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36BE71" w14:textId="095C6C21" w:rsidR="006B1EEA" w:rsidRDefault="00631253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46455">
        <w:rPr>
          <w:rFonts w:ascii="Times New Roman" w:hAnsi="Times New Roman" w:cs="Times New Roman"/>
          <w:b/>
          <w:sz w:val="20"/>
          <w:szCs w:val="20"/>
          <w:lang w:val="en-US"/>
        </w:rPr>
        <w:t>Supplemental</w:t>
      </w:r>
      <w:r w:rsidR="00926BCD" w:rsidRPr="0054645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aterial</w:t>
      </w:r>
    </w:p>
    <w:p w14:paraId="39ACE30A" w14:textId="3AA99D66" w:rsidR="000A643A" w:rsidRDefault="000A643A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8081425" w14:textId="064BCB5A" w:rsidR="00875455" w:rsidRDefault="00875455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low chart of the analytical sample</w:t>
      </w:r>
      <w:r w:rsidR="000649E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ased on the </w:t>
      </w:r>
      <w:r w:rsidR="0087207D">
        <w:rPr>
          <w:rFonts w:ascii="Times New Roman" w:hAnsi="Times New Roman" w:cs="Times New Roman"/>
          <w:b/>
          <w:sz w:val="20"/>
          <w:szCs w:val="20"/>
          <w:lang w:val="en-US"/>
        </w:rPr>
        <w:t>MIDUS subsample the “</w:t>
      </w:r>
      <w:r w:rsidR="000649EB">
        <w:rPr>
          <w:rFonts w:ascii="Times New Roman" w:hAnsi="Times New Roman" w:cs="Times New Roman"/>
          <w:b/>
          <w:sz w:val="20"/>
          <w:szCs w:val="20"/>
          <w:lang w:val="en-US"/>
        </w:rPr>
        <w:t>Biomarker</w:t>
      </w:r>
      <w:r w:rsidR="0087207D">
        <w:rPr>
          <w:rFonts w:ascii="Times New Roman" w:hAnsi="Times New Roman" w:cs="Times New Roman"/>
          <w:b/>
          <w:sz w:val="20"/>
          <w:szCs w:val="20"/>
          <w:lang w:val="en-US"/>
        </w:rPr>
        <w:t>”</w:t>
      </w:r>
      <w:r w:rsidR="000649E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roject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(exam 1, </w:t>
      </w:r>
      <w:r w:rsidR="0087207D">
        <w:rPr>
          <w:rFonts w:ascii="Times New Roman" w:hAnsi="Times New Roman" w:cs="Times New Roman"/>
          <w:b/>
          <w:sz w:val="20"/>
          <w:szCs w:val="20"/>
          <w:lang w:val="en-US"/>
        </w:rPr>
        <w:t xml:space="preserve">baseline analytical sample;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exam 2</w:t>
      </w:r>
      <w:r w:rsidR="0087207D">
        <w:rPr>
          <w:rFonts w:ascii="Times New Roman" w:hAnsi="Times New Roman" w:cs="Times New Roman"/>
          <w:b/>
          <w:sz w:val="20"/>
          <w:szCs w:val="20"/>
          <w:lang w:val="en-US"/>
        </w:rPr>
        <w:t>, follow-up analytical sample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="000649E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the MIDUS study</w:t>
      </w:r>
    </w:p>
    <w:p w14:paraId="47A72C83" w14:textId="6A628EEF" w:rsidR="00875455" w:rsidRDefault="00875455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  <w:lang w:eastAsia="de-DE"/>
        </w:rPr>
        <w:drawing>
          <wp:inline distT="0" distB="0" distL="0" distR="0" wp14:anchorId="62124B3A" wp14:editId="64E8AF9E">
            <wp:extent cx="5486400" cy="3200400"/>
            <wp:effectExtent l="38100" t="38100" r="38100" b="38100"/>
            <wp:docPr id="1" name="Diagram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38322848" w14:textId="171B4D46" w:rsidR="00875455" w:rsidRDefault="00875455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D702BDB" w14:textId="0DC5AA26" w:rsidR="000649EB" w:rsidRDefault="000649EB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31D2BB3" w14:textId="77777777" w:rsidR="000649EB" w:rsidRDefault="000649EB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A79C9DC" w14:textId="0E32D2AC" w:rsidR="000A643A" w:rsidRPr="00191BC0" w:rsidRDefault="000A643A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91B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1. </w:t>
      </w:r>
      <w:r w:rsidR="00875455" w:rsidRPr="0087207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3B741A" w:rsidRPr="0087207D">
        <w:rPr>
          <w:rFonts w:ascii="Times New Roman" w:hAnsi="Times New Roman" w:cs="Times New Roman"/>
          <w:sz w:val="24"/>
          <w:szCs w:val="24"/>
          <w:lang w:val="en-US"/>
        </w:rPr>
        <w:t>epressive-, anxiety- or anger symptoms</w:t>
      </w:r>
      <w:r w:rsidRPr="0087207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7207D" w:rsidRPr="0087207D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191BC0" w:rsidRPr="0087207D">
        <w:rPr>
          <w:rFonts w:ascii="Times New Roman" w:hAnsi="Times New Roman" w:cs="Times New Roman"/>
          <w:sz w:val="20"/>
          <w:szCs w:val="20"/>
          <w:lang w:val="en-US"/>
        </w:rPr>
        <w:t xml:space="preserve">easures (Characteristics, </w:t>
      </w:r>
      <w:r w:rsidR="0087207D" w:rsidRPr="0087207D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191BC0" w:rsidRPr="0087207D">
        <w:rPr>
          <w:rFonts w:ascii="Times New Roman" w:hAnsi="Times New Roman" w:cs="Times New Roman"/>
          <w:sz w:val="20"/>
          <w:szCs w:val="20"/>
          <w:lang w:val="en-US"/>
        </w:rPr>
        <w:t xml:space="preserve">ean </w:t>
      </w:r>
      <w:r w:rsidR="0087207D" w:rsidRPr="0087207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191BC0" w:rsidRPr="0087207D">
        <w:rPr>
          <w:rFonts w:ascii="Times New Roman" w:hAnsi="Times New Roman" w:cs="Times New Roman"/>
          <w:sz w:val="20"/>
          <w:szCs w:val="20"/>
          <w:lang w:val="en-US"/>
        </w:rPr>
        <w:t xml:space="preserve">core, </w:t>
      </w:r>
      <w:r w:rsidR="0087207D" w:rsidRPr="0087207D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191BC0" w:rsidRPr="0087207D">
        <w:rPr>
          <w:rFonts w:ascii="Times New Roman" w:hAnsi="Times New Roman" w:cs="Times New Roman"/>
          <w:sz w:val="20"/>
          <w:szCs w:val="20"/>
          <w:lang w:val="en-US"/>
        </w:rPr>
        <w:t xml:space="preserve">ange, IQR, </w:t>
      </w:r>
      <w:r w:rsidR="0087207D" w:rsidRPr="0087207D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191BC0" w:rsidRPr="0087207D">
        <w:rPr>
          <w:rFonts w:ascii="Times New Roman" w:hAnsi="Times New Roman" w:cs="Times New Roman"/>
          <w:sz w:val="20"/>
          <w:szCs w:val="20"/>
          <w:lang w:val="en-US"/>
        </w:rPr>
        <w:t>oefficient V</w:t>
      </w:r>
      <w:r w:rsidRPr="0087207D">
        <w:rPr>
          <w:rFonts w:ascii="Times New Roman" w:hAnsi="Times New Roman" w:cs="Times New Roman"/>
          <w:sz w:val="20"/>
          <w:szCs w:val="20"/>
          <w:lang w:val="en-US"/>
        </w:rPr>
        <w:t xml:space="preserve">ariation) used </w:t>
      </w:r>
      <w:r w:rsidR="0087207D" w:rsidRPr="0087207D">
        <w:rPr>
          <w:rFonts w:ascii="Times New Roman" w:hAnsi="Times New Roman" w:cs="Times New Roman"/>
          <w:sz w:val="20"/>
          <w:szCs w:val="20"/>
          <w:lang w:val="en-US"/>
        </w:rPr>
        <w:t>at baseline</w:t>
      </w: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2972"/>
        <w:gridCol w:w="5103"/>
        <w:gridCol w:w="1418"/>
        <w:gridCol w:w="1842"/>
        <w:gridCol w:w="1134"/>
        <w:gridCol w:w="1985"/>
      </w:tblGrid>
      <w:tr w:rsidR="000A643A" w:rsidRPr="000A1A2C" w14:paraId="24FB7E07" w14:textId="77777777" w:rsidTr="000A1A2C">
        <w:tc>
          <w:tcPr>
            <w:tcW w:w="2972" w:type="dxa"/>
          </w:tcPr>
          <w:p w14:paraId="690CE70C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A1A2C">
              <w:rPr>
                <w:rFonts w:ascii="Times New Roman" w:hAnsi="Times New Roman" w:cs="Times New Roman"/>
                <w:b/>
              </w:rPr>
              <w:t>Affect</w:t>
            </w:r>
            <w:proofErr w:type="spellEnd"/>
            <w:r w:rsidRPr="000A1A2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A1A2C">
              <w:rPr>
                <w:rFonts w:ascii="Times New Roman" w:hAnsi="Times New Roman" w:cs="Times New Roman"/>
                <w:b/>
              </w:rPr>
              <w:t>measure</w:t>
            </w:r>
            <w:proofErr w:type="spellEnd"/>
          </w:p>
        </w:tc>
        <w:tc>
          <w:tcPr>
            <w:tcW w:w="5103" w:type="dxa"/>
          </w:tcPr>
          <w:p w14:paraId="2F08A20F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A1A2C">
              <w:rPr>
                <w:rFonts w:ascii="Times New Roman" w:hAnsi="Times New Roman" w:cs="Times New Roman"/>
                <w:b/>
              </w:rPr>
              <w:t>Characteristic</w:t>
            </w:r>
            <w:proofErr w:type="spellEnd"/>
          </w:p>
          <w:p w14:paraId="793DE619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A1A2C">
              <w:rPr>
                <w:rFonts w:ascii="Times New Roman" w:hAnsi="Times New Roman" w:cs="Times New Roman"/>
                <w:b/>
              </w:rPr>
              <w:t>assessed</w:t>
            </w:r>
            <w:proofErr w:type="spellEnd"/>
          </w:p>
        </w:tc>
        <w:tc>
          <w:tcPr>
            <w:tcW w:w="1418" w:type="dxa"/>
          </w:tcPr>
          <w:p w14:paraId="56B14651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A1A2C">
              <w:rPr>
                <w:rFonts w:ascii="Times New Roman" w:hAnsi="Times New Roman" w:cs="Times New Roman"/>
                <w:b/>
              </w:rPr>
              <w:t>Mean</w:t>
            </w:r>
            <w:proofErr w:type="spellEnd"/>
            <w:r w:rsidRPr="000A1A2C">
              <w:rPr>
                <w:rFonts w:ascii="Times New Roman" w:hAnsi="Times New Roman" w:cs="Times New Roman"/>
                <w:b/>
              </w:rPr>
              <w:t xml:space="preserve"> score</w:t>
            </w:r>
          </w:p>
          <w:p w14:paraId="69E3675E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1A2C">
              <w:rPr>
                <w:rFonts w:ascii="Times New Roman" w:hAnsi="Times New Roman" w:cs="Times New Roman"/>
                <w:b/>
              </w:rPr>
              <w:t>(SD+)</w:t>
            </w:r>
          </w:p>
        </w:tc>
        <w:tc>
          <w:tcPr>
            <w:tcW w:w="1842" w:type="dxa"/>
          </w:tcPr>
          <w:p w14:paraId="54016819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1A2C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1134" w:type="dxa"/>
          </w:tcPr>
          <w:p w14:paraId="550376F3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1A2C">
              <w:rPr>
                <w:rFonts w:ascii="Times New Roman" w:hAnsi="Times New Roman" w:cs="Times New Roman"/>
                <w:b/>
              </w:rPr>
              <w:t>IQR</w:t>
            </w:r>
          </w:p>
        </w:tc>
        <w:tc>
          <w:tcPr>
            <w:tcW w:w="1985" w:type="dxa"/>
          </w:tcPr>
          <w:p w14:paraId="00F72963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A1A2C">
              <w:rPr>
                <w:rFonts w:ascii="Times New Roman" w:hAnsi="Times New Roman" w:cs="Times New Roman"/>
                <w:b/>
              </w:rPr>
              <w:t>Coefficient</w:t>
            </w:r>
            <w:proofErr w:type="spellEnd"/>
            <w:r w:rsidRPr="000A1A2C">
              <w:rPr>
                <w:rFonts w:ascii="Times New Roman" w:hAnsi="Times New Roman" w:cs="Times New Roman"/>
                <w:b/>
              </w:rPr>
              <w:t xml:space="preserve"> Variation</w:t>
            </w:r>
          </w:p>
        </w:tc>
      </w:tr>
      <w:tr w:rsidR="000A643A" w:rsidRPr="000A1A2C" w14:paraId="5B120B9C" w14:textId="77777777" w:rsidTr="000A1A2C">
        <w:tc>
          <w:tcPr>
            <w:tcW w:w="2972" w:type="dxa"/>
          </w:tcPr>
          <w:p w14:paraId="344CC55B" w14:textId="48478E4A" w:rsidR="000A643A" w:rsidRPr="000A1A2C" w:rsidRDefault="000A643A" w:rsidP="000A1A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MASQ-</w:t>
            </w:r>
            <w:proofErr w:type="spellStart"/>
            <w:r w:rsidR="000A1A2C">
              <w:rPr>
                <w:rFonts w:ascii="Times New Roman" w:hAnsi="Times New Roman" w:cs="Times New Roman"/>
              </w:rPr>
              <w:t>d</w:t>
            </w:r>
            <w:r w:rsidRPr="000A1A2C">
              <w:rPr>
                <w:rFonts w:ascii="Times New Roman" w:hAnsi="Times New Roman" w:cs="Times New Roman"/>
              </w:rPr>
              <w:t>istress</w:t>
            </w:r>
            <w:proofErr w:type="spellEnd"/>
            <w:r w:rsidRPr="000A1A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A1A2C">
              <w:rPr>
                <w:rFonts w:ascii="Times New Roman" w:hAnsi="Times New Roman" w:cs="Times New Roman"/>
              </w:rPr>
              <w:t>s</w:t>
            </w:r>
            <w:r w:rsidRPr="000A1A2C">
              <w:rPr>
                <w:rFonts w:ascii="Times New Roman" w:hAnsi="Times New Roman" w:cs="Times New Roman"/>
              </w:rPr>
              <w:t>cale</w:t>
            </w:r>
            <w:proofErr w:type="spellEnd"/>
            <w:r w:rsidRPr="000A1A2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03" w:type="dxa"/>
          </w:tcPr>
          <w:p w14:paraId="003C122C" w14:textId="77777777" w:rsidR="000A643A" w:rsidRPr="000A1A2C" w:rsidRDefault="000A643A" w:rsidP="00191B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A1A2C">
              <w:rPr>
                <w:rFonts w:ascii="Times New Roman" w:hAnsi="Times New Roman" w:cs="Times New Roman"/>
                <w:lang w:val="en-US"/>
              </w:rPr>
              <w:t>Nonspecific general distress or negative affect symptoms</w:t>
            </w:r>
          </w:p>
        </w:tc>
        <w:tc>
          <w:tcPr>
            <w:tcW w:w="1418" w:type="dxa"/>
          </w:tcPr>
          <w:p w14:paraId="1B91DADC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18.6 (6.7)</w:t>
            </w:r>
          </w:p>
        </w:tc>
        <w:tc>
          <w:tcPr>
            <w:tcW w:w="1842" w:type="dxa"/>
          </w:tcPr>
          <w:p w14:paraId="4585D83B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12-60</w:t>
            </w:r>
          </w:p>
        </w:tc>
        <w:tc>
          <w:tcPr>
            <w:tcW w:w="1134" w:type="dxa"/>
          </w:tcPr>
          <w:p w14:paraId="3AC51B09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985" w:type="dxa"/>
          </w:tcPr>
          <w:p w14:paraId="36AB0CAD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36.1</w:t>
            </w:r>
          </w:p>
        </w:tc>
      </w:tr>
      <w:tr w:rsidR="000A643A" w:rsidRPr="000A1A2C" w14:paraId="6DAF6F4F" w14:textId="77777777" w:rsidTr="000A1A2C">
        <w:tc>
          <w:tcPr>
            <w:tcW w:w="2972" w:type="dxa"/>
          </w:tcPr>
          <w:p w14:paraId="5F4652BC" w14:textId="2671C705" w:rsidR="000A643A" w:rsidRPr="000A1A2C" w:rsidRDefault="000A643A" w:rsidP="00191B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MASQ</w:t>
            </w:r>
            <w:r w:rsidR="00875455" w:rsidRPr="000A1A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1A2C">
              <w:rPr>
                <w:rFonts w:ascii="Times New Roman" w:hAnsi="Times New Roman" w:cs="Times New Roman"/>
              </w:rPr>
              <w:t>depression</w:t>
            </w:r>
            <w:proofErr w:type="spellEnd"/>
            <w:r w:rsidRPr="000A1A2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03" w:type="dxa"/>
          </w:tcPr>
          <w:p w14:paraId="27E0EA96" w14:textId="77777777" w:rsidR="000A643A" w:rsidRPr="000A1A2C" w:rsidRDefault="000A643A" w:rsidP="00191B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 xml:space="preserve">Symptoms of </w:t>
            </w:r>
            <w:proofErr w:type="spellStart"/>
            <w:r w:rsidRPr="000A1A2C">
              <w:rPr>
                <w:rFonts w:ascii="Times New Roman" w:hAnsi="Times New Roman" w:cs="Times New Roman"/>
              </w:rPr>
              <w:t>anhedonic</w:t>
            </w:r>
            <w:proofErr w:type="spellEnd"/>
            <w:r w:rsidRPr="000A1A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1A2C">
              <w:rPr>
                <w:rFonts w:ascii="Times New Roman" w:hAnsi="Times New Roman" w:cs="Times New Roman"/>
              </w:rPr>
              <w:t>depression</w:t>
            </w:r>
            <w:proofErr w:type="spellEnd"/>
          </w:p>
        </w:tc>
        <w:tc>
          <w:tcPr>
            <w:tcW w:w="1418" w:type="dxa"/>
          </w:tcPr>
          <w:p w14:paraId="7A9452BB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16.70 (4.8)</w:t>
            </w:r>
          </w:p>
        </w:tc>
        <w:tc>
          <w:tcPr>
            <w:tcW w:w="1842" w:type="dxa"/>
          </w:tcPr>
          <w:p w14:paraId="2736D2C3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11-47</w:t>
            </w:r>
          </w:p>
        </w:tc>
        <w:tc>
          <w:tcPr>
            <w:tcW w:w="1134" w:type="dxa"/>
          </w:tcPr>
          <w:p w14:paraId="7D403C02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985" w:type="dxa"/>
          </w:tcPr>
          <w:p w14:paraId="244B0945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28.9</w:t>
            </w:r>
          </w:p>
        </w:tc>
      </w:tr>
      <w:tr w:rsidR="000A643A" w:rsidRPr="000A1A2C" w14:paraId="6FC110BD" w14:textId="77777777" w:rsidTr="000A1A2C">
        <w:tc>
          <w:tcPr>
            <w:tcW w:w="2972" w:type="dxa"/>
          </w:tcPr>
          <w:p w14:paraId="168801CE" w14:textId="368BCA46" w:rsidR="000A643A" w:rsidRPr="000A1A2C" w:rsidRDefault="000A643A" w:rsidP="00191B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 xml:space="preserve">MASQ </w:t>
            </w:r>
            <w:proofErr w:type="spellStart"/>
            <w:r w:rsidRPr="000A1A2C">
              <w:rPr>
                <w:rFonts w:ascii="Times New Roman" w:hAnsi="Times New Roman" w:cs="Times New Roman"/>
              </w:rPr>
              <w:t>anxiety</w:t>
            </w:r>
            <w:proofErr w:type="spellEnd"/>
            <w:r w:rsidRPr="000A1A2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03" w:type="dxa"/>
          </w:tcPr>
          <w:p w14:paraId="7AB9F71A" w14:textId="77777777" w:rsidR="000A643A" w:rsidRPr="000A1A2C" w:rsidRDefault="000A643A" w:rsidP="00191B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 xml:space="preserve">Symptoms of </w:t>
            </w:r>
            <w:proofErr w:type="spellStart"/>
            <w:r w:rsidRPr="000A1A2C">
              <w:rPr>
                <w:rFonts w:ascii="Times New Roman" w:hAnsi="Times New Roman" w:cs="Times New Roman"/>
              </w:rPr>
              <w:t>anxious</w:t>
            </w:r>
            <w:proofErr w:type="spellEnd"/>
            <w:r w:rsidRPr="000A1A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1A2C">
              <w:rPr>
                <w:rFonts w:ascii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418" w:type="dxa"/>
          </w:tcPr>
          <w:p w14:paraId="4B499449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22.0 (5.4)</w:t>
            </w:r>
          </w:p>
        </w:tc>
        <w:tc>
          <w:tcPr>
            <w:tcW w:w="1842" w:type="dxa"/>
          </w:tcPr>
          <w:p w14:paraId="60CA8777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17-70</w:t>
            </w:r>
          </w:p>
        </w:tc>
        <w:tc>
          <w:tcPr>
            <w:tcW w:w="1134" w:type="dxa"/>
          </w:tcPr>
          <w:p w14:paraId="54BBBCFE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985" w:type="dxa"/>
          </w:tcPr>
          <w:p w14:paraId="414E312B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24.9</w:t>
            </w:r>
          </w:p>
        </w:tc>
      </w:tr>
      <w:tr w:rsidR="000A643A" w:rsidRPr="000A1A2C" w14:paraId="516B48E9" w14:textId="77777777" w:rsidTr="000A1A2C">
        <w:tc>
          <w:tcPr>
            <w:tcW w:w="2972" w:type="dxa"/>
          </w:tcPr>
          <w:p w14:paraId="5CAC25DC" w14:textId="77777777" w:rsidR="000A643A" w:rsidRPr="000A1A2C" w:rsidRDefault="000A643A" w:rsidP="00191B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 xml:space="preserve">CES-D </w:t>
            </w:r>
            <w:proofErr w:type="spellStart"/>
            <w:r w:rsidRPr="000A1A2C">
              <w:rPr>
                <w:rFonts w:ascii="Times New Roman" w:hAnsi="Times New Roman" w:cs="Times New Roman"/>
              </w:rPr>
              <w:t>depression</w:t>
            </w:r>
            <w:proofErr w:type="spellEnd"/>
            <w:r w:rsidRPr="000A1A2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03" w:type="dxa"/>
          </w:tcPr>
          <w:p w14:paraId="533544DC" w14:textId="77777777" w:rsidR="000A643A" w:rsidRPr="000A1A2C" w:rsidRDefault="000A643A" w:rsidP="00191B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 xml:space="preserve">Depression </w:t>
            </w:r>
            <w:proofErr w:type="spellStart"/>
            <w:r w:rsidRPr="000A1A2C">
              <w:rPr>
                <w:rFonts w:ascii="Times New Roman" w:hAnsi="Times New Roman" w:cs="Times New Roman"/>
              </w:rPr>
              <w:t>proneness</w:t>
            </w:r>
            <w:proofErr w:type="spellEnd"/>
          </w:p>
        </w:tc>
        <w:tc>
          <w:tcPr>
            <w:tcW w:w="1418" w:type="dxa"/>
          </w:tcPr>
          <w:p w14:paraId="3D9F80E4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8.5 (8.0)</w:t>
            </w:r>
          </w:p>
        </w:tc>
        <w:tc>
          <w:tcPr>
            <w:tcW w:w="1842" w:type="dxa"/>
          </w:tcPr>
          <w:p w14:paraId="2B2083EB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0-54</w:t>
            </w:r>
          </w:p>
        </w:tc>
        <w:tc>
          <w:tcPr>
            <w:tcW w:w="1134" w:type="dxa"/>
          </w:tcPr>
          <w:p w14:paraId="1971A717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985" w:type="dxa"/>
          </w:tcPr>
          <w:p w14:paraId="3823D33B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94.8</w:t>
            </w:r>
          </w:p>
        </w:tc>
      </w:tr>
      <w:tr w:rsidR="000A643A" w:rsidRPr="000A1A2C" w14:paraId="30FB6B72" w14:textId="77777777" w:rsidTr="000A1A2C">
        <w:tc>
          <w:tcPr>
            <w:tcW w:w="2972" w:type="dxa"/>
          </w:tcPr>
          <w:p w14:paraId="2FD26B67" w14:textId="32BADB5C" w:rsidR="000A643A" w:rsidRPr="000A1A2C" w:rsidRDefault="000A643A" w:rsidP="000A1A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 xml:space="preserve">STAXI </w:t>
            </w:r>
            <w:proofErr w:type="spellStart"/>
            <w:r w:rsidR="000A1A2C">
              <w:rPr>
                <w:rFonts w:ascii="Times New Roman" w:hAnsi="Times New Roman" w:cs="Times New Roman"/>
              </w:rPr>
              <w:t>t</w:t>
            </w:r>
            <w:r w:rsidRPr="000A1A2C">
              <w:rPr>
                <w:rFonts w:ascii="Times New Roman" w:hAnsi="Times New Roman" w:cs="Times New Roman"/>
              </w:rPr>
              <w:t>rait</w:t>
            </w:r>
            <w:proofErr w:type="spellEnd"/>
            <w:r w:rsidRPr="000A1A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A1A2C">
              <w:rPr>
                <w:rFonts w:ascii="Times New Roman" w:hAnsi="Times New Roman" w:cs="Times New Roman"/>
              </w:rPr>
              <w:t>a</w:t>
            </w:r>
            <w:r w:rsidRPr="000A1A2C">
              <w:rPr>
                <w:rFonts w:ascii="Times New Roman" w:hAnsi="Times New Roman" w:cs="Times New Roman"/>
              </w:rPr>
              <w:t>nger</w:t>
            </w:r>
            <w:proofErr w:type="spellEnd"/>
            <w:r w:rsidRPr="000A1A2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03" w:type="dxa"/>
          </w:tcPr>
          <w:p w14:paraId="5E4361DC" w14:textId="1153A28E" w:rsidR="000A643A" w:rsidRPr="000A1A2C" w:rsidRDefault="000A1A2C" w:rsidP="000A1A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 xml:space="preserve">Anger </w:t>
            </w:r>
            <w:proofErr w:type="spellStart"/>
            <w:r w:rsidRPr="000A1A2C">
              <w:rPr>
                <w:rFonts w:ascii="Times New Roman" w:hAnsi="Times New Roman" w:cs="Times New Roman"/>
              </w:rPr>
              <w:t>p</w:t>
            </w:r>
            <w:r w:rsidR="000A643A" w:rsidRPr="000A1A2C">
              <w:rPr>
                <w:rFonts w:ascii="Times New Roman" w:hAnsi="Times New Roman" w:cs="Times New Roman"/>
              </w:rPr>
              <w:t>roneness</w:t>
            </w:r>
            <w:proofErr w:type="spellEnd"/>
            <w:r w:rsidR="000A643A" w:rsidRPr="000A1A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A643A" w:rsidRPr="000A1A2C">
              <w:rPr>
                <w:rFonts w:ascii="Times New Roman" w:hAnsi="Times New Roman" w:cs="Times New Roman"/>
              </w:rPr>
              <w:t>over</w:t>
            </w:r>
            <w:proofErr w:type="spellEnd"/>
            <w:r w:rsidR="000A643A" w:rsidRPr="000A1A2C"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1418" w:type="dxa"/>
          </w:tcPr>
          <w:p w14:paraId="5A0E114F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23.8 (5.4)</w:t>
            </w:r>
          </w:p>
        </w:tc>
        <w:tc>
          <w:tcPr>
            <w:tcW w:w="1842" w:type="dxa"/>
          </w:tcPr>
          <w:p w14:paraId="68BADC1D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15-54</w:t>
            </w:r>
          </w:p>
        </w:tc>
        <w:tc>
          <w:tcPr>
            <w:tcW w:w="1134" w:type="dxa"/>
          </w:tcPr>
          <w:p w14:paraId="639B2B43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985" w:type="dxa"/>
          </w:tcPr>
          <w:p w14:paraId="52D7844D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22.6</w:t>
            </w:r>
          </w:p>
        </w:tc>
      </w:tr>
      <w:tr w:rsidR="000A643A" w:rsidRPr="000A1A2C" w14:paraId="7497AD44" w14:textId="77777777" w:rsidTr="000A1A2C">
        <w:tc>
          <w:tcPr>
            <w:tcW w:w="2972" w:type="dxa"/>
          </w:tcPr>
          <w:p w14:paraId="4B416E8A" w14:textId="292B61BC" w:rsidR="000A643A" w:rsidRPr="000A1A2C" w:rsidRDefault="000A643A" w:rsidP="008974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 xml:space="preserve">STAXI </w:t>
            </w:r>
            <w:proofErr w:type="spellStart"/>
            <w:r w:rsidR="0089742A">
              <w:rPr>
                <w:rFonts w:ascii="Times New Roman" w:hAnsi="Times New Roman" w:cs="Times New Roman"/>
              </w:rPr>
              <w:t>a</w:t>
            </w:r>
            <w:r w:rsidRPr="000A1A2C">
              <w:rPr>
                <w:rFonts w:ascii="Times New Roman" w:hAnsi="Times New Roman" w:cs="Times New Roman"/>
              </w:rPr>
              <w:t>nger</w:t>
            </w:r>
            <w:proofErr w:type="spellEnd"/>
            <w:r w:rsidRPr="000A1A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1A2C">
              <w:rPr>
                <w:rFonts w:ascii="Times New Roman" w:hAnsi="Times New Roman" w:cs="Times New Roman"/>
              </w:rPr>
              <w:t>expression</w:t>
            </w:r>
            <w:proofErr w:type="spellEnd"/>
            <w:r w:rsidRPr="000A1A2C">
              <w:rPr>
                <w:rFonts w:ascii="Times New Roman" w:hAnsi="Times New Roman" w:cs="Times New Roman"/>
              </w:rPr>
              <w:t>-in</w:t>
            </w:r>
          </w:p>
        </w:tc>
        <w:tc>
          <w:tcPr>
            <w:tcW w:w="5103" w:type="dxa"/>
          </w:tcPr>
          <w:p w14:paraId="283A87CA" w14:textId="77777777" w:rsidR="000A643A" w:rsidRPr="000A1A2C" w:rsidRDefault="000A643A" w:rsidP="00191B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A1A2C">
              <w:rPr>
                <w:rFonts w:ascii="Times New Roman" w:hAnsi="Times New Roman" w:cs="Times New Roman"/>
                <w:lang w:val="en-US"/>
              </w:rPr>
              <w:t>Tendency to suppress anger feelings</w:t>
            </w:r>
          </w:p>
        </w:tc>
        <w:tc>
          <w:tcPr>
            <w:tcW w:w="1418" w:type="dxa"/>
          </w:tcPr>
          <w:p w14:paraId="68781A2F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14.6 (4.1)</w:t>
            </w:r>
          </w:p>
        </w:tc>
        <w:tc>
          <w:tcPr>
            <w:tcW w:w="1842" w:type="dxa"/>
          </w:tcPr>
          <w:p w14:paraId="62917A0E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8-31</w:t>
            </w:r>
          </w:p>
        </w:tc>
        <w:tc>
          <w:tcPr>
            <w:tcW w:w="1134" w:type="dxa"/>
          </w:tcPr>
          <w:p w14:paraId="02044408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985" w:type="dxa"/>
          </w:tcPr>
          <w:p w14:paraId="78B28B51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28.3</w:t>
            </w:r>
          </w:p>
        </w:tc>
      </w:tr>
      <w:tr w:rsidR="000A643A" w:rsidRPr="000A1A2C" w14:paraId="0D0894CC" w14:textId="77777777" w:rsidTr="000A1A2C">
        <w:tc>
          <w:tcPr>
            <w:tcW w:w="2972" w:type="dxa"/>
          </w:tcPr>
          <w:p w14:paraId="7D944F20" w14:textId="31C9B9E8" w:rsidR="000A643A" w:rsidRPr="000A1A2C" w:rsidRDefault="000A643A" w:rsidP="008974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 xml:space="preserve">STAXI </w:t>
            </w:r>
            <w:r w:rsidR="0089742A">
              <w:rPr>
                <w:rFonts w:ascii="Times New Roman" w:hAnsi="Times New Roman" w:cs="Times New Roman"/>
              </w:rPr>
              <w:t>a</w:t>
            </w:r>
            <w:r w:rsidRPr="000A1A2C">
              <w:rPr>
                <w:rFonts w:ascii="Times New Roman" w:hAnsi="Times New Roman" w:cs="Times New Roman"/>
              </w:rPr>
              <w:t xml:space="preserve">nger-expression-out </w:t>
            </w:r>
          </w:p>
        </w:tc>
        <w:tc>
          <w:tcPr>
            <w:tcW w:w="5103" w:type="dxa"/>
          </w:tcPr>
          <w:p w14:paraId="3DAC89EB" w14:textId="77777777" w:rsidR="000A643A" w:rsidRPr="000A1A2C" w:rsidRDefault="000A643A" w:rsidP="00191B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A1A2C">
              <w:rPr>
                <w:rFonts w:ascii="Times New Roman" w:hAnsi="Times New Roman" w:cs="Times New Roman"/>
                <w:lang w:val="en-US"/>
              </w:rPr>
              <w:t>Tendency to express anger towards other persons or objects</w:t>
            </w:r>
          </w:p>
        </w:tc>
        <w:tc>
          <w:tcPr>
            <w:tcW w:w="1418" w:type="dxa"/>
          </w:tcPr>
          <w:p w14:paraId="1F33C9A0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12.9 (3.3)</w:t>
            </w:r>
          </w:p>
        </w:tc>
        <w:tc>
          <w:tcPr>
            <w:tcW w:w="1842" w:type="dxa"/>
          </w:tcPr>
          <w:p w14:paraId="20CABD05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8-29</w:t>
            </w:r>
          </w:p>
        </w:tc>
        <w:tc>
          <w:tcPr>
            <w:tcW w:w="1134" w:type="dxa"/>
          </w:tcPr>
          <w:p w14:paraId="1CC21DA5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985" w:type="dxa"/>
          </w:tcPr>
          <w:p w14:paraId="5DF7F897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25.4</w:t>
            </w:r>
          </w:p>
        </w:tc>
      </w:tr>
      <w:tr w:rsidR="000A643A" w:rsidRPr="000A1A2C" w14:paraId="144058B6" w14:textId="77777777" w:rsidTr="000A1A2C">
        <w:tc>
          <w:tcPr>
            <w:tcW w:w="2972" w:type="dxa"/>
          </w:tcPr>
          <w:p w14:paraId="625EB992" w14:textId="1555D5F9" w:rsidR="000A643A" w:rsidRPr="000A1A2C" w:rsidRDefault="000A643A" w:rsidP="008974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 xml:space="preserve">STAXI </w:t>
            </w:r>
            <w:r w:rsidR="0089742A">
              <w:rPr>
                <w:rFonts w:ascii="Times New Roman" w:hAnsi="Times New Roman" w:cs="Times New Roman"/>
              </w:rPr>
              <w:t>a</w:t>
            </w:r>
            <w:r w:rsidRPr="000A1A2C">
              <w:rPr>
                <w:rFonts w:ascii="Times New Roman" w:hAnsi="Times New Roman" w:cs="Times New Roman"/>
              </w:rPr>
              <w:t>nger-</w:t>
            </w:r>
            <w:proofErr w:type="spellStart"/>
            <w:r w:rsidRPr="000A1A2C">
              <w:rPr>
                <w:rFonts w:ascii="Times New Roman" w:hAnsi="Times New Roman" w:cs="Times New Roman"/>
              </w:rPr>
              <w:t>control</w:t>
            </w:r>
            <w:proofErr w:type="spellEnd"/>
            <w:r w:rsidRPr="000A1A2C">
              <w:rPr>
                <w:rFonts w:ascii="Times New Roman" w:hAnsi="Times New Roman" w:cs="Times New Roman"/>
              </w:rPr>
              <w:t>-out</w:t>
            </w:r>
          </w:p>
        </w:tc>
        <w:tc>
          <w:tcPr>
            <w:tcW w:w="5103" w:type="dxa"/>
          </w:tcPr>
          <w:p w14:paraId="6701EEC1" w14:textId="77777777" w:rsidR="000A643A" w:rsidRPr="000A1A2C" w:rsidRDefault="000A643A" w:rsidP="00191B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A1A2C">
              <w:rPr>
                <w:rFonts w:ascii="Times New Roman" w:hAnsi="Times New Roman" w:cs="Times New Roman"/>
                <w:lang w:val="en-US"/>
              </w:rPr>
              <w:t>Control of anger feelings by preventing the expression of anger toward other persons or objects</w:t>
            </w:r>
          </w:p>
        </w:tc>
        <w:tc>
          <w:tcPr>
            <w:tcW w:w="1418" w:type="dxa"/>
          </w:tcPr>
          <w:p w14:paraId="50313E59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10.0 (2.3)</w:t>
            </w:r>
          </w:p>
        </w:tc>
        <w:tc>
          <w:tcPr>
            <w:tcW w:w="1842" w:type="dxa"/>
          </w:tcPr>
          <w:p w14:paraId="0C31CD2D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4-14</w:t>
            </w:r>
          </w:p>
        </w:tc>
        <w:tc>
          <w:tcPr>
            <w:tcW w:w="1134" w:type="dxa"/>
          </w:tcPr>
          <w:p w14:paraId="6D98FFF3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985" w:type="dxa"/>
          </w:tcPr>
          <w:p w14:paraId="21A00DDB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22.7</w:t>
            </w:r>
          </w:p>
        </w:tc>
      </w:tr>
      <w:tr w:rsidR="000A643A" w:rsidRPr="000A1A2C" w14:paraId="681CCFFB" w14:textId="77777777" w:rsidTr="000A1A2C">
        <w:tc>
          <w:tcPr>
            <w:tcW w:w="2972" w:type="dxa"/>
          </w:tcPr>
          <w:p w14:paraId="79B42803" w14:textId="2E38E627" w:rsidR="000A643A" w:rsidRPr="000A1A2C" w:rsidRDefault="000A643A" w:rsidP="008974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STAX</w:t>
            </w:r>
            <w:r w:rsidR="000A1A2C">
              <w:rPr>
                <w:rFonts w:ascii="Times New Roman" w:hAnsi="Times New Roman" w:cs="Times New Roman"/>
              </w:rPr>
              <w:t>I</w:t>
            </w:r>
            <w:r w:rsidRPr="000A1A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9742A">
              <w:rPr>
                <w:rFonts w:ascii="Times New Roman" w:hAnsi="Times New Roman" w:cs="Times New Roman"/>
              </w:rPr>
              <w:t>a</w:t>
            </w:r>
            <w:r w:rsidRPr="000A1A2C">
              <w:rPr>
                <w:rFonts w:ascii="Times New Roman" w:hAnsi="Times New Roman" w:cs="Times New Roman"/>
              </w:rPr>
              <w:t>nger</w:t>
            </w:r>
            <w:proofErr w:type="spellEnd"/>
            <w:r w:rsidRPr="000A1A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1A2C">
              <w:rPr>
                <w:rFonts w:ascii="Times New Roman" w:hAnsi="Times New Roman" w:cs="Times New Roman"/>
              </w:rPr>
              <w:t>adjustment</w:t>
            </w:r>
            <w:proofErr w:type="spellEnd"/>
            <w:r w:rsidRPr="000A1A2C">
              <w:rPr>
                <w:rFonts w:ascii="Times New Roman" w:hAnsi="Times New Roman" w:cs="Times New Roman"/>
              </w:rPr>
              <w:t xml:space="preserve"> (</w:t>
            </w:r>
          </w:p>
        </w:tc>
        <w:tc>
          <w:tcPr>
            <w:tcW w:w="5103" w:type="dxa"/>
          </w:tcPr>
          <w:p w14:paraId="0F7001F7" w14:textId="0A2B1CA1" w:rsidR="000A643A" w:rsidRPr="000A1A2C" w:rsidRDefault="000A1A2C" w:rsidP="000A1A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 xml:space="preserve">Managing </w:t>
            </w:r>
            <w:proofErr w:type="spellStart"/>
            <w:r w:rsidRPr="000A1A2C">
              <w:rPr>
                <w:rFonts w:ascii="Times New Roman" w:hAnsi="Times New Roman" w:cs="Times New Roman"/>
              </w:rPr>
              <w:t>anger</w:t>
            </w:r>
            <w:proofErr w:type="spellEnd"/>
            <w:r w:rsidRPr="000A1A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1A2C">
              <w:rPr>
                <w:rFonts w:ascii="Times New Roman" w:hAnsi="Times New Roman" w:cs="Times New Roman"/>
              </w:rPr>
              <w:t>feel</w:t>
            </w:r>
            <w:r w:rsidR="000A643A" w:rsidRPr="000A1A2C">
              <w:rPr>
                <w:rFonts w:ascii="Times New Roman" w:hAnsi="Times New Roman" w:cs="Times New Roman"/>
              </w:rPr>
              <w:t>ings</w:t>
            </w:r>
            <w:proofErr w:type="spellEnd"/>
          </w:p>
        </w:tc>
        <w:tc>
          <w:tcPr>
            <w:tcW w:w="1418" w:type="dxa"/>
          </w:tcPr>
          <w:p w14:paraId="57081268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2.1 (0.7)</w:t>
            </w:r>
          </w:p>
        </w:tc>
        <w:tc>
          <w:tcPr>
            <w:tcW w:w="1842" w:type="dxa"/>
          </w:tcPr>
          <w:p w14:paraId="6BB70A07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1134" w:type="dxa"/>
          </w:tcPr>
          <w:p w14:paraId="68089E1C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85" w:type="dxa"/>
          </w:tcPr>
          <w:p w14:paraId="2DA683D8" w14:textId="77777777" w:rsidR="000A643A" w:rsidRPr="000A1A2C" w:rsidRDefault="000A643A" w:rsidP="00191B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1A2C">
              <w:rPr>
                <w:rFonts w:ascii="Times New Roman" w:hAnsi="Times New Roman" w:cs="Times New Roman"/>
              </w:rPr>
              <w:t>32.4</w:t>
            </w:r>
          </w:p>
        </w:tc>
      </w:tr>
    </w:tbl>
    <w:p w14:paraId="3463BA35" w14:textId="77777777" w:rsidR="000A643A" w:rsidRPr="000A1A2C" w:rsidRDefault="000A643A" w:rsidP="00191BC0">
      <w:pPr>
        <w:spacing w:line="480" w:lineRule="auto"/>
        <w:rPr>
          <w:rFonts w:ascii="Times New Roman" w:hAnsi="Times New Roman" w:cs="Times New Roman"/>
          <w:lang w:val="en-US"/>
        </w:rPr>
      </w:pPr>
      <w:r w:rsidRPr="000A1A2C">
        <w:rPr>
          <w:rFonts w:ascii="Times New Roman" w:hAnsi="Times New Roman" w:cs="Times New Roman"/>
          <w:lang w:val="en-US"/>
        </w:rPr>
        <w:t>Higher scores on each measure denote more of the characteristic.</w:t>
      </w:r>
    </w:p>
    <w:p w14:paraId="70EB5DEA" w14:textId="77777777" w:rsidR="000A643A" w:rsidRPr="00875455" w:rsidRDefault="000A643A" w:rsidP="00191BC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75455">
        <w:rPr>
          <w:rFonts w:ascii="Times New Roman" w:hAnsi="Times New Roman" w:cs="Times New Roman"/>
          <w:sz w:val="20"/>
          <w:szCs w:val="20"/>
          <w:lang w:val="en-US"/>
        </w:rPr>
        <w:lastRenderedPageBreak/>
        <w:t>*SD, standard deviation; CES-D, Center for Epidemiologic Studies Depression; STAXI: State-Trait Anger Expression Inventory</w:t>
      </w:r>
    </w:p>
    <w:p w14:paraId="5B34E6DE" w14:textId="26BB795A" w:rsidR="006B1EEA" w:rsidRPr="00191BC0" w:rsidRDefault="006B1EEA" w:rsidP="0063125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91B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0A643A" w:rsidRPr="00191BC0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191BC0">
        <w:rPr>
          <w:rFonts w:ascii="Times New Roman" w:hAnsi="Times New Roman" w:cs="Times New Roman"/>
          <w:b/>
          <w:sz w:val="20"/>
          <w:szCs w:val="20"/>
          <w:lang w:val="en-US"/>
        </w:rPr>
        <w:t>. Baseline (n=1252) and 10 years’ follow-up (n=1183) characteristics of study sample by gender</w:t>
      </w:r>
    </w:p>
    <w:tbl>
      <w:tblPr>
        <w:tblStyle w:val="Tabellenraster"/>
        <w:tblW w:w="14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08"/>
        <w:gridCol w:w="853"/>
        <w:gridCol w:w="1141"/>
        <w:gridCol w:w="851"/>
        <w:gridCol w:w="989"/>
        <w:gridCol w:w="1134"/>
        <w:gridCol w:w="992"/>
        <w:gridCol w:w="851"/>
        <w:gridCol w:w="1276"/>
        <w:gridCol w:w="1134"/>
        <w:gridCol w:w="1134"/>
        <w:gridCol w:w="1562"/>
      </w:tblGrid>
      <w:tr w:rsidR="00DE0A92" w:rsidRPr="00191BC0" w14:paraId="3F554581" w14:textId="77777777" w:rsidTr="005D0238">
        <w:tc>
          <w:tcPr>
            <w:tcW w:w="1134" w:type="dxa"/>
          </w:tcPr>
          <w:p w14:paraId="1789A932" w14:textId="77777777" w:rsidR="00DE0A92" w:rsidRPr="00191BC0" w:rsidRDefault="00DE0A92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5CA69A8" w14:textId="163AE500" w:rsidR="00DE0A92" w:rsidRPr="00191BC0" w:rsidRDefault="00DE0A92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ve 1 (MIDUS – II)</w:t>
            </w:r>
          </w:p>
        </w:tc>
        <w:tc>
          <w:tcPr>
            <w:tcW w:w="694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DD7EABD" w14:textId="5E2F9F8D" w:rsidR="00DE0A92" w:rsidRPr="00191BC0" w:rsidRDefault="00DE0A92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ve 2 (MIDUS – III)</w:t>
            </w:r>
          </w:p>
        </w:tc>
      </w:tr>
      <w:tr w:rsidR="006B1EEA" w:rsidRPr="00191BC0" w14:paraId="3F5CFB4D" w14:textId="77777777" w:rsidTr="005D0238">
        <w:tc>
          <w:tcPr>
            <w:tcW w:w="1134" w:type="dxa"/>
          </w:tcPr>
          <w:p w14:paraId="45582E78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</w:tcPr>
          <w:p w14:paraId="62FB8BCE" w14:textId="77777777" w:rsidR="006B1EEA" w:rsidRPr="00191BC0" w:rsidRDefault="006B1EEA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14:paraId="672F5259" w14:textId="77777777" w:rsidR="006B1EEA" w:rsidRPr="00191BC0" w:rsidRDefault="006B1EEA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</w:tcPr>
          <w:p w14:paraId="1D770B7B" w14:textId="77777777" w:rsidR="006B1EEA" w:rsidRPr="00191BC0" w:rsidRDefault="006B1EEA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B003DC7" w14:textId="77777777" w:rsidR="006B1EEA" w:rsidRPr="00191BC0" w:rsidRDefault="006B1EEA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14:paraId="534F022A" w14:textId="77777777" w:rsidR="006B1EEA" w:rsidRPr="00191BC0" w:rsidRDefault="006B1EEA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912DD4D" w14:textId="77777777" w:rsidR="006B1EEA" w:rsidRPr="00191BC0" w:rsidRDefault="006B1EEA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3C096DD" w14:textId="77777777" w:rsidR="006B1EEA" w:rsidRPr="00191BC0" w:rsidRDefault="006B1EEA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E683F21" w14:textId="77777777" w:rsidR="006B1EEA" w:rsidRPr="00191BC0" w:rsidRDefault="006B1EEA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04A9A39" w14:textId="77777777" w:rsidR="006B1EEA" w:rsidRPr="00191BC0" w:rsidRDefault="006B1EEA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90B5040" w14:textId="77777777" w:rsidR="006B1EEA" w:rsidRPr="00191BC0" w:rsidRDefault="006B1EEA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2129566" w14:textId="77777777" w:rsidR="006B1EEA" w:rsidRPr="00191BC0" w:rsidRDefault="006B1EEA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14:paraId="3DFA1DFB" w14:textId="77777777" w:rsidR="006B1EEA" w:rsidRPr="00191BC0" w:rsidRDefault="006B1EEA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B1EEA" w:rsidRPr="00191BC0" w14:paraId="5287516A" w14:textId="77777777" w:rsidTr="005D0238">
        <w:tc>
          <w:tcPr>
            <w:tcW w:w="1134" w:type="dxa"/>
          </w:tcPr>
          <w:p w14:paraId="6D219FFF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14:paraId="3E03F079" w14:textId="621D5A72" w:rsidR="006B1EEA" w:rsidRPr="00191BC0" w:rsidRDefault="00205E8D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14:paraId="382D2F18" w14:textId="77777777" w:rsidR="006B1EEA" w:rsidRPr="00191BC0" w:rsidRDefault="006B1EEA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14:paraId="38747D17" w14:textId="1B23BD0E" w:rsidR="006B1EEA" w:rsidRPr="00191BC0" w:rsidRDefault="00205E8D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7EFBF3C" w14:textId="77777777" w:rsidR="006B1EEA" w:rsidRPr="00191BC0" w:rsidRDefault="006B1EEA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73883F81" w14:textId="45187C4E" w:rsidR="006B1EEA" w:rsidRPr="00191BC0" w:rsidRDefault="00205E8D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CF9287B" w14:textId="77777777" w:rsidR="006B1EEA" w:rsidRPr="00191BC0" w:rsidRDefault="006B1EEA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D92D0D3" w14:textId="57659B58" w:rsidR="006B1EEA" w:rsidRPr="00191BC0" w:rsidRDefault="00205E8D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461F5D5" w14:textId="77777777" w:rsidR="006B1EEA" w:rsidRPr="00191BC0" w:rsidRDefault="006B1EEA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D20DBA6" w14:textId="70056518" w:rsidR="006B1EEA" w:rsidRPr="00191BC0" w:rsidRDefault="00205E8D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0973F08" w14:textId="77777777" w:rsidR="006B1EEA" w:rsidRPr="00191BC0" w:rsidRDefault="006B1EEA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559D392" w14:textId="1A0439AA" w:rsidR="006B1EEA" w:rsidRPr="00191BC0" w:rsidRDefault="00205E8D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221674B0" w14:textId="77777777" w:rsidR="006B1EEA" w:rsidRPr="00191BC0" w:rsidRDefault="006B1EEA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B1EEA" w:rsidRPr="00191BC0" w14:paraId="5BA43FF6" w14:textId="77777777" w:rsidTr="005D0238">
        <w:tc>
          <w:tcPr>
            <w:tcW w:w="1134" w:type="dxa"/>
          </w:tcPr>
          <w:p w14:paraId="2C4B224E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596FD92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2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32EAD708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76481F4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E4CAAC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7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F400745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63B34A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E1F3D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53CC9A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DD1FF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200F7C" w14:textId="77777777" w:rsidR="006B1EEA" w:rsidRPr="00191BC0" w:rsidRDefault="006B1EEA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FEF03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3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3E519A9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6B1EEA" w:rsidRPr="00191BC0" w14:paraId="5805AC4B" w14:textId="77777777" w:rsidTr="005D0238">
        <w:tc>
          <w:tcPr>
            <w:tcW w:w="1134" w:type="dxa"/>
          </w:tcPr>
          <w:p w14:paraId="4736A78B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408" w:type="dxa"/>
          </w:tcPr>
          <w:p w14:paraId="16C65DE9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dxa"/>
          </w:tcPr>
          <w:p w14:paraId="530D6206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</w:tcPr>
          <w:p w14:paraId="43766ABA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0E946A6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</w:tcPr>
          <w:p w14:paraId="0048296C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B69C2EA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3676B11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1834E28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55A2C58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F6427AD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052ED6A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186AE5FC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1EEA" w:rsidRPr="00191BC0" w14:paraId="3788D0E5" w14:textId="77777777" w:rsidTr="005D0238">
        <w:tc>
          <w:tcPr>
            <w:tcW w:w="1134" w:type="dxa"/>
          </w:tcPr>
          <w:p w14:paraId="6CAF987A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/SD</w:t>
            </w:r>
          </w:p>
        </w:tc>
        <w:tc>
          <w:tcPr>
            <w:tcW w:w="2261" w:type="dxa"/>
            <w:gridSpan w:val="2"/>
          </w:tcPr>
          <w:p w14:paraId="27797B5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5 (12.0)</w:t>
            </w:r>
          </w:p>
        </w:tc>
        <w:tc>
          <w:tcPr>
            <w:tcW w:w="1992" w:type="dxa"/>
            <w:gridSpan w:val="2"/>
          </w:tcPr>
          <w:p w14:paraId="7A7E0F6C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4 (11.5)</w:t>
            </w:r>
          </w:p>
        </w:tc>
        <w:tc>
          <w:tcPr>
            <w:tcW w:w="2123" w:type="dxa"/>
            <w:gridSpan w:val="2"/>
          </w:tcPr>
          <w:p w14:paraId="5122995F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9 (11.8)</w:t>
            </w:r>
          </w:p>
        </w:tc>
        <w:tc>
          <w:tcPr>
            <w:tcW w:w="1843" w:type="dxa"/>
            <w:gridSpan w:val="2"/>
          </w:tcPr>
          <w:p w14:paraId="3762A429" w14:textId="5E5872F1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 (11.2)</w:t>
            </w:r>
          </w:p>
        </w:tc>
        <w:tc>
          <w:tcPr>
            <w:tcW w:w="2410" w:type="dxa"/>
            <w:gridSpan w:val="2"/>
          </w:tcPr>
          <w:p w14:paraId="5E4079C8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4 (11.1)</w:t>
            </w:r>
          </w:p>
        </w:tc>
        <w:tc>
          <w:tcPr>
            <w:tcW w:w="2696" w:type="dxa"/>
            <w:gridSpan w:val="2"/>
          </w:tcPr>
          <w:p w14:paraId="6A8CD308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4 (11.1)</w:t>
            </w:r>
          </w:p>
        </w:tc>
      </w:tr>
      <w:tr w:rsidR="006B1EEA" w:rsidRPr="00191BC0" w14:paraId="2EB695E0" w14:textId="77777777" w:rsidTr="005D0238">
        <w:tc>
          <w:tcPr>
            <w:tcW w:w="1134" w:type="dxa"/>
          </w:tcPr>
          <w:p w14:paraId="16C2A5C1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40</w:t>
            </w:r>
          </w:p>
        </w:tc>
        <w:tc>
          <w:tcPr>
            <w:tcW w:w="1408" w:type="dxa"/>
          </w:tcPr>
          <w:p w14:paraId="445D984F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53" w:type="dxa"/>
          </w:tcPr>
          <w:p w14:paraId="55A8D535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141" w:type="dxa"/>
          </w:tcPr>
          <w:p w14:paraId="4908292C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851" w:type="dxa"/>
          </w:tcPr>
          <w:p w14:paraId="59204B6F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989" w:type="dxa"/>
          </w:tcPr>
          <w:p w14:paraId="46FAC1F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1134" w:type="dxa"/>
          </w:tcPr>
          <w:p w14:paraId="1CF0A02A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992" w:type="dxa"/>
          </w:tcPr>
          <w:p w14:paraId="563D26E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14:paraId="030A35E0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9C19091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51D3DB60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793D468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2" w:type="dxa"/>
          </w:tcPr>
          <w:p w14:paraId="0D486E27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1EEA" w:rsidRPr="00191BC0" w14:paraId="7E8B99E9" w14:textId="77777777" w:rsidTr="005D0238">
        <w:tc>
          <w:tcPr>
            <w:tcW w:w="1134" w:type="dxa"/>
          </w:tcPr>
          <w:p w14:paraId="2DA085B2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-49</w:t>
            </w:r>
          </w:p>
        </w:tc>
        <w:tc>
          <w:tcPr>
            <w:tcW w:w="1408" w:type="dxa"/>
          </w:tcPr>
          <w:p w14:paraId="0235D6E8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853" w:type="dxa"/>
          </w:tcPr>
          <w:p w14:paraId="66824291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</w:t>
            </w:r>
          </w:p>
        </w:tc>
        <w:tc>
          <w:tcPr>
            <w:tcW w:w="1141" w:type="dxa"/>
          </w:tcPr>
          <w:p w14:paraId="2E40AF0A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851" w:type="dxa"/>
          </w:tcPr>
          <w:p w14:paraId="0287CE81" w14:textId="63139E77" w:rsidR="006B1EEA" w:rsidRPr="00191BC0" w:rsidRDefault="006B1EEA" w:rsidP="0054645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89" w:type="dxa"/>
          </w:tcPr>
          <w:p w14:paraId="2F09E35C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1134" w:type="dxa"/>
          </w:tcPr>
          <w:p w14:paraId="2964189E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</w:t>
            </w:r>
          </w:p>
        </w:tc>
        <w:tc>
          <w:tcPr>
            <w:tcW w:w="992" w:type="dxa"/>
          </w:tcPr>
          <w:p w14:paraId="001127DD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51" w:type="dxa"/>
          </w:tcPr>
          <w:p w14:paraId="2D33012F" w14:textId="023E70FB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</w:tcPr>
          <w:p w14:paraId="18C12EE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</w:tcPr>
          <w:p w14:paraId="46306E2A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0</w:t>
            </w:r>
          </w:p>
        </w:tc>
        <w:tc>
          <w:tcPr>
            <w:tcW w:w="1134" w:type="dxa"/>
          </w:tcPr>
          <w:p w14:paraId="4AFF27D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1562" w:type="dxa"/>
          </w:tcPr>
          <w:p w14:paraId="39A809C5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</w:tr>
      <w:tr w:rsidR="006B1EEA" w:rsidRPr="00191BC0" w14:paraId="58EFFCC4" w14:textId="77777777" w:rsidTr="005D0238">
        <w:tc>
          <w:tcPr>
            <w:tcW w:w="1134" w:type="dxa"/>
          </w:tcPr>
          <w:p w14:paraId="4C9C8D8F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9</w:t>
            </w:r>
          </w:p>
        </w:tc>
        <w:tc>
          <w:tcPr>
            <w:tcW w:w="1408" w:type="dxa"/>
          </w:tcPr>
          <w:p w14:paraId="2CEF81FD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853" w:type="dxa"/>
          </w:tcPr>
          <w:p w14:paraId="7B5A94FB" w14:textId="3080F01A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41" w:type="dxa"/>
          </w:tcPr>
          <w:p w14:paraId="5D126BB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</w:t>
            </w:r>
          </w:p>
        </w:tc>
        <w:tc>
          <w:tcPr>
            <w:tcW w:w="851" w:type="dxa"/>
          </w:tcPr>
          <w:p w14:paraId="26BB92DE" w14:textId="5D87E1A6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04FE0F6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</w:t>
            </w:r>
          </w:p>
        </w:tc>
        <w:tc>
          <w:tcPr>
            <w:tcW w:w="1134" w:type="dxa"/>
          </w:tcPr>
          <w:p w14:paraId="21A1206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D650EA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851" w:type="dxa"/>
          </w:tcPr>
          <w:p w14:paraId="68EFBA1D" w14:textId="40E883BB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</w:tcPr>
          <w:p w14:paraId="4FC3D322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1134" w:type="dxa"/>
          </w:tcPr>
          <w:p w14:paraId="2687AF12" w14:textId="33128263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3E5418B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</w:t>
            </w:r>
          </w:p>
        </w:tc>
        <w:tc>
          <w:tcPr>
            <w:tcW w:w="1562" w:type="dxa"/>
          </w:tcPr>
          <w:p w14:paraId="3B44C96C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</w:t>
            </w:r>
          </w:p>
        </w:tc>
      </w:tr>
      <w:tr w:rsidR="006B1EEA" w:rsidRPr="00191BC0" w14:paraId="7CB38F6C" w14:textId="77777777" w:rsidTr="005D0238">
        <w:tc>
          <w:tcPr>
            <w:tcW w:w="1134" w:type="dxa"/>
          </w:tcPr>
          <w:p w14:paraId="09C0BE74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69</w:t>
            </w:r>
          </w:p>
        </w:tc>
        <w:tc>
          <w:tcPr>
            <w:tcW w:w="1408" w:type="dxa"/>
          </w:tcPr>
          <w:p w14:paraId="4257140C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853" w:type="dxa"/>
          </w:tcPr>
          <w:p w14:paraId="21A8FB22" w14:textId="6820E78E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1" w:type="dxa"/>
          </w:tcPr>
          <w:p w14:paraId="6AB71AF8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851" w:type="dxa"/>
          </w:tcPr>
          <w:p w14:paraId="0D929136" w14:textId="51601963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89" w:type="dxa"/>
          </w:tcPr>
          <w:p w14:paraId="4AD9746C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</w:t>
            </w:r>
          </w:p>
        </w:tc>
        <w:tc>
          <w:tcPr>
            <w:tcW w:w="1134" w:type="dxa"/>
          </w:tcPr>
          <w:p w14:paraId="135428B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EAB4B1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851" w:type="dxa"/>
          </w:tcPr>
          <w:p w14:paraId="2C6BFA23" w14:textId="6EBACCE5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14:paraId="4567C93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1134" w:type="dxa"/>
          </w:tcPr>
          <w:p w14:paraId="399EF4CF" w14:textId="0F53568B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22227B0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</w:t>
            </w:r>
          </w:p>
        </w:tc>
        <w:tc>
          <w:tcPr>
            <w:tcW w:w="1562" w:type="dxa"/>
          </w:tcPr>
          <w:p w14:paraId="1FD65625" w14:textId="0B2BD4F6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B1EEA" w:rsidRPr="00191BC0" w14:paraId="1CE01EE7" w14:textId="77777777" w:rsidTr="005D0238">
        <w:tc>
          <w:tcPr>
            <w:tcW w:w="1134" w:type="dxa"/>
          </w:tcPr>
          <w:p w14:paraId="0F92151A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69</w:t>
            </w:r>
          </w:p>
        </w:tc>
        <w:tc>
          <w:tcPr>
            <w:tcW w:w="1408" w:type="dxa"/>
          </w:tcPr>
          <w:p w14:paraId="72404B7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853" w:type="dxa"/>
          </w:tcPr>
          <w:p w14:paraId="279B8625" w14:textId="2B959944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41" w:type="dxa"/>
          </w:tcPr>
          <w:p w14:paraId="14760D97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851" w:type="dxa"/>
          </w:tcPr>
          <w:p w14:paraId="0FF40CA9" w14:textId="25258C83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89" w:type="dxa"/>
          </w:tcPr>
          <w:p w14:paraId="209668B8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1134" w:type="dxa"/>
          </w:tcPr>
          <w:p w14:paraId="453C0C9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BBC1470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851" w:type="dxa"/>
          </w:tcPr>
          <w:p w14:paraId="6968D1C5" w14:textId="2C8C4A05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75445E8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1134" w:type="dxa"/>
          </w:tcPr>
          <w:p w14:paraId="5AEBA428" w14:textId="1D005FC9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D056C1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1562" w:type="dxa"/>
          </w:tcPr>
          <w:p w14:paraId="740FCAB3" w14:textId="32675DD0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6B1EEA" w:rsidRPr="00191BC0" w14:paraId="6BFFE680" w14:textId="77777777" w:rsidTr="005D0238">
        <w:tc>
          <w:tcPr>
            <w:tcW w:w="1134" w:type="dxa"/>
          </w:tcPr>
          <w:p w14:paraId="5D0E50B8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08" w:type="dxa"/>
          </w:tcPr>
          <w:p w14:paraId="093B83A8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853" w:type="dxa"/>
          </w:tcPr>
          <w:p w14:paraId="4B366B38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</w:tcPr>
          <w:p w14:paraId="01BC1D1D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51" w:type="dxa"/>
          </w:tcPr>
          <w:p w14:paraId="28B585E1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</w:tcPr>
          <w:p w14:paraId="56DDBFE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134" w:type="dxa"/>
          </w:tcPr>
          <w:p w14:paraId="14174C52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CD7ABFF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8EE370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5C27FEE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1B2AC9E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E951D7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1562" w:type="dxa"/>
          </w:tcPr>
          <w:p w14:paraId="49981F91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1EEA" w:rsidRPr="00191BC0" w14:paraId="28C71B5D" w14:textId="77777777" w:rsidTr="005D0238">
        <w:tc>
          <w:tcPr>
            <w:tcW w:w="2542" w:type="dxa"/>
            <w:gridSpan w:val="2"/>
          </w:tcPr>
          <w:p w14:paraId="533A9AC2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ce/Ethnicity</w:t>
            </w:r>
          </w:p>
        </w:tc>
        <w:tc>
          <w:tcPr>
            <w:tcW w:w="853" w:type="dxa"/>
          </w:tcPr>
          <w:p w14:paraId="0A4FF1CD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</w:tcPr>
          <w:p w14:paraId="37FBF979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89E730B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</w:tcPr>
          <w:p w14:paraId="51B04FE7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3F621C3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47A35AB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F69B677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589C8CD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1E92496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82D463D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2BEC7166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1EEA" w:rsidRPr="00191BC0" w14:paraId="7A5F2AD6" w14:textId="77777777" w:rsidTr="005D0238">
        <w:tc>
          <w:tcPr>
            <w:tcW w:w="1134" w:type="dxa"/>
          </w:tcPr>
          <w:p w14:paraId="7971994C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408" w:type="dxa"/>
          </w:tcPr>
          <w:p w14:paraId="1612E2A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</w:t>
            </w:r>
          </w:p>
        </w:tc>
        <w:tc>
          <w:tcPr>
            <w:tcW w:w="853" w:type="dxa"/>
          </w:tcPr>
          <w:p w14:paraId="6D8D3B9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1141" w:type="dxa"/>
          </w:tcPr>
          <w:p w14:paraId="5E33E86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1</w:t>
            </w:r>
          </w:p>
        </w:tc>
        <w:tc>
          <w:tcPr>
            <w:tcW w:w="851" w:type="dxa"/>
          </w:tcPr>
          <w:p w14:paraId="086845B0" w14:textId="4286CC74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89" w:type="dxa"/>
          </w:tcPr>
          <w:p w14:paraId="23462B3C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9</w:t>
            </w:r>
          </w:p>
        </w:tc>
        <w:tc>
          <w:tcPr>
            <w:tcW w:w="1134" w:type="dxa"/>
          </w:tcPr>
          <w:p w14:paraId="55F55C69" w14:textId="485E5A74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40E70A27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</w:t>
            </w:r>
          </w:p>
        </w:tc>
        <w:tc>
          <w:tcPr>
            <w:tcW w:w="851" w:type="dxa"/>
          </w:tcPr>
          <w:p w14:paraId="7A7D441E" w14:textId="66C0E596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</w:tcPr>
          <w:p w14:paraId="32AB3DD1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2</w:t>
            </w:r>
          </w:p>
        </w:tc>
        <w:tc>
          <w:tcPr>
            <w:tcW w:w="1134" w:type="dxa"/>
          </w:tcPr>
          <w:p w14:paraId="6E6F4BC5" w14:textId="11349658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3EBAC465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1</w:t>
            </w:r>
          </w:p>
        </w:tc>
        <w:tc>
          <w:tcPr>
            <w:tcW w:w="1562" w:type="dxa"/>
          </w:tcPr>
          <w:p w14:paraId="1E0D2C0A" w14:textId="29786232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B1EEA" w:rsidRPr="00191BC0" w14:paraId="7C3472C9" w14:textId="77777777" w:rsidTr="005D0238">
        <w:tc>
          <w:tcPr>
            <w:tcW w:w="1134" w:type="dxa"/>
          </w:tcPr>
          <w:p w14:paraId="2FFB3E37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panic</w:t>
            </w:r>
          </w:p>
        </w:tc>
        <w:tc>
          <w:tcPr>
            <w:tcW w:w="1408" w:type="dxa"/>
          </w:tcPr>
          <w:p w14:paraId="548EA22A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53" w:type="dxa"/>
          </w:tcPr>
          <w:p w14:paraId="7EF00B75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1141" w:type="dxa"/>
          </w:tcPr>
          <w:p w14:paraId="59F47E6A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51" w:type="dxa"/>
          </w:tcPr>
          <w:p w14:paraId="13A28C8A" w14:textId="0A5BE2CC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9" w:type="dxa"/>
          </w:tcPr>
          <w:p w14:paraId="5DF6506A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</w:tcPr>
          <w:p w14:paraId="4D77DAE2" w14:textId="02185C4B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0A14EAE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51" w:type="dxa"/>
          </w:tcPr>
          <w:p w14:paraId="5F84F28A" w14:textId="7B9954DA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0A5988AE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</w:tcPr>
          <w:p w14:paraId="27DD27F2" w14:textId="44592476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6A52333F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562" w:type="dxa"/>
          </w:tcPr>
          <w:p w14:paraId="6E84EAE6" w14:textId="2AD8979D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6B1EEA" w:rsidRPr="00191BC0" w14:paraId="6AE0DAC1" w14:textId="77777777" w:rsidTr="005D0238">
        <w:tc>
          <w:tcPr>
            <w:tcW w:w="1134" w:type="dxa"/>
          </w:tcPr>
          <w:p w14:paraId="03248554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</w:p>
        </w:tc>
        <w:tc>
          <w:tcPr>
            <w:tcW w:w="1408" w:type="dxa"/>
          </w:tcPr>
          <w:p w14:paraId="2B1BA82E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53" w:type="dxa"/>
          </w:tcPr>
          <w:p w14:paraId="5F0FBD2F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1141" w:type="dxa"/>
          </w:tcPr>
          <w:p w14:paraId="79D9A80F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851" w:type="dxa"/>
          </w:tcPr>
          <w:p w14:paraId="2E114E8C" w14:textId="523D2638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68FF178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134" w:type="dxa"/>
          </w:tcPr>
          <w:p w14:paraId="1D3607CF" w14:textId="0EF0176D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3CD65668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851" w:type="dxa"/>
          </w:tcPr>
          <w:p w14:paraId="05BDB531" w14:textId="2BBF6559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14:paraId="59DCD15F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134" w:type="dxa"/>
          </w:tcPr>
          <w:p w14:paraId="075908AD" w14:textId="689FDC60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7DAE7C2E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562" w:type="dxa"/>
          </w:tcPr>
          <w:p w14:paraId="29DEFEC7" w14:textId="57D62EEF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B1EEA" w:rsidRPr="00191BC0" w14:paraId="66A8E08B" w14:textId="77777777" w:rsidTr="005D0238">
        <w:tc>
          <w:tcPr>
            <w:tcW w:w="1134" w:type="dxa"/>
          </w:tcPr>
          <w:p w14:paraId="4F34FC5F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issing</w:t>
            </w:r>
          </w:p>
        </w:tc>
        <w:tc>
          <w:tcPr>
            <w:tcW w:w="1408" w:type="dxa"/>
          </w:tcPr>
          <w:p w14:paraId="3EC2B5D5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853" w:type="dxa"/>
          </w:tcPr>
          <w:p w14:paraId="4EC686BE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</w:tcPr>
          <w:p w14:paraId="312C031D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851" w:type="dxa"/>
          </w:tcPr>
          <w:p w14:paraId="00802C15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</w:tcPr>
          <w:p w14:paraId="5027CC1D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1134" w:type="dxa"/>
          </w:tcPr>
          <w:p w14:paraId="21CE4E01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29336A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851" w:type="dxa"/>
          </w:tcPr>
          <w:p w14:paraId="64A4B102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D277BBD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EC2BC42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FBCE51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</w:t>
            </w:r>
          </w:p>
        </w:tc>
        <w:tc>
          <w:tcPr>
            <w:tcW w:w="1562" w:type="dxa"/>
          </w:tcPr>
          <w:p w14:paraId="6CADE7F7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1EEA" w:rsidRPr="00191BC0" w14:paraId="0379E898" w14:textId="77777777" w:rsidTr="005D0238">
        <w:tc>
          <w:tcPr>
            <w:tcW w:w="2542" w:type="dxa"/>
            <w:gridSpan w:val="2"/>
          </w:tcPr>
          <w:p w14:paraId="77BB3166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853" w:type="dxa"/>
          </w:tcPr>
          <w:p w14:paraId="63630E6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</w:tcPr>
          <w:p w14:paraId="6A2BE160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07211E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</w:tcPr>
          <w:p w14:paraId="23262962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A0E533F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29C45A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0298A4A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4AAF23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D1A8D01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EA0509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4740293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1EEA" w:rsidRPr="00191BC0" w14:paraId="4804E0BD" w14:textId="77777777" w:rsidTr="005D0238">
        <w:tc>
          <w:tcPr>
            <w:tcW w:w="1134" w:type="dxa"/>
          </w:tcPr>
          <w:p w14:paraId="76DCB8E0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408" w:type="dxa"/>
          </w:tcPr>
          <w:p w14:paraId="0CAD6948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9</w:t>
            </w:r>
          </w:p>
        </w:tc>
        <w:tc>
          <w:tcPr>
            <w:tcW w:w="853" w:type="dxa"/>
          </w:tcPr>
          <w:p w14:paraId="73ACA507" w14:textId="4ED35B6B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41" w:type="dxa"/>
          </w:tcPr>
          <w:p w14:paraId="4143EE6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</w:t>
            </w:r>
          </w:p>
        </w:tc>
        <w:tc>
          <w:tcPr>
            <w:tcW w:w="851" w:type="dxa"/>
          </w:tcPr>
          <w:p w14:paraId="661D14B8" w14:textId="1D66F47C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*</w:t>
            </w:r>
          </w:p>
        </w:tc>
        <w:tc>
          <w:tcPr>
            <w:tcW w:w="989" w:type="dxa"/>
          </w:tcPr>
          <w:p w14:paraId="04B0BEFF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0</w:t>
            </w:r>
          </w:p>
        </w:tc>
        <w:tc>
          <w:tcPr>
            <w:tcW w:w="1134" w:type="dxa"/>
          </w:tcPr>
          <w:p w14:paraId="0B9C028C" w14:textId="11BE0002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992" w:type="dxa"/>
          </w:tcPr>
          <w:p w14:paraId="7B1A7A6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</w:t>
            </w:r>
          </w:p>
        </w:tc>
        <w:tc>
          <w:tcPr>
            <w:tcW w:w="851" w:type="dxa"/>
          </w:tcPr>
          <w:p w14:paraId="41D63DBF" w14:textId="411300BA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14:paraId="530BA61F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1134" w:type="dxa"/>
          </w:tcPr>
          <w:p w14:paraId="00F0D605" w14:textId="110FBBA9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324F40B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2</w:t>
            </w:r>
          </w:p>
        </w:tc>
        <w:tc>
          <w:tcPr>
            <w:tcW w:w="1562" w:type="dxa"/>
          </w:tcPr>
          <w:p w14:paraId="25730148" w14:textId="239EFEF0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6B1EEA" w:rsidRPr="00191BC0" w14:paraId="4E0566E1" w14:textId="77777777" w:rsidTr="005D0238">
        <w:tc>
          <w:tcPr>
            <w:tcW w:w="1134" w:type="dxa"/>
          </w:tcPr>
          <w:p w14:paraId="08F7B939" w14:textId="77777777" w:rsidR="00205E8D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arated /divorced/</w:t>
            </w:r>
          </w:p>
          <w:p w14:paraId="7E2E8FFB" w14:textId="7F1FFB46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1408" w:type="dxa"/>
          </w:tcPr>
          <w:p w14:paraId="5B56861F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853" w:type="dxa"/>
          </w:tcPr>
          <w:p w14:paraId="21642982" w14:textId="25A70E09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1" w:type="dxa"/>
          </w:tcPr>
          <w:p w14:paraId="1A99165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</w:t>
            </w:r>
          </w:p>
        </w:tc>
        <w:tc>
          <w:tcPr>
            <w:tcW w:w="851" w:type="dxa"/>
          </w:tcPr>
          <w:p w14:paraId="7DFA4D88" w14:textId="14D248BD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*</w:t>
            </w:r>
          </w:p>
        </w:tc>
        <w:tc>
          <w:tcPr>
            <w:tcW w:w="989" w:type="dxa"/>
          </w:tcPr>
          <w:p w14:paraId="067D6361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</w:t>
            </w:r>
          </w:p>
        </w:tc>
        <w:tc>
          <w:tcPr>
            <w:tcW w:w="1134" w:type="dxa"/>
          </w:tcPr>
          <w:p w14:paraId="135A3537" w14:textId="623D297D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14:paraId="06B84292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1</w:t>
            </w:r>
          </w:p>
        </w:tc>
        <w:tc>
          <w:tcPr>
            <w:tcW w:w="851" w:type="dxa"/>
          </w:tcPr>
          <w:p w14:paraId="65DE885E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5227A3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7</w:t>
            </w:r>
          </w:p>
        </w:tc>
        <w:tc>
          <w:tcPr>
            <w:tcW w:w="1134" w:type="dxa"/>
          </w:tcPr>
          <w:p w14:paraId="36B7FB7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B37738D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</w:t>
            </w:r>
          </w:p>
        </w:tc>
        <w:tc>
          <w:tcPr>
            <w:tcW w:w="1562" w:type="dxa"/>
          </w:tcPr>
          <w:p w14:paraId="2958C835" w14:textId="5F6D8E6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6B1EEA" w:rsidRPr="00191BC0" w14:paraId="53840549" w14:textId="77777777" w:rsidTr="005D0238">
        <w:tc>
          <w:tcPr>
            <w:tcW w:w="1134" w:type="dxa"/>
          </w:tcPr>
          <w:p w14:paraId="4048A679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married</w:t>
            </w:r>
          </w:p>
        </w:tc>
        <w:tc>
          <w:tcPr>
            <w:tcW w:w="1408" w:type="dxa"/>
          </w:tcPr>
          <w:p w14:paraId="3E27368A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853" w:type="dxa"/>
          </w:tcPr>
          <w:p w14:paraId="01642A06" w14:textId="08FCF823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41" w:type="dxa"/>
          </w:tcPr>
          <w:p w14:paraId="7AACCC2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851" w:type="dxa"/>
          </w:tcPr>
          <w:p w14:paraId="52208879" w14:textId="6BC80DB6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</w:tcPr>
          <w:p w14:paraId="45207807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34" w:type="dxa"/>
          </w:tcPr>
          <w:p w14:paraId="09A977DE" w14:textId="74C2E564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4568328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851" w:type="dxa"/>
          </w:tcPr>
          <w:p w14:paraId="49672555" w14:textId="73E72B48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151001E0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4" w:type="dxa"/>
          </w:tcPr>
          <w:p w14:paraId="2224B99B" w14:textId="06745009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75F130DE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562" w:type="dxa"/>
          </w:tcPr>
          <w:p w14:paraId="40ECB261" w14:textId="372F2BE2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6B1EEA" w:rsidRPr="00191BC0" w14:paraId="3F40A2FB" w14:textId="77777777" w:rsidTr="005D0238">
        <w:tc>
          <w:tcPr>
            <w:tcW w:w="1134" w:type="dxa"/>
          </w:tcPr>
          <w:p w14:paraId="0ACB9764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08" w:type="dxa"/>
          </w:tcPr>
          <w:p w14:paraId="3F7B90F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853" w:type="dxa"/>
          </w:tcPr>
          <w:p w14:paraId="027487E8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</w:tcPr>
          <w:p w14:paraId="4B8E89A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851" w:type="dxa"/>
          </w:tcPr>
          <w:p w14:paraId="36439241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</w:tcPr>
          <w:p w14:paraId="594E962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</w:p>
        </w:tc>
        <w:tc>
          <w:tcPr>
            <w:tcW w:w="1134" w:type="dxa"/>
          </w:tcPr>
          <w:p w14:paraId="36E2A457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FC77F77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371B440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C1CC1B0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63F268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FB5B53F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1562" w:type="dxa"/>
          </w:tcPr>
          <w:p w14:paraId="78F73888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1EEA" w:rsidRPr="00191BC0" w14:paraId="572C5A23" w14:textId="77777777" w:rsidTr="005D0238">
        <w:tc>
          <w:tcPr>
            <w:tcW w:w="1134" w:type="dxa"/>
          </w:tcPr>
          <w:p w14:paraId="2DB94E7A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408" w:type="dxa"/>
          </w:tcPr>
          <w:p w14:paraId="39046940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dxa"/>
          </w:tcPr>
          <w:p w14:paraId="7946884D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</w:tcPr>
          <w:p w14:paraId="21E7D9D3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69C4433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</w:tcPr>
          <w:p w14:paraId="43F13C7B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8AA205D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1A855EB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1F4F2CF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D13D241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C75E666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214A85A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2D8B619C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1EEA" w:rsidRPr="00191BC0" w14:paraId="6016B036" w14:textId="77777777" w:rsidTr="005D0238">
        <w:tc>
          <w:tcPr>
            <w:tcW w:w="1134" w:type="dxa"/>
          </w:tcPr>
          <w:p w14:paraId="5B8AE0F5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 or less</w:t>
            </w:r>
          </w:p>
        </w:tc>
        <w:tc>
          <w:tcPr>
            <w:tcW w:w="1408" w:type="dxa"/>
          </w:tcPr>
          <w:p w14:paraId="79E4F49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853" w:type="dxa"/>
          </w:tcPr>
          <w:p w14:paraId="5F8819AC" w14:textId="27B342F0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1" w:type="dxa"/>
          </w:tcPr>
          <w:p w14:paraId="034DCD01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</w:t>
            </w:r>
          </w:p>
        </w:tc>
        <w:tc>
          <w:tcPr>
            <w:tcW w:w="851" w:type="dxa"/>
          </w:tcPr>
          <w:p w14:paraId="5ABE59F5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*</w:t>
            </w:r>
          </w:p>
        </w:tc>
        <w:tc>
          <w:tcPr>
            <w:tcW w:w="989" w:type="dxa"/>
          </w:tcPr>
          <w:p w14:paraId="538DE77E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</w:t>
            </w:r>
          </w:p>
        </w:tc>
        <w:tc>
          <w:tcPr>
            <w:tcW w:w="1134" w:type="dxa"/>
          </w:tcPr>
          <w:p w14:paraId="05F6B54D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</w:t>
            </w:r>
          </w:p>
        </w:tc>
        <w:tc>
          <w:tcPr>
            <w:tcW w:w="992" w:type="dxa"/>
          </w:tcPr>
          <w:p w14:paraId="64960D5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851" w:type="dxa"/>
          </w:tcPr>
          <w:p w14:paraId="6B8B59B6" w14:textId="231BAFC1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14:paraId="5BFD8C68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</w:t>
            </w:r>
          </w:p>
        </w:tc>
        <w:tc>
          <w:tcPr>
            <w:tcW w:w="1134" w:type="dxa"/>
          </w:tcPr>
          <w:p w14:paraId="2900643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</w:t>
            </w:r>
          </w:p>
        </w:tc>
        <w:tc>
          <w:tcPr>
            <w:tcW w:w="1134" w:type="dxa"/>
          </w:tcPr>
          <w:p w14:paraId="0F10BA05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</w:t>
            </w:r>
          </w:p>
        </w:tc>
        <w:tc>
          <w:tcPr>
            <w:tcW w:w="1562" w:type="dxa"/>
          </w:tcPr>
          <w:p w14:paraId="0FBCFBD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</w:t>
            </w:r>
          </w:p>
        </w:tc>
      </w:tr>
      <w:tr w:rsidR="006B1EEA" w:rsidRPr="00191BC0" w14:paraId="3342B10E" w14:textId="77777777" w:rsidTr="005D0238">
        <w:tc>
          <w:tcPr>
            <w:tcW w:w="1134" w:type="dxa"/>
          </w:tcPr>
          <w:p w14:paraId="6172F589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college or higher</w:t>
            </w:r>
          </w:p>
        </w:tc>
        <w:tc>
          <w:tcPr>
            <w:tcW w:w="1408" w:type="dxa"/>
          </w:tcPr>
          <w:p w14:paraId="12427485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1</w:t>
            </w:r>
          </w:p>
        </w:tc>
        <w:tc>
          <w:tcPr>
            <w:tcW w:w="853" w:type="dxa"/>
          </w:tcPr>
          <w:p w14:paraId="1A7CCD70" w14:textId="78324C49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41" w:type="dxa"/>
          </w:tcPr>
          <w:p w14:paraId="40E2013A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</w:t>
            </w:r>
          </w:p>
        </w:tc>
        <w:tc>
          <w:tcPr>
            <w:tcW w:w="851" w:type="dxa"/>
          </w:tcPr>
          <w:p w14:paraId="3955E91C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2*</w:t>
            </w:r>
          </w:p>
        </w:tc>
        <w:tc>
          <w:tcPr>
            <w:tcW w:w="989" w:type="dxa"/>
          </w:tcPr>
          <w:p w14:paraId="2FDCA540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4</w:t>
            </w:r>
          </w:p>
        </w:tc>
        <w:tc>
          <w:tcPr>
            <w:tcW w:w="1134" w:type="dxa"/>
          </w:tcPr>
          <w:p w14:paraId="3EBC4611" w14:textId="3CA5902B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14:paraId="57D8CE65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</w:t>
            </w:r>
          </w:p>
        </w:tc>
        <w:tc>
          <w:tcPr>
            <w:tcW w:w="851" w:type="dxa"/>
          </w:tcPr>
          <w:p w14:paraId="3372D8D3" w14:textId="3698A101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14:paraId="57F4F237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</w:t>
            </w:r>
          </w:p>
        </w:tc>
        <w:tc>
          <w:tcPr>
            <w:tcW w:w="1134" w:type="dxa"/>
          </w:tcPr>
          <w:p w14:paraId="6AFD0078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2</w:t>
            </w:r>
          </w:p>
        </w:tc>
        <w:tc>
          <w:tcPr>
            <w:tcW w:w="1134" w:type="dxa"/>
          </w:tcPr>
          <w:p w14:paraId="0707E94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1</w:t>
            </w:r>
          </w:p>
        </w:tc>
        <w:tc>
          <w:tcPr>
            <w:tcW w:w="1562" w:type="dxa"/>
          </w:tcPr>
          <w:p w14:paraId="558D92B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6</w:t>
            </w:r>
          </w:p>
        </w:tc>
      </w:tr>
      <w:tr w:rsidR="006B1EEA" w:rsidRPr="00191BC0" w14:paraId="3DA16F58" w14:textId="77777777" w:rsidTr="005D0238">
        <w:tc>
          <w:tcPr>
            <w:tcW w:w="1134" w:type="dxa"/>
          </w:tcPr>
          <w:p w14:paraId="208F2481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08" w:type="dxa"/>
          </w:tcPr>
          <w:p w14:paraId="2E78281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853" w:type="dxa"/>
          </w:tcPr>
          <w:p w14:paraId="52A752F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</w:tcPr>
          <w:p w14:paraId="7826F90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851" w:type="dxa"/>
          </w:tcPr>
          <w:p w14:paraId="0A2BF12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</w:tcPr>
          <w:p w14:paraId="52CE87B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</w:t>
            </w:r>
          </w:p>
        </w:tc>
        <w:tc>
          <w:tcPr>
            <w:tcW w:w="1134" w:type="dxa"/>
          </w:tcPr>
          <w:p w14:paraId="5839FDBA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3C7BEE2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851" w:type="dxa"/>
          </w:tcPr>
          <w:p w14:paraId="60F2B6AC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A56C4C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134" w:type="dxa"/>
          </w:tcPr>
          <w:p w14:paraId="4DC77CB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907D5A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562" w:type="dxa"/>
          </w:tcPr>
          <w:p w14:paraId="3C9BBCA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1EEA" w:rsidRPr="00191BC0" w14:paraId="3AC814A1" w14:textId="77777777" w:rsidTr="005D0238">
        <w:tc>
          <w:tcPr>
            <w:tcW w:w="2542" w:type="dxa"/>
            <w:gridSpan w:val="2"/>
          </w:tcPr>
          <w:p w14:paraId="75395589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rking status</w:t>
            </w:r>
          </w:p>
        </w:tc>
        <w:tc>
          <w:tcPr>
            <w:tcW w:w="853" w:type="dxa"/>
          </w:tcPr>
          <w:p w14:paraId="33936F6B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</w:tcPr>
          <w:p w14:paraId="3A261F15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3833FD8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</w:tcPr>
          <w:p w14:paraId="3D352BCB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BDDDAEC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92450D9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13E68C1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2457860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E27C08F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61304F1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12B166F9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1EEA" w:rsidRPr="00191BC0" w14:paraId="1E2087CF" w14:textId="77777777" w:rsidTr="005D0238">
        <w:tc>
          <w:tcPr>
            <w:tcW w:w="1134" w:type="dxa"/>
          </w:tcPr>
          <w:p w14:paraId="28CC4AD8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d/</w:t>
            </w:r>
          </w:p>
          <w:p w14:paraId="405FF897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udents</w:t>
            </w:r>
          </w:p>
        </w:tc>
        <w:tc>
          <w:tcPr>
            <w:tcW w:w="1408" w:type="dxa"/>
          </w:tcPr>
          <w:p w14:paraId="3CD09491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54</w:t>
            </w:r>
          </w:p>
        </w:tc>
        <w:tc>
          <w:tcPr>
            <w:tcW w:w="853" w:type="dxa"/>
          </w:tcPr>
          <w:p w14:paraId="28E0651B" w14:textId="186585F9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41" w:type="dxa"/>
          </w:tcPr>
          <w:p w14:paraId="43937BE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5</w:t>
            </w:r>
          </w:p>
        </w:tc>
        <w:tc>
          <w:tcPr>
            <w:tcW w:w="851" w:type="dxa"/>
          </w:tcPr>
          <w:p w14:paraId="0C04FE26" w14:textId="09D1566F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*</w:t>
            </w:r>
          </w:p>
        </w:tc>
        <w:tc>
          <w:tcPr>
            <w:tcW w:w="989" w:type="dxa"/>
          </w:tcPr>
          <w:p w14:paraId="3696B83E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9</w:t>
            </w:r>
          </w:p>
        </w:tc>
        <w:tc>
          <w:tcPr>
            <w:tcW w:w="1134" w:type="dxa"/>
          </w:tcPr>
          <w:p w14:paraId="4F270474" w14:textId="3EEDA3E9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26E2BF7E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851" w:type="dxa"/>
          </w:tcPr>
          <w:p w14:paraId="63D90715" w14:textId="3DB5F55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</w:tcPr>
          <w:p w14:paraId="17F1A751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</w:t>
            </w:r>
          </w:p>
        </w:tc>
        <w:tc>
          <w:tcPr>
            <w:tcW w:w="1134" w:type="dxa"/>
          </w:tcPr>
          <w:p w14:paraId="2CAC9D7A" w14:textId="0891E054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75221CFF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3</w:t>
            </w:r>
          </w:p>
        </w:tc>
        <w:tc>
          <w:tcPr>
            <w:tcW w:w="1562" w:type="dxa"/>
          </w:tcPr>
          <w:p w14:paraId="38BF4E02" w14:textId="5F57A232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B1EEA" w:rsidRPr="00191BC0" w14:paraId="742BBA00" w14:textId="77777777" w:rsidTr="005D0238">
        <w:tc>
          <w:tcPr>
            <w:tcW w:w="1134" w:type="dxa"/>
          </w:tcPr>
          <w:p w14:paraId="6106C4F2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</w:t>
            </w:r>
          </w:p>
          <w:p w14:paraId="5BBE7352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other</w:t>
            </w:r>
          </w:p>
        </w:tc>
        <w:tc>
          <w:tcPr>
            <w:tcW w:w="1408" w:type="dxa"/>
          </w:tcPr>
          <w:p w14:paraId="345AF0D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853" w:type="dxa"/>
          </w:tcPr>
          <w:p w14:paraId="1FD6896E" w14:textId="3FF65465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41" w:type="dxa"/>
          </w:tcPr>
          <w:p w14:paraId="0462F737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851" w:type="dxa"/>
          </w:tcPr>
          <w:p w14:paraId="63B29993" w14:textId="39A39736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73F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89" w:type="dxa"/>
          </w:tcPr>
          <w:p w14:paraId="55BA76C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</w:t>
            </w:r>
          </w:p>
        </w:tc>
        <w:tc>
          <w:tcPr>
            <w:tcW w:w="1134" w:type="dxa"/>
          </w:tcPr>
          <w:p w14:paraId="6D6B194A" w14:textId="5D0B6879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14:paraId="40B60ECA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851" w:type="dxa"/>
          </w:tcPr>
          <w:p w14:paraId="23622C3C" w14:textId="19B3CAB1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14:paraId="0847ACE7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134" w:type="dxa"/>
          </w:tcPr>
          <w:p w14:paraId="40C0C8C0" w14:textId="2173AEE3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3EE23562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1562" w:type="dxa"/>
          </w:tcPr>
          <w:p w14:paraId="0726BCF5" w14:textId="6E08F1FC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B1EEA" w:rsidRPr="00191BC0" w14:paraId="18DF9A93" w14:textId="77777777" w:rsidTr="005D0238">
        <w:tc>
          <w:tcPr>
            <w:tcW w:w="1134" w:type="dxa"/>
          </w:tcPr>
          <w:p w14:paraId="4C8B7847" w14:textId="7D250E2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</w:t>
            </w:r>
            <w:r w:rsidR="00205E8D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oyed</w:t>
            </w:r>
            <w:proofErr w:type="spellEnd"/>
          </w:p>
        </w:tc>
        <w:tc>
          <w:tcPr>
            <w:tcW w:w="1408" w:type="dxa"/>
          </w:tcPr>
          <w:p w14:paraId="1D92136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3" w:type="dxa"/>
          </w:tcPr>
          <w:p w14:paraId="07FE7D68" w14:textId="6838413D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1" w:type="dxa"/>
          </w:tcPr>
          <w:p w14:paraId="491DBA5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851" w:type="dxa"/>
          </w:tcPr>
          <w:p w14:paraId="1482D1AF" w14:textId="4DC9A3D0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73F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</w:tcPr>
          <w:p w14:paraId="79B2E8E2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134" w:type="dxa"/>
          </w:tcPr>
          <w:p w14:paraId="5F9D1CC9" w14:textId="11FA1442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14:paraId="2966406F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</w:tcPr>
          <w:p w14:paraId="52C2AE00" w14:textId="41E7F561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14:paraId="119A2160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134" w:type="dxa"/>
          </w:tcPr>
          <w:p w14:paraId="60FF1E83" w14:textId="7ABD5610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3642821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562" w:type="dxa"/>
          </w:tcPr>
          <w:p w14:paraId="3085D23F" w14:textId="4C9B9D1F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6B1EEA" w:rsidRPr="00191BC0" w14:paraId="3CC57E2A" w14:textId="77777777" w:rsidTr="005D0238">
        <w:tc>
          <w:tcPr>
            <w:tcW w:w="1134" w:type="dxa"/>
          </w:tcPr>
          <w:p w14:paraId="5539AB27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08" w:type="dxa"/>
          </w:tcPr>
          <w:p w14:paraId="2067E86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3" w:type="dxa"/>
          </w:tcPr>
          <w:p w14:paraId="4D4AE30C" w14:textId="08E78B1A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41" w:type="dxa"/>
          </w:tcPr>
          <w:p w14:paraId="4CF52F55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51" w:type="dxa"/>
          </w:tcPr>
          <w:p w14:paraId="75259FE6" w14:textId="35D019F2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</w:tcPr>
          <w:p w14:paraId="3F743A75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</w:tcPr>
          <w:p w14:paraId="68F376BD" w14:textId="0B8026EB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5F1F2180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14:paraId="48551A78" w14:textId="4E61BC38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03E547D0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</w:tcPr>
          <w:p w14:paraId="0E009E5A" w14:textId="167E88B0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48C7A77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562" w:type="dxa"/>
          </w:tcPr>
          <w:p w14:paraId="2E70E9C9" w14:textId="0F4E8156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6B1EEA" w:rsidRPr="00191BC0" w14:paraId="6DD0A404" w14:textId="77777777" w:rsidTr="005D0238">
        <w:tc>
          <w:tcPr>
            <w:tcW w:w="1134" w:type="dxa"/>
          </w:tcPr>
          <w:p w14:paraId="7F85E94C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08" w:type="dxa"/>
          </w:tcPr>
          <w:p w14:paraId="4F53F2D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853" w:type="dxa"/>
          </w:tcPr>
          <w:p w14:paraId="6298AB4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</w:tcPr>
          <w:p w14:paraId="15EF95F7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851" w:type="dxa"/>
          </w:tcPr>
          <w:p w14:paraId="2358F00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</w:tcPr>
          <w:p w14:paraId="25FD51CD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</w:t>
            </w:r>
          </w:p>
        </w:tc>
        <w:tc>
          <w:tcPr>
            <w:tcW w:w="1134" w:type="dxa"/>
          </w:tcPr>
          <w:p w14:paraId="0237F8B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84D7D1E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851" w:type="dxa"/>
          </w:tcPr>
          <w:p w14:paraId="0FC5AC50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D703D5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5ED5ED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E5C0EBC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</w:t>
            </w:r>
          </w:p>
        </w:tc>
        <w:tc>
          <w:tcPr>
            <w:tcW w:w="1562" w:type="dxa"/>
          </w:tcPr>
          <w:p w14:paraId="6CAE17B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1EEA" w:rsidRPr="00191BC0" w14:paraId="3B4F92BF" w14:textId="77777777" w:rsidTr="005D0238">
        <w:tc>
          <w:tcPr>
            <w:tcW w:w="1134" w:type="dxa"/>
          </w:tcPr>
          <w:p w14:paraId="783113E1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191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408" w:type="dxa"/>
          </w:tcPr>
          <w:p w14:paraId="0DD48445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dxa"/>
          </w:tcPr>
          <w:p w14:paraId="2CE30357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</w:tcPr>
          <w:p w14:paraId="1C03E3E5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C4A8003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</w:tcPr>
          <w:p w14:paraId="311DD94B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125E2CB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57A69B4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435DDB5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1872EE3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A1E94E8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24344FA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09B9E33F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1EEA" w:rsidRPr="00191BC0" w14:paraId="79FAEDA1" w14:textId="77777777" w:rsidTr="005D0238">
        <w:tc>
          <w:tcPr>
            <w:tcW w:w="1134" w:type="dxa"/>
          </w:tcPr>
          <w:p w14:paraId="76BD7F54" w14:textId="75B3DEE2" w:rsidR="006B1EEA" w:rsidRPr="00191BC0" w:rsidRDefault="006B1EEA" w:rsidP="005D02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FPL </w:t>
            </w:r>
            <w:r w:rsidR="00205E8D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1408" w:type="dxa"/>
          </w:tcPr>
          <w:p w14:paraId="5ECAA077" w14:textId="2C6D63DC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5</w:t>
            </w:r>
            <w:r w:rsidR="005D0238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14:paraId="1E7AE540" w14:textId="06B56A1B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dxa"/>
          </w:tcPr>
          <w:p w14:paraId="6BB990EE" w14:textId="24B3A271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</w:t>
            </w:r>
            <w:r w:rsidR="005D0238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  <w:p w14:paraId="48F9DBA5" w14:textId="4E07D86B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</w:tcPr>
          <w:p w14:paraId="346C130C" w14:textId="3F135375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</w:t>
            </w:r>
            <w:r w:rsidR="005D0238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90</w:t>
            </w:r>
          </w:p>
        </w:tc>
        <w:tc>
          <w:tcPr>
            <w:tcW w:w="851" w:type="dxa"/>
          </w:tcPr>
          <w:p w14:paraId="31237F7D" w14:textId="18BD19C7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</w:t>
            </w:r>
            <w:r w:rsidR="005D0238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773F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989" w:type="dxa"/>
          </w:tcPr>
          <w:p w14:paraId="39DEA6DE" w14:textId="128B6197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5D0238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  <w:p w14:paraId="2DB45EED" w14:textId="04C6CAC0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BAA807D" w14:textId="07E2115D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</w:t>
            </w:r>
            <w:r w:rsidR="005D0238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  <w:p w14:paraId="571025CF" w14:textId="105D6A2F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1874D58" w14:textId="7D71E1AF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="005D0238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  <w:p w14:paraId="5EAEE5F5" w14:textId="15F4F775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6B8E2A9" w14:textId="10149409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</w:t>
            </w:r>
            <w:r w:rsidR="005D0238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  <w:p w14:paraId="2DDC547F" w14:textId="4A0256FA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8A26393" w14:textId="4797000F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0</w:t>
            </w:r>
            <w:r w:rsidR="005D0238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  <w:p w14:paraId="08D2FDA2" w14:textId="6F0C262A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158F3D0" w14:textId="4F03D65F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</w:t>
            </w:r>
            <w:r w:rsidR="005D0238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*</w:t>
            </w:r>
          </w:p>
          <w:p w14:paraId="6C8E42BC" w14:textId="6F8E95D6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8A30DC6" w14:textId="068DF1FE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</w:t>
            </w:r>
            <w:r w:rsidR="005D0238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  <w:p w14:paraId="125438ED" w14:textId="681FCCA4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4418A753" w14:textId="4C47B2F4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</w:t>
            </w:r>
            <w:r w:rsidR="005D0238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  <w:p w14:paraId="00D80315" w14:textId="01E6E2B4" w:rsidR="006B1EEA" w:rsidRPr="00191BC0" w:rsidRDefault="006B1EEA" w:rsidP="005D02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1EEA" w:rsidRPr="00191BC0" w14:paraId="74FD7AD9" w14:textId="77777777" w:rsidTr="005D0238">
        <w:tc>
          <w:tcPr>
            <w:tcW w:w="1134" w:type="dxa"/>
          </w:tcPr>
          <w:p w14:paraId="2A7B31C0" w14:textId="337E8FE8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: &lt;305%</w:t>
            </w:r>
            <w:r w:rsidR="00773F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L</w:t>
            </w:r>
          </w:p>
        </w:tc>
        <w:tc>
          <w:tcPr>
            <w:tcW w:w="1408" w:type="dxa"/>
          </w:tcPr>
          <w:p w14:paraId="5330664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853" w:type="dxa"/>
          </w:tcPr>
          <w:p w14:paraId="02D13965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</w:t>
            </w:r>
          </w:p>
        </w:tc>
        <w:tc>
          <w:tcPr>
            <w:tcW w:w="1141" w:type="dxa"/>
          </w:tcPr>
          <w:p w14:paraId="2F938B9E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</w:t>
            </w:r>
          </w:p>
        </w:tc>
        <w:tc>
          <w:tcPr>
            <w:tcW w:w="851" w:type="dxa"/>
          </w:tcPr>
          <w:p w14:paraId="4A600185" w14:textId="0240D28F" w:rsidR="006B1EEA" w:rsidRPr="00191BC0" w:rsidRDefault="00773F71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9</w:t>
            </w:r>
          </w:p>
        </w:tc>
        <w:tc>
          <w:tcPr>
            <w:tcW w:w="989" w:type="dxa"/>
          </w:tcPr>
          <w:p w14:paraId="602722F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1</w:t>
            </w:r>
          </w:p>
        </w:tc>
        <w:tc>
          <w:tcPr>
            <w:tcW w:w="1134" w:type="dxa"/>
          </w:tcPr>
          <w:p w14:paraId="5875E4F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</w:t>
            </w:r>
          </w:p>
        </w:tc>
        <w:tc>
          <w:tcPr>
            <w:tcW w:w="992" w:type="dxa"/>
          </w:tcPr>
          <w:p w14:paraId="3DDD427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851" w:type="dxa"/>
          </w:tcPr>
          <w:p w14:paraId="6C4B1F80" w14:textId="280B34B1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14:paraId="190456A8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</w:t>
            </w:r>
          </w:p>
        </w:tc>
        <w:tc>
          <w:tcPr>
            <w:tcW w:w="1134" w:type="dxa"/>
          </w:tcPr>
          <w:p w14:paraId="567D26E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*</w:t>
            </w:r>
          </w:p>
        </w:tc>
        <w:tc>
          <w:tcPr>
            <w:tcW w:w="1134" w:type="dxa"/>
          </w:tcPr>
          <w:p w14:paraId="1A4A246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</w:t>
            </w:r>
          </w:p>
        </w:tc>
        <w:tc>
          <w:tcPr>
            <w:tcW w:w="1562" w:type="dxa"/>
          </w:tcPr>
          <w:p w14:paraId="2963CEB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</w:tr>
      <w:tr w:rsidR="006B1EEA" w:rsidRPr="00191BC0" w14:paraId="7C3E5829" w14:textId="77777777" w:rsidTr="005D0238">
        <w:tc>
          <w:tcPr>
            <w:tcW w:w="1134" w:type="dxa"/>
          </w:tcPr>
          <w:p w14:paraId="3B5EBE29" w14:textId="34BC60D9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: 306-564%</w:t>
            </w:r>
            <w:r w:rsidR="00773F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PL </w:t>
            </w:r>
          </w:p>
        </w:tc>
        <w:tc>
          <w:tcPr>
            <w:tcW w:w="1408" w:type="dxa"/>
          </w:tcPr>
          <w:p w14:paraId="3CB1F0F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853" w:type="dxa"/>
          </w:tcPr>
          <w:p w14:paraId="1175941D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</w:t>
            </w:r>
          </w:p>
        </w:tc>
        <w:tc>
          <w:tcPr>
            <w:tcW w:w="1141" w:type="dxa"/>
          </w:tcPr>
          <w:p w14:paraId="66BFDD5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  <w:tc>
          <w:tcPr>
            <w:tcW w:w="851" w:type="dxa"/>
          </w:tcPr>
          <w:p w14:paraId="699B7DBD" w14:textId="524444FB" w:rsidR="006B1EEA" w:rsidRPr="00191BC0" w:rsidRDefault="00773F71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</w:t>
            </w:r>
          </w:p>
        </w:tc>
        <w:tc>
          <w:tcPr>
            <w:tcW w:w="989" w:type="dxa"/>
          </w:tcPr>
          <w:p w14:paraId="0D33B6C5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6</w:t>
            </w:r>
          </w:p>
        </w:tc>
        <w:tc>
          <w:tcPr>
            <w:tcW w:w="1134" w:type="dxa"/>
          </w:tcPr>
          <w:p w14:paraId="13F767C1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</w:t>
            </w:r>
          </w:p>
        </w:tc>
        <w:tc>
          <w:tcPr>
            <w:tcW w:w="992" w:type="dxa"/>
          </w:tcPr>
          <w:p w14:paraId="155415D5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851" w:type="dxa"/>
          </w:tcPr>
          <w:p w14:paraId="55D64121" w14:textId="50F12C76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</w:tcPr>
          <w:p w14:paraId="178D640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1134" w:type="dxa"/>
          </w:tcPr>
          <w:p w14:paraId="264366F7" w14:textId="615334AB" w:rsidR="006B1EEA" w:rsidRPr="00191BC0" w:rsidRDefault="00773F71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</w:t>
            </w:r>
          </w:p>
        </w:tc>
        <w:tc>
          <w:tcPr>
            <w:tcW w:w="1134" w:type="dxa"/>
          </w:tcPr>
          <w:p w14:paraId="02D1E65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</w:t>
            </w:r>
          </w:p>
        </w:tc>
        <w:tc>
          <w:tcPr>
            <w:tcW w:w="1562" w:type="dxa"/>
          </w:tcPr>
          <w:p w14:paraId="497DDAC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</w:t>
            </w:r>
          </w:p>
        </w:tc>
      </w:tr>
      <w:tr w:rsidR="006B1EEA" w:rsidRPr="00191BC0" w14:paraId="4278B18B" w14:textId="77777777" w:rsidTr="005D0238">
        <w:tc>
          <w:tcPr>
            <w:tcW w:w="1134" w:type="dxa"/>
          </w:tcPr>
          <w:p w14:paraId="72C9374F" w14:textId="372FD0A4" w:rsidR="00205E8D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  <w:r w:rsidR="00205E8D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:</w:t>
            </w:r>
          </w:p>
          <w:p w14:paraId="7EC90E42" w14:textId="399714F2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565%</w:t>
            </w:r>
            <w:r w:rsidR="00773F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PL </w:t>
            </w:r>
          </w:p>
        </w:tc>
        <w:tc>
          <w:tcPr>
            <w:tcW w:w="1408" w:type="dxa"/>
          </w:tcPr>
          <w:p w14:paraId="0234F370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853" w:type="dxa"/>
          </w:tcPr>
          <w:p w14:paraId="446BD41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</w:t>
            </w:r>
          </w:p>
        </w:tc>
        <w:tc>
          <w:tcPr>
            <w:tcW w:w="1141" w:type="dxa"/>
          </w:tcPr>
          <w:p w14:paraId="77B496B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851" w:type="dxa"/>
          </w:tcPr>
          <w:p w14:paraId="66065D24" w14:textId="0110EE23" w:rsidR="006B1EEA" w:rsidRPr="00191BC0" w:rsidRDefault="00773F71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</w:t>
            </w:r>
          </w:p>
        </w:tc>
        <w:tc>
          <w:tcPr>
            <w:tcW w:w="989" w:type="dxa"/>
          </w:tcPr>
          <w:p w14:paraId="1D3021B2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</w:t>
            </w:r>
          </w:p>
        </w:tc>
        <w:tc>
          <w:tcPr>
            <w:tcW w:w="1134" w:type="dxa"/>
          </w:tcPr>
          <w:p w14:paraId="5A89678E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992" w:type="dxa"/>
          </w:tcPr>
          <w:p w14:paraId="64568DC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851" w:type="dxa"/>
          </w:tcPr>
          <w:p w14:paraId="6789C0F1" w14:textId="4F43939E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</w:tcPr>
          <w:p w14:paraId="2ABBB97D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1134" w:type="dxa"/>
          </w:tcPr>
          <w:p w14:paraId="7EC7C560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*</w:t>
            </w:r>
          </w:p>
        </w:tc>
        <w:tc>
          <w:tcPr>
            <w:tcW w:w="1134" w:type="dxa"/>
          </w:tcPr>
          <w:p w14:paraId="50EBF35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</w:t>
            </w:r>
          </w:p>
        </w:tc>
        <w:tc>
          <w:tcPr>
            <w:tcW w:w="1562" w:type="dxa"/>
          </w:tcPr>
          <w:p w14:paraId="06E2B64F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</w:t>
            </w:r>
          </w:p>
        </w:tc>
      </w:tr>
      <w:tr w:rsidR="006B1EEA" w:rsidRPr="00191BC0" w14:paraId="1F0553E8" w14:textId="77777777" w:rsidTr="005D0238">
        <w:tc>
          <w:tcPr>
            <w:tcW w:w="1134" w:type="dxa"/>
          </w:tcPr>
          <w:p w14:paraId="2B3FE7DB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issing</w:t>
            </w:r>
          </w:p>
        </w:tc>
        <w:tc>
          <w:tcPr>
            <w:tcW w:w="1408" w:type="dxa"/>
          </w:tcPr>
          <w:p w14:paraId="4DAE858A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853" w:type="dxa"/>
          </w:tcPr>
          <w:p w14:paraId="3B45D5D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41" w:type="dxa"/>
          </w:tcPr>
          <w:p w14:paraId="0128DF91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851" w:type="dxa"/>
          </w:tcPr>
          <w:p w14:paraId="18155DF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89" w:type="dxa"/>
          </w:tcPr>
          <w:p w14:paraId="06C2D7F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</w:t>
            </w:r>
          </w:p>
        </w:tc>
        <w:tc>
          <w:tcPr>
            <w:tcW w:w="1134" w:type="dxa"/>
          </w:tcPr>
          <w:p w14:paraId="7BE356FC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B8CF19A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851" w:type="dxa"/>
          </w:tcPr>
          <w:p w14:paraId="491D805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0BD0F920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1134" w:type="dxa"/>
          </w:tcPr>
          <w:p w14:paraId="6AF1F59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5F67D887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</w:t>
            </w:r>
          </w:p>
        </w:tc>
        <w:tc>
          <w:tcPr>
            <w:tcW w:w="1562" w:type="dxa"/>
          </w:tcPr>
          <w:p w14:paraId="2DEAAD41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B1EEA" w:rsidRPr="0087207D" w14:paraId="1FB1E672" w14:textId="77777777" w:rsidTr="005D0238">
        <w:tc>
          <w:tcPr>
            <w:tcW w:w="5387" w:type="dxa"/>
            <w:gridSpan w:val="5"/>
          </w:tcPr>
          <w:p w14:paraId="2A70B516" w14:textId="6F60942C" w:rsidR="006B1EEA" w:rsidRPr="00191BC0" w:rsidRDefault="003B741A" w:rsidP="008628F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ptom</w:t>
            </w:r>
            <w:r w:rsidR="006B1EEA" w:rsidRPr="00191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an (SD) and range</w:t>
            </w:r>
          </w:p>
        </w:tc>
        <w:tc>
          <w:tcPr>
            <w:tcW w:w="989" w:type="dxa"/>
          </w:tcPr>
          <w:p w14:paraId="40DFE39C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82BB09C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F2341D0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6A0AD0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D1B48CD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AC4B717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7B0C64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33B41C6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1EEA" w:rsidRPr="0087207D" w14:paraId="6D35CDC6" w14:textId="77777777" w:rsidTr="005D0238">
        <w:trPr>
          <w:trHeight w:val="379"/>
        </w:trPr>
        <w:tc>
          <w:tcPr>
            <w:tcW w:w="1134" w:type="dxa"/>
            <w:tcBorders>
              <w:bottom w:val="nil"/>
            </w:tcBorders>
          </w:tcPr>
          <w:p w14:paraId="3781F417" w14:textId="467A67A8" w:rsidR="006B1EEA" w:rsidRPr="00191BC0" w:rsidRDefault="00205E8D" w:rsidP="00F069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</w:t>
            </w:r>
          </w:p>
        </w:tc>
        <w:tc>
          <w:tcPr>
            <w:tcW w:w="1408" w:type="dxa"/>
            <w:tcBorders>
              <w:bottom w:val="nil"/>
            </w:tcBorders>
          </w:tcPr>
          <w:p w14:paraId="6DF01A46" w14:textId="2B27BCC1" w:rsidR="006B1EEA" w:rsidRPr="00191BC0" w:rsidRDefault="006B1EEA" w:rsidP="00F069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 (4.5)</w:t>
            </w:r>
          </w:p>
        </w:tc>
        <w:tc>
          <w:tcPr>
            <w:tcW w:w="853" w:type="dxa"/>
            <w:tcBorders>
              <w:bottom w:val="nil"/>
            </w:tcBorders>
          </w:tcPr>
          <w:p w14:paraId="6651754B" w14:textId="2E80F508" w:rsidR="006B1EEA" w:rsidRPr="00191BC0" w:rsidRDefault="006B1EEA" w:rsidP="00F069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39</w:t>
            </w:r>
          </w:p>
          <w:p w14:paraId="5E0DB262" w14:textId="2445013C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bottom w:val="nil"/>
            </w:tcBorders>
          </w:tcPr>
          <w:p w14:paraId="50BE63C5" w14:textId="1FE86679" w:rsidR="006B1EEA" w:rsidRPr="00191BC0" w:rsidRDefault="006B1EEA" w:rsidP="00F069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  <w:r w:rsidR="00205E8D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1)</w:t>
            </w:r>
          </w:p>
        </w:tc>
        <w:tc>
          <w:tcPr>
            <w:tcW w:w="851" w:type="dxa"/>
            <w:tcBorders>
              <w:bottom w:val="nil"/>
            </w:tcBorders>
          </w:tcPr>
          <w:p w14:paraId="24CBA589" w14:textId="5F6E361A" w:rsidR="006B1EEA" w:rsidRPr="00191BC0" w:rsidRDefault="006B1EEA" w:rsidP="00F069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42</w:t>
            </w:r>
          </w:p>
        </w:tc>
        <w:tc>
          <w:tcPr>
            <w:tcW w:w="989" w:type="dxa"/>
            <w:tcBorders>
              <w:bottom w:val="nil"/>
            </w:tcBorders>
          </w:tcPr>
          <w:p w14:paraId="7DEF0D4B" w14:textId="6D120F8B" w:rsidR="006B1EEA" w:rsidRPr="00191BC0" w:rsidRDefault="006B1EEA" w:rsidP="00F069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 (4.9)</w:t>
            </w:r>
          </w:p>
        </w:tc>
        <w:tc>
          <w:tcPr>
            <w:tcW w:w="8083" w:type="dxa"/>
            <w:gridSpan w:val="7"/>
            <w:tcBorders>
              <w:bottom w:val="nil"/>
            </w:tcBorders>
          </w:tcPr>
          <w:p w14:paraId="17532EC4" w14:textId="449483F6" w:rsidR="006B1EEA" w:rsidRPr="00191BC0" w:rsidRDefault="006B1EEA" w:rsidP="00773F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42                                                              Not applicable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ales not conducted </w:t>
            </w:r>
            <w:r w:rsidR="00773F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exam 2</w:t>
            </w:r>
          </w:p>
        </w:tc>
      </w:tr>
      <w:tr w:rsidR="006B1EEA" w:rsidRPr="00191BC0" w14:paraId="565CD193" w14:textId="77777777" w:rsidTr="005D0238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4240417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S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4BDB435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(7.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CB72487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9012FA0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 (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8CEC35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24E9A5A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8.2)</w:t>
            </w:r>
          </w:p>
        </w:tc>
        <w:tc>
          <w:tcPr>
            <w:tcW w:w="8083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843428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4</w:t>
            </w:r>
          </w:p>
          <w:p w14:paraId="73A5232D" w14:textId="4937DF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31</w:t>
            </w:r>
          </w:p>
          <w:p w14:paraId="343DD12E" w14:textId="7F06C444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29</w:t>
            </w:r>
          </w:p>
          <w:p w14:paraId="2804AC90" w14:textId="41A463C8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4</w:t>
            </w:r>
          </w:p>
        </w:tc>
      </w:tr>
      <w:tr w:rsidR="006B1EEA" w:rsidRPr="00191BC0" w14:paraId="0D938144" w14:textId="77777777" w:rsidTr="005D0238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1E0D642" w14:textId="3D80A766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er i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988845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 (4.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54A83DB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6B13883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 (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D1A5CC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0D26365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 (4.2)</w:t>
            </w:r>
          </w:p>
        </w:tc>
        <w:tc>
          <w:tcPr>
            <w:tcW w:w="8083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</w:tcPr>
          <w:p w14:paraId="423BDCD4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1EEA" w:rsidRPr="00191BC0" w14:paraId="5A19FCAE" w14:textId="77777777" w:rsidTr="005D0238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ED2D5C8" w14:textId="0BA2C90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er ou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9604FD2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 (3.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EE2EFFF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31DF922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(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EB4B9D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0C0C412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 (3.3)</w:t>
            </w:r>
          </w:p>
        </w:tc>
        <w:tc>
          <w:tcPr>
            <w:tcW w:w="8083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</w:tcPr>
          <w:p w14:paraId="7E2E87BB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1EEA" w:rsidRPr="00191BC0" w14:paraId="756D0AC9" w14:textId="77777777" w:rsidTr="005D0238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1FF8C3C" w14:textId="4931434B" w:rsidR="006B1EEA" w:rsidRPr="00191BC0" w:rsidRDefault="00DE0A92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ger </w:t>
            </w:r>
            <w:r w:rsidR="006B1EEA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djustmen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3B3984A" w14:textId="2F98B03B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0</w:t>
            </w:r>
            <w:r w:rsidR="00546455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BE61518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4C3F4C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91BBC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DDD7A17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 (2.3)</w:t>
            </w:r>
          </w:p>
        </w:tc>
        <w:tc>
          <w:tcPr>
            <w:tcW w:w="8083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</w:tcPr>
          <w:p w14:paraId="74A1920E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1EEA" w:rsidRPr="00191BC0" w14:paraId="3F6F9D4C" w14:textId="77777777" w:rsidTr="005D0238">
        <w:trPr>
          <w:trHeight w:val="413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343A9D7" w14:textId="195EDAAC" w:rsidR="006B1EEA" w:rsidRPr="00191BC0" w:rsidRDefault="00DE0A92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er-</w:t>
            </w:r>
            <w:r w:rsidR="006B1EEA"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C6729B0" w14:textId="335AF5A7" w:rsidR="006B1EEA" w:rsidRPr="00191BC0" w:rsidRDefault="006B1EEA" w:rsidP="00F069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 (2.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CB7143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68F3C32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 (2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054F89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6C920E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 (2.3)</w:t>
            </w:r>
          </w:p>
        </w:tc>
        <w:tc>
          <w:tcPr>
            <w:tcW w:w="808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CFFE136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14</w:t>
            </w:r>
          </w:p>
        </w:tc>
      </w:tr>
      <w:tr w:rsidR="006B1EEA" w:rsidRPr="00191BC0" w14:paraId="03540E33" w14:textId="77777777" w:rsidTr="005D0238"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37F24DCB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t ang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F2EC6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 (5.4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24D74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5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227B7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 (5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A89C0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4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33E60" w14:textId="77777777" w:rsidR="006B1EEA" w:rsidRPr="00191BC0" w:rsidRDefault="006B1EEA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 (5.5)</w:t>
            </w:r>
          </w:p>
        </w:tc>
        <w:tc>
          <w:tcPr>
            <w:tcW w:w="808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CC87B" w14:textId="77777777" w:rsidR="006B1EEA" w:rsidRPr="00191BC0" w:rsidRDefault="006B1EEA" w:rsidP="008628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B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54</w:t>
            </w:r>
          </w:p>
        </w:tc>
      </w:tr>
    </w:tbl>
    <w:p w14:paraId="4AB16323" w14:textId="720B99BB" w:rsidR="006B1EEA" w:rsidRPr="00191BC0" w:rsidRDefault="006B1EEA" w:rsidP="008628F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91BC0">
        <w:rPr>
          <w:rFonts w:ascii="Times New Roman" w:hAnsi="Times New Roman" w:cs="Times New Roman"/>
          <w:sz w:val="20"/>
          <w:szCs w:val="20"/>
          <w:lang w:val="en-US"/>
        </w:rPr>
        <w:t>*Federal Poverty Guidelines (reference), **p&lt;0.05 comparing men and women, t</w:t>
      </w:r>
      <w:r w:rsidR="00205E8D" w:rsidRPr="00191BC0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191BC0">
        <w:rPr>
          <w:rFonts w:ascii="Times New Roman" w:hAnsi="Times New Roman" w:cs="Times New Roman"/>
          <w:sz w:val="20"/>
          <w:szCs w:val="20"/>
          <w:lang w:val="en-US"/>
        </w:rPr>
        <w:t>test or chi square</w:t>
      </w:r>
    </w:p>
    <w:p w14:paraId="123520CB" w14:textId="472A181B" w:rsidR="006B1EEA" w:rsidRPr="00191BC0" w:rsidRDefault="006B1EEA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E0DA058" w14:textId="4784C2DD" w:rsidR="00205E8D" w:rsidRPr="00546455" w:rsidRDefault="00205E8D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FA77CAF" w14:textId="7DAB30EE" w:rsidR="00205E8D" w:rsidRPr="00546455" w:rsidRDefault="00205E8D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F7DE5B0" w14:textId="47046E1E" w:rsidR="00205E8D" w:rsidRPr="00546455" w:rsidRDefault="00205E8D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  <w:sectPr w:rsidR="00205E8D" w:rsidRPr="00546455" w:rsidSect="00846608">
          <w:footerReference w:type="default" r:id="rId12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1B37C585" w14:textId="59546666" w:rsidR="00926BCD" w:rsidRPr="00546455" w:rsidRDefault="00926BCD" w:rsidP="0063125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lenraster"/>
        <w:tblW w:w="131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567"/>
        <w:gridCol w:w="709"/>
        <w:gridCol w:w="10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13"/>
        <w:gridCol w:w="868"/>
      </w:tblGrid>
      <w:tr w:rsidR="00205E8D" w:rsidRPr="0087207D" w14:paraId="0A374371" w14:textId="77777777" w:rsidTr="00842887">
        <w:tc>
          <w:tcPr>
            <w:tcW w:w="13178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0422B" w14:textId="1889839E" w:rsidR="00205E8D" w:rsidRPr="00546455" w:rsidRDefault="00F06969" w:rsidP="0087207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l Material. Table 3. </w:t>
            </w:r>
            <w:r w:rsidR="00420134" w:rsidRPr="005464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relati</w:t>
            </w:r>
            <w:r w:rsidR="00191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ns between </w:t>
            </w:r>
            <w:r w:rsidR="008720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191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udy </w:t>
            </w:r>
            <w:r w:rsidR="008720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</w:t>
            </w:r>
            <w:r w:rsidR="00191B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riables at </w:t>
            </w:r>
            <w:r w:rsidR="008720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aseline </w:t>
            </w:r>
          </w:p>
        </w:tc>
      </w:tr>
      <w:tr w:rsidR="00375C33" w:rsidRPr="00546455" w14:paraId="04BAADBD" w14:textId="77777777" w:rsidTr="00842887"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EE673" w14:textId="77777777" w:rsidR="00375C33" w:rsidRPr="00546455" w:rsidRDefault="00375C33" w:rsidP="00375C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BC4E3" w14:textId="78EF4EA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CFCBA" w14:textId="5EC50CEB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83140" w14:textId="67D1E645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6619A" w14:textId="5DF2DF4E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B4CCD" w14:textId="66AFC012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E380E" w14:textId="7F384E8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933EC" w14:textId="2B5BB16C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59BF7A" w14:textId="4ABAE73F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35D85" w14:textId="26411581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7ABFB" w14:textId="0AFE7979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D9A85" w14:textId="6DF13673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DAE18" w14:textId="22F98033" w:rsidR="00375C33" w:rsidRPr="00546455" w:rsidRDefault="00420134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C9707" w14:textId="3573A95D" w:rsidR="00375C33" w:rsidRPr="00546455" w:rsidRDefault="00420134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AA5E3" w14:textId="3249C667" w:rsidR="00375C33" w:rsidRPr="00546455" w:rsidRDefault="00420134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375C33" w:rsidRPr="00546455" w14:paraId="24F53DEF" w14:textId="77777777" w:rsidTr="00842887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57B66" w14:textId="15E94D5F" w:rsidR="00375C33" w:rsidRPr="00546455" w:rsidRDefault="00375C33" w:rsidP="00375C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D198DE" w14:textId="28B61D0E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22CC0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7358EB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27131B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14B438" w14:textId="75C32C9C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52B823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6EFC51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294F3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A93346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20EE28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5D3352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86B2DF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D88E603" w14:textId="3249E1B8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7ECC220" w14:textId="57653020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</w:tr>
      <w:tr w:rsidR="00375C33" w:rsidRPr="00546455" w14:paraId="3470533A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5BF21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06EDCB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9255DD" w14:textId="34DBE5AD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4E94F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A8FF62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5A251A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4E0965" w14:textId="62797469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CB5551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94B98C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F27BE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C495D7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B52F93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EEE567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E399CE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3903135" w14:textId="34410CE0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DBC68AB" w14:textId="3E97B575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</w:t>
            </w:r>
          </w:p>
        </w:tc>
      </w:tr>
      <w:tr w:rsidR="00375C33" w:rsidRPr="00546455" w14:paraId="67778E73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5A027" w14:textId="77777777" w:rsidR="00375C33" w:rsidRPr="00546455" w:rsidRDefault="00375C33" w:rsidP="00105C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2B5CA5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4DC7F8" w14:textId="6BDD7DAE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D39BA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77EA78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6AD509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7B9323" w14:textId="4A16165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C86986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852248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0ED82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248DC2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5F3D4B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BF3CB8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89037C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9577F10" w14:textId="26EC89F9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CB292E8" w14:textId="5B75D79E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</w:t>
            </w:r>
          </w:p>
        </w:tc>
      </w:tr>
      <w:tr w:rsidR="00375C33" w:rsidRPr="00546455" w14:paraId="02E7A5C0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0CD55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4CFC55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F223DF" w14:textId="398DF71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714BA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0790BC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487A2E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83F02F" w14:textId="2AF9954E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A1FAC4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1DF3D0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F5EC2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831D67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0BEBF5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67F34B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ED3D32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8515C70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4541425" w14:textId="1DE1D619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</w:tr>
      <w:tr w:rsidR="00375C33" w:rsidRPr="00546455" w14:paraId="0D18357B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38A8A" w14:textId="3FDA6724" w:rsidR="00375C33" w:rsidRPr="00546455" w:rsidRDefault="00375C33" w:rsidP="00F069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Episodic memory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6A85BB" w14:textId="77777777" w:rsidR="00375C33" w:rsidRPr="00546455" w:rsidRDefault="00375C33" w:rsidP="00105C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367B11" w14:textId="280470DD" w:rsidR="00375C33" w:rsidRPr="00546455" w:rsidRDefault="00375C33" w:rsidP="00105C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C6173" w14:textId="5C110FAF" w:rsidR="00375C33" w:rsidRPr="00546455" w:rsidRDefault="00375C33" w:rsidP="00105C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F77CCE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7B9CAB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35F793" w14:textId="23D15BA4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67D018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A6EEC7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31BC3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ECEF05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9A4ADD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36D507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976F17" w14:textId="38B3B801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E8DC7CE" w14:textId="61A6D5BA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0370CBE" w14:textId="586238D4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375C33" w:rsidRPr="00546455" w14:paraId="46D892E1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C85E83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52522F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DEB596" w14:textId="0A9940A9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907D9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7E994B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CBA9C3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3C7DAC" w14:textId="34428EA2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AE158A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7D11BE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E9238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DC5346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73719C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DA2498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BABA87" w14:textId="4D5DBDED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892A8AE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D5DFAAC" w14:textId="204BF9FA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</w:tr>
      <w:tr w:rsidR="00375C33" w:rsidRPr="00546455" w14:paraId="46AE8E64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48DFAA" w14:textId="10AC395C" w:rsidR="00375C33" w:rsidRPr="00546455" w:rsidRDefault="00375C33" w:rsidP="00F069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Exec</w:t>
            </w:r>
            <w:r w:rsidR="000A6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ive</w:t>
            </w:r>
            <w:proofErr w:type="spellEnd"/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</w:t>
            </w:r>
            <w:r w:rsidR="000A6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AA4A74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B966C7" w14:textId="5527B728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8E152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D8D864" w14:textId="77777777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F22064" w14:textId="2D4D8110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D14850" w14:textId="1E27139F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CFF072" w14:textId="3A215B5C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48058E" w14:textId="2CBAB675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9DEA5" w14:textId="11F67EC6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AF336A" w14:textId="386A245B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542A52" w14:textId="5B019A43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E86A34" w14:textId="6787E90F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3EFB46" w14:textId="6404D3CA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33A709E" w14:textId="283DE971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CE65FA6" w14:textId="007AAD3E" w:rsidR="00375C33" w:rsidRPr="00546455" w:rsidRDefault="00375C33" w:rsidP="00105C4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375C33" w:rsidRPr="00546455" w14:paraId="47A950C3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BE2DC" w14:textId="0231832C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D2C51C" w14:textId="77777777" w:rsidR="00375C33" w:rsidRPr="00546455" w:rsidRDefault="00375C33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9AD1FD" w14:textId="3879AC46" w:rsidR="00375C33" w:rsidRPr="00546455" w:rsidRDefault="00375C33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9168A8" w14:textId="77777777" w:rsidR="00375C33" w:rsidRPr="00546455" w:rsidRDefault="00375C33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8D6F6" w14:textId="2A1FA03A" w:rsidR="00375C33" w:rsidRPr="00546455" w:rsidRDefault="00375C33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0B84B7" w14:textId="1A52AB36" w:rsidR="00375C33" w:rsidRPr="00546455" w:rsidRDefault="00375C33" w:rsidP="008628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EF4927" w14:textId="707EFDCC" w:rsidR="00375C33" w:rsidRPr="00546455" w:rsidRDefault="00375C33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D653DA" w14:textId="52DB6A61" w:rsidR="00375C33" w:rsidRPr="00546455" w:rsidRDefault="00375C33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5BC79B" w14:textId="77777777" w:rsidR="00375C33" w:rsidRPr="00546455" w:rsidRDefault="00375C33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5776C" w14:textId="468CDB09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C35CA7" w14:textId="24BBD345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C63428" w14:textId="4F6F59D2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CBB2EE" w14:textId="7DD5A494" w:rsidR="00375C33" w:rsidRPr="00546455" w:rsidRDefault="00375C33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9C2A7B" w14:textId="0817B310" w:rsidR="00375C33" w:rsidRPr="00546455" w:rsidRDefault="00375C33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716783D" w14:textId="77777777" w:rsidR="00375C33" w:rsidRPr="00546455" w:rsidRDefault="00375C33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40FA7E8" w14:textId="70E8D641" w:rsidR="00375C33" w:rsidRPr="00546455" w:rsidRDefault="00375C33" w:rsidP="008628F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</w:tr>
      <w:tr w:rsidR="00375C33" w:rsidRPr="00546455" w14:paraId="1BA33392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2F047C" w14:textId="086D724F" w:rsidR="00375C33" w:rsidRPr="00546455" w:rsidRDefault="00375C33" w:rsidP="00656CA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Distr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D531B7" w14:textId="77777777" w:rsidR="00375C33" w:rsidRPr="00546455" w:rsidRDefault="00375C33" w:rsidP="00656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CBCEBA" w14:textId="66E0882E" w:rsidR="00375C33" w:rsidRPr="00546455" w:rsidRDefault="00375C33" w:rsidP="00656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C6B2EE" w14:textId="77777777" w:rsidR="00375C33" w:rsidRPr="00546455" w:rsidRDefault="00375C33" w:rsidP="00656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B0396" w14:textId="77777777" w:rsidR="00375C33" w:rsidRPr="00546455" w:rsidRDefault="00375C33" w:rsidP="00656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559B5C" w14:textId="77777777" w:rsidR="00375C33" w:rsidRPr="00546455" w:rsidRDefault="00375C33" w:rsidP="00656C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35FAA7" w14:textId="41B0140F" w:rsidR="00375C33" w:rsidRPr="00546455" w:rsidRDefault="00375C33" w:rsidP="00656CA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DDB787" w14:textId="5A1B9ABD" w:rsidR="00375C33" w:rsidRPr="00546455" w:rsidRDefault="00375C33" w:rsidP="00656CA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D68E3D" w14:textId="700C1A60" w:rsidR="00375C33" w:rsidRPr="00546455" w:rsidRDefault="00375C33" w:rsidP="00656CA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B659E" w14:textId="1B5CCD4A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1645B9" w14:textId="523C3F76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7DB68E" w14:textId="6C5B78D1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D13216" w14:textId="0C36D9CC" w:rsidR="00375C33" w:rsidRPr="00546455" w:rsidRDefault="00375C33" w:rsidP="00656CA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7B614A" w14:textId="2F4E21EE" w:rsidR="00375C33" w:rsidRPr="00546455" w:rsidRDefault="00375C33" w:rsidP="00656CA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C5031EC" w14:textId="248B4695" w:rsidR="00375C33" w:rsidRPr="00546455" w:rsidRDefault="00375C33" w:rsidP="00656CA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BF83202" w14:textId="7C51A466" w:rsidR="00375C33" w:rsidRPr="00546455" w:rsidRDefault="00375C33" w:rsidP="00656CA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</w:tr>
      <w:tr w:rsidR="00375C33" w:rsidRPr="00546455" w14:paraId="208C7A36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748CD8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98DCCA" w14:textId="77777777" w:rsidR="00375C33" w:rsidRPr="00546455" w:rsidRDefault="00375C33" w:rsidP="00656C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4C02ED" w14:textId="3416D291" w:rsidR="00375C33" w:rsidRPr="00546455" w:rsidRDefault="00375C33" w:rsidP="00656C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7BAA19" w14:textId="77777777" w:rsidR="00375C33" w:rsidRPr="00546455" w:rsidRDefault="00375C33" w:rsidP="00656C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97E97" w14:textId="77777777" w:rsidR="00375C33" w:rsidRPr="00546455" w:rsidRDefault="00375C33" w:rsidP="00656C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BA23EC" w14:textId="103D1281" w:rsidR="00375C33" w:rsidRPr="00546455" w:rsidRDefault="00375C33" w:rsidP="00656C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00F000" w14:textId="11FBA05B" w:rsidR="00375C33" w:rsidRPr="00546455" w:rsidRDefault="00375C33" w:rsidP="00656CA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03EC9E" w14:textId="77777777" w:rsidR="00375C33" w:rsidRPr="00546455" w:rsidRDefault="00375C33" w:rsidP="00656CA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994137" w14:textId="77777777" w:rsidR="00375C33" w:rsidRPr="00546455" w:rsidRDefault="00375C33" w:rsidP="00656CA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7B052" w14:textId="7D436D17" w:rsidR="00375C33" w:rsidRPr="00546455" w:rsidRDefault="00375C33" w:rsidP="00656CA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E435B8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EDBE77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B0C759" w14:textId="77777777" w:rsidR="00375C33" w:rsidRPr="00546455" w:rsidRDefault="00375C33" w:rsidP="00656CA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DCA5A9" w14:textId="1EBD07BD" w:rsidR="00375C33" w:rsidRPr="00546455" w:rsidRDefault="00375C33" w:rsidP="00656CA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1CBEF7B" w14:textId="77777777" w:rsidR="00375C33" w:rsidRPr="00546455" w:rsidRDefault="00375C33" w:rsidP="00656CA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7AF062B" w14:textId="331E05E2" w:rsidR="00375C33" w:rsidRPr="00546455" w:rsidRDefault="00375C33" w:rsidP="00656CA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2</w:t>
            </w:r>
          </w:p>
        </w:tc>
      </w:tr>
      <w:tr w:rsidR="00375C33" w:rsidRPr="00546455" w14:paraId="38AC7FA9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B3308" w14:textId="0F923039" w:rsidR="00375C33" w:rsidRPr="00546455" w:rsidDel="00CF5150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De</w:t>
            </w:r>
            <w:r w:rsidR="00205E8D"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sion</w:t>
            </w:r>
            <w:proofErr w:type="spellEnd"/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</w:t>
            </w:r>
            <w:r w:rsidR="000A6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62B6E" w14:textId="338F330E" w:rsidR="00375C33" w:rsidRPr="00546455" w:rsidRDefault="00375C33" w:rsidP="00375C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CDAC64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B2642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D79914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18773F" w14:textId="17A65FB4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A383B5" w14:textId="64B23808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0065BC" w14:textId="241C7B3A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BB2DE" w14:textId="4685C10A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19B2C2" w14:textId="144B683D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EB9A96" w14:textId="10FFE3E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46455"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964BBA" w14:textId="0F4C8D71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E3F33E" w14:textId="06DADE61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58F74EBD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29491DD" w14:textId="6F3D9240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</w:tr>
      <w:tr w:rsidR="00375C33" w:rsidRPr="00546455" w14:paraId="3E939265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AA4EF6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B5BAFB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A401AB" w14:textId="23F17F84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79A67D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4BB03" w14:textId="1591D6CE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B7455F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ED1AD6" w14:textId="16EA4CB8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2B6EF6" w14:textId="358DE4F1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4CD0E0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5DE5D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609071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922627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CE7D9D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B5A289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A294BF2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D53453A" w14:textId="03A5B5EF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4</w:t>
            </w:r>
          </w:p>
        </w:tc>
      </w:tr>
      <w:tr w:rsidR="00375C33" w:rsidRPr="00546455" w14:paraId="4969A881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42BF97" w14:textId="700045E9" w:rsidR="00375C33" w:rsidRPr="00546455" w:rsidDel="00CF5150" w:rsidRDefault="00375C33" w:rsidP="000A6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 </w:t>
            </w:r>
            <w:r w:rsidR="000A6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D73B4" w14:textId="2B20436E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253697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C3E62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E2154A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5769A3" w14:textId="60E5D90C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7C5D12" w14:textId="0FC7AE4D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0B409F" w14:textId="7A76838E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AFFBB" w14:textId="2FA1D8A5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F19F52" w14:textId="6F0107BB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79E654" w14:textId="15929051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8600AD" w14:textId="32B71ECF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D4D6B8" w14:textId="3625CB8F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73E43EE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AC101AA" w14:textId="6D0118AB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</w:t>
            </w:r>
          </w:p>
        </w:tc>
      </w:tr>
      <w:tr w:rsidR="00375C33" w:rsidRPr="00546455" w14:paraId="4641CD2A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23D38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EBE864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A37DD0" w14:textId="6CBCB801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04FEA5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9D6B5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9ED019" w14:textId="62FEF70D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A209C0" w14:textId="351AEF11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5CED35" w14:textId="6A58A036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04D7A8" w14:textId="5E5A62F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213DD" w14:textId="4C93741F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50B1DF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C46E69" w14:textId="4FDAB3A9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CC9289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1E98E8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51DCB334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AD3B134" w14:textId="00559B40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</w:tr>
      <w:tr w:rsidR="00375C33" w:rsidRPr="00546455" w14:paraId="0D52F59E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7E9F5" w14:textId="46E9A07C" w:rsidR="00375C33" w:rsidRPr="00546455" w:rsidDel="00CF5150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De</w:t>
            </w:r>
            <w:r w:rsidR="00205E8D"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sion</w:t>
            </w:r>
            <w:proofErr w:type="spellEnd"/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I</w:t>
            </w:r>
            <w:r w:rsidR="000A6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D8D0D" w14:textId="58183820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1888DC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72815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D95E09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F93FC8" w14:textId="0FFE17A1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10C48F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5160D1" w14:textId="342DF7EC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BF49D" w14:textId="628CD978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E3F7D6" w14:textId="507FCE66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A7AD8D" w14:textId="62BCDC8B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B9C7C5" w14:textId="0265A91A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31D0B3" w14:textId="6AE5B4DC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220075F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1C77EA8" w14:textId="5DDD5AFE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</w:tr>
      <w:tr w:rsidR="00375C33" w:rsidRPr="00546455" w14:paraId="62F49844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55A62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5EC50E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892CFA" w14:textId="0B372A4F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E635AD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5EEBD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C487AD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95C878" w14:textId="1573C7CF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388E85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C03F82" w14:textId="09583E3B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514B1A" w14:textId="19581CE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BAD500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8A2F73" w14:textId="77777777" w:rsidR="00375C33" w:rsidRPr="00546455" w:rsidRDefault="00375C33" w:rsidP="00375C3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4B2F70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679B4D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EBDBAFB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FBAF924" w14:textId="4FA694EA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</w:tr>
      <w:tr w:rsidR="00375C33" w:rsidRPr="00546455" w14:paraId="610FD1B6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1C998" w14:textId="6DFA481A" w:rsidR="00375C33" w:rsidRPr="00546455" w:rsidDel="00CF5150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Anger-i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0ADBC" w14:textId="4E2E76F6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5AA93D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B50F0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FD07D7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22984D" w14:textId="487FD3AC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39899B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60CBAA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71EFC2" w14:textId="679689BD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07A564" w14:textId="152F17B7" w:rsidR="00375C33" w:rsidRPr="00546455" w:rsidRDefault="00375C33" w:rsidP="00375C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60C4D9" w14:textId="4AAD8B37" w:rsidR="00375C33" w:rsidRPr="00546455" w:rsidRDefault="00375C33" w:rsidP="00375C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6C724E" w14:textId="7EC29E9C" w:rsidR="00375C33" w:rsidRPr="00546455" w:rsidRDefault="00375C33" w:rsidP="00375C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69DA07" w14:textId="0B4BBA84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BDE0128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EDF215D" w14:textId="08E11233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375C33" w:rsidRPr="00546455" w14:paraId="3A23E2DD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ED26A8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54EE20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F0D851" w14:textId="694F9D5D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B30548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E84BB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96D127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E28921" w14:textId="16A4B5C4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B38729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55175F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6E6B6F" w14:textId="733F0688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1C4595" w14:textId="53EA9288" w:rsidR="00375C33" w:rsidRPr="00546455" w:rsidRDefault="00375C33" w:rsidP="00375C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A6512E" w14:textId="69044073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850258" w14:textId="63295BD5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B79906" w14:textId="44B4F556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.0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97657B8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C0FEDD5" w14:textId="05DE64EC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6</w:t>
            </w:r>
          </w:p>
        </w:tc>
      </w:tr>
      <w:tr w:rsidR="00375C33" w:rsidRPr="00546455" w14:paraId="295F3529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3FDA60" w14:textId="3747D5E8" w:rsidR="00375C33" w:rsidRPr="00546455" w:rsidDel="00656CA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Anger-ou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5E3F0" w14:textId="4E0ED162" w:rsidR="00375C33" w:rsidRPr="00546455" w:rsidRDefault="00375C33" w:rsidP="00375C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36DA6B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613AA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0D1D99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35634D" w14:textId="7C03EBF0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2F7064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F789FD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758AB2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56BC10" w14:textId="29837B63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796CC9" w14:textId="34215630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4F0CA0" w14:textId="7DF44560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A4130A" w14:textId="1F168131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07B5A52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744E702" w14:textId="039EB005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375C33" w:rsidRPr="00546455" w14:paraId="3D4AB91E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871C11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E763BF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4C9E88" w14:textId="56A95324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D3878B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39E97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E7B815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8DE46F" w14:textId="39AB4B8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8131E4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63E12E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C26406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840A82" w14:textId="3D66FE75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93C5EA" w14:textId="333C972F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1C6DB0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A8BDF2" w14:textId="3680C742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A8BD1EB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100F885" w14:textId="3DC8C39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6</w:t>
            </w:r>
          </w:p>
        </w:tc>
      </w:tr>
      <w:tr w:rsidR="00375C33" w:rsidRPr="00546455" w14:paraId="3EEB90EE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D128E" w14:textId="04EE01F5" w:rsidR="00375C33" w:rsidRPr="00546455" w:rsidDel="00656CA5" w:rsidRDefault="00375C33" w:rsidP="000A6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 Anger-</w:t>
            </w:r>
            <w:r w:rsidR="000A6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ro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6933E" w14:textId="272586E3" w:rsidR="00375C33" w:rsidRPr="00546455" w:rsidRDefault="00375C33" w:rsidP="00375C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5CAFEE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61B6C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E6CF89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B47151" w14:textId="07515CF9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6C1341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2B94DC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FA7324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202742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8F007F" w14:textId="65B47F0A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12C2BB" w14:textId="587A94E6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C55B6D" w14:textId="71AF15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6510FC2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ED650EE" w14:textId="730F67B6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375C33" w:rsidRPr="00546455" w14:paraId="222484BC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3C576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E7AAEE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5B3940" w14:textId="5F5DBB4F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BBE95F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4B6B4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120564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657351" w14:textId="2080D5C2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05C7CB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CE674C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5DC36D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1EF4C1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A066E2" w14:textId="64D7753B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97AC9E" w14:textId="38B95424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C5EBEF" w14:textId="38DDBEA6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53F9150D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5A97CC6" w14:textId="0224A9D5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</w:tr>
      <w:tr w:rsidR="00375C33" w:rsidRPr="00546455" w14:paraId="5C85E8F5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E919A" w14:textId="133E882E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 Trait Ang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87893" w14:textId="65C316E5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EE848E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009D0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653C50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C7BB68" w14:textId="065B799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6D3F4D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22417F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37546B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AE57F2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70DF44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321363" w14:textId="08523865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1E9515" w14:textId="554A2F11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84A117B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C8D8721" w14:textId="71CC0A10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375C33" w:rsidRPr="00546455" w14:paraId="7470C145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46F578" w14:textId="77777777" w:rsidR="00375C33" w:rsidRPr="00546455" w:rsidRDefault="00375C33" w:rsidP="00411646">
            <w:pPr>
              <w:pStyle w:val="Listenabsatz"/>
              <w:spacing w:line="48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5DF474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43B6BC" w14:textId="0864C81F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6E7DDF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F9547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6E804A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3C52E7" w14:textId="5C593445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452E5A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1002A5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424684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97EFDF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DA2782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2A9CD7" w14:textId="19FC77BE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CFAC30" w14:textId="058A8254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70D7D3D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B8A51CC" w14:textId="2C4B0899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9</w:t>
            </w:r>
          </w:p>
        </w:tc>
      </w:tr>
      <w:tr w:rsidR="00375C33" w:rsidRPr="00546455" w14:paraId="722D214D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0952B" w14:textId="3420B3C8" w:rsidR="00375C33" w:rsidRPr="00546455" w:rsidRDefault="00375C33" w:rsidP="00F06969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3. Epi</w:t>
            </w:r>
            <w:r w:rsidR="000A6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ic memo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15D433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E7601A" w14:textId="3877B98B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5E71E1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39390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80D872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FC8527" w14:textId="07A36EB6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8CE6B0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7AA648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4A08C6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3F6E11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6E6FB8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C0D51C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BC8956" w14:textId="5E394CDF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AED6CE1" w14:textId="427F6C3E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176B5E6" w14:textId="5D7BEDE9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375C33" w:rsidRPr="00546455" w14:paraId="0A85B7F5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83DB0" w14:textId="74C295BE" w:rsidR="00375C33" w:rsidRPr="00546455" w:rsidRDefault="00375C33" w:rsidP="00411646">
            <w:pPr>
              <w:pStyle w:val="Listenabsatz"/>
              <w:spacing w:line="48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74FB7B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134E05" w14:textId="347A860A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A501C9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2727A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2EB931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8364D8" w14:textId="2EB8EC88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C0765B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894A43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F2D7F1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52E5BC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442515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4F4A8E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EBFEB4" w14:textId="4C21F813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697266B" w14:textId="1935DF22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FA9A758" w14:textId="7A0A6161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</w:tr>
      <w:tr w:rsidR="00375C33" w:rsidRPr="00546455" w14:paraId="630217F2" w14:textId="77777777" w:rsidTr="0084288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879A4D" w14:textId="29231222" w:rsidR="00375C33" w:rsidRPr="00546455" w:rsidRDefault="00375C33" w:rsidP="00375C33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 </w:t>
            </w:r>
            <w:proofErr w:type="spellStart"/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cu</w:t>
            </w:r>
            <w:r w:rsidR="00205E8D"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ve</w:t>
            </w:r>
            <w:proofErr w:type="spellEnd"/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</w:t>
            </w:r>
            <w:r w:rsidR="000A6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809160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377954" w14:textId="31E09352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3677F0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405A9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79E535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5B00AA" w14:textId="638441D8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354E80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116F0D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DE0470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5D17CE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66E884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F2F002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EE77B0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E725142" w14:textId="6D3E75BA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2A44544" w14:textId="39CF5521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375C33" w:rsidRPr="00546455" w14:paraId="135A263B" w14:textId="77777777" w:rsidTr="00842887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81BC5" w14:textId="2867B67C" w:rsidR="00375C33" w:rsidRPr="00546455" w:rsidRDefault="00375C33" w:rsidP="00411646">
            <w:pPr>
              <w:pStyle w:val="Listenabsatz"/>
              <w:spacing w:line="48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A7C72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E3E97" w14:textId="5255C885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40185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B1CEA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10F6E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9C14F" w14:textId="4460ED72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9BF13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431C4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5FB67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A7808" w14:textId="77777777" w:rsidR="00375C33" w:rsidRPr="00546455" w:rsidRDefault="00375C33" w:rsidP="0041164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BAE09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07507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63447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0847A" w14:textId="77777777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6F963" w14:textId="30BEED51" w:rsidR="00375C33" w:rsidRPr="00546455" w:rsidRDefault="00375C33" w:rsidP="004116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4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047794E8" w14:textId="6C6C5A94" w:rsidR="007362FB" w:rsidRPr="00546455" w:rsidRDefault="007362FB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pPr w:leftFromText="180" w:rightFromText="180" w:horzAnchor="margin" w:tblpY="580"/>
        <w:tblW w:w="1356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004"/>
        <w:gridCol w:w="1690"/>
        <w:gridCol w:w="992"/>
        <w:gridCol w:w="1132"/>
        <w:gridCol w:w="1845"/>
        <w:gridCol w:w="1134"/>
        <w:gridCol w:w="850"/>
        <w:gridCol w:w="2266"/>
        <w:gridCol w:w="1283"/>
        <w:gridCol w:w="236"/>
      </w:tblGrid>
      <w:tr w:rsidR="007362FB" w:rsidRPr="0087207D" w14:paraId="35F4BBA6" w14:textId="77777777" w:rsidTr="00F06969">
        <w:trPr>
          <w:gridAfter w:val="1"/>
          <w:wAfter w:w="236" w:type="dxa"/>
          <w:trHeight w:val="665"/>
        </w:trPr>
        <w:tc>
          <w:tcPr>
            <w:tcW w:w="13330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EB32" w14:textId="339B2344" w:rsidR="007362FB" w:rsidRPr="00546455" w:rsidRDefault="00F06969" w:rsidP="0087207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upplemental Material. </w:t>
            </w:r>
            <w:r w:rsidR="000A64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ble 4</w:t>
            </w:r>
            <w:r w:rsidR="00191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. Within </w:t>
            </w:r>
            <w:r w:rsidR="00872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="00191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rson </w:t>
            </w:r>
            <w:r w:rsidR="00872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="007362FB" w:rsidRPr="005464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anges </w:t>
            </w:r>
            <w:r w:rsidR="00872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n episodic memory and executive functioning </w:t>
            </w:r>
            <w:r w:rsidR="007362FB" w:rsidRPr="005464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from </w:t>
            </w:r>
            <w:r w:rsidR="00872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aseline to follow - up</w:t>
            </w:r>
            <w:r w:rsidR="00191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by </w:t>
            </w:r>
            <w:r w:rsidR="00773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="00191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ge </w:t>
            </w:r>
            <w:r w:rsidR="00773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="007362FB" w:rsidRPr="005464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ups</w:t>
            </w:r>
          </w:p>
        </w:tc>
      </w:tr>
      <w:tr w:rsidR="00842887" w:rsidRPr="00546455" w14:paraId="22C860B9" w14:textId="77777777" w:rsidTr="005D0238">
        <w:trPr>
          <w:gridAfter w:val="1"/>
          <w:wAfter w:w="236" w:type="dxa"/>
          <w:trHeight w:val="29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AB05" w14:textId="77777777" w:rsidR="00842887" w:rsidRPr="00546455" w:rsidRDefault="00842887" w:rsidP="009F09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E09EE2" w14:textId="77777777" w:rsidR="00842887" w:rsidRPr="00546455" w:rsidRDefault="00842887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13C0331" w14:textId="77777777" w:rsidR="00842887" w:rsidRPr="00546455" w:rsidRDefault="00842887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 </w:t>
            </w:r>
          </w:p>
        </w:tc>
        <w:tc>
          <w:tcPr>
            <w:tcW w:w="381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534665" w14:textId="77777777" w:rsidR="00842887" w:rsidRPr="00546455" w:rsidRDefault="00842887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Population</w:t>
            </w:r>
          </w:p>
        </w:tc>
        <w:tc>
          <w:tcPr>
            <w:tcW w:w="382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05121" w14:textId="77777777" w:rsidR="00842887" w:rsidRPr="00546455" w:rsidRDefault="00842887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n</w:t>
            </w:r>
          </w:p>
        </w:tc>
        <w:tc>
          <w:tcPr>
            <w:tcW w:w="35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F540EB" w14:textId="77777777" w:rsidR="00842887" w:rsidRPr="00546455" w:rsidRDefault="00842887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omen</w:t>
            </w:r>
          </w:p>
        </w:tc>
      </w:tr>
      <w:tr w:rsidR="00842887" w:rsidRPr="00546455" w14:paraId="0A78D5AC" w14:textId="77777777" w:rsidTr="005D0238">
        <w:trPr>
          <w:trHeight w:val="1518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5BAA" w14:textId="77777777" w:rsidR="00842887" w:rsidRPr="00546455" w:rsidRDefault="00842887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08D61" w14:textId="77777777" w:rsidR="00842887" w:rsidRPr="00546455" w:rsidRDefault="00842887" w:rsidP="009F09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CAF90" w14:textId="77777777" w:rsidR="00842887" w:rsidRPr="00546455" w:rsidRDefault="00842887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thin person mean difference (S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7DB50" w14:textId="77777777" w:rsidR="00842887" w:rsidRPr="00546455" w:rsidRDefault="00842887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56828" w14:textId="77777777" w:rsidR="00842887" w:rsidRPr="00546455" w:rsidRDefault="00842887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973B7" w14:textId="77777777" w:rsidR="00842887" w:rsidRPr="00546455" w:rsidRDefault="00842887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thin person mean difference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8FB42" w14:textId="77777777" w:rsidR="00842887" w:rsidRPr="00546455" w:rsidRDefault="00842887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C13A1" w14:textId="77777777" w:rsidR="00842887" w:rsidRPr="00546455" w:rsidRDefault="00842887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9DCAF" w14:textId="77777777" w:rsidR="00842887" w:rsidRPr="00546455" w:rsidRDefault="00842887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thin person mean difference (SD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3ED35" w14:textId="77777777" w:rsidR="00842887" w:rsidRPr="00546455" w:rsidRDefault="00842887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FD69B" w14:textId="77777777" w:rsidR="00842887" w:rsidRPr="00546455" w:rsidRDefault="00842887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362FB" w:rsidRPr="00546455" w14:paraId="72819BA1" w14:textId="77777777" w:rsidTr="00F06969">
        <w:trPr>
          <w:gridAfter w:val="1"/>
          <w:wAfter w:w="236" w:type="dxa"/>
          <w:trHeight w:val="267"/>
        </w:trPr>
        <w:tc>
          <w:tcPr>
            <w:tcW w:w="1333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B795" w14:textId="77777777" w:rsidR="007362FB" w:rsidRPr="00546455" w:rsidRDefault="007362FB" w:rsidP="009F09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pisodic Memory</w:t>
            </w:r>
          </w:p>
        </w:tc>
      </w:tr>
      <w:tr w:rsidR="00F06969" w:rsidRPr="00546455" w14:paraId="452CC171" w14:textId="77777777" w:rsidTr="00F06969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5AC8" w14:textId="77777777" w:rsidR="007362FB" w:rsidRPr="00546455" w:rsidRDefault="007362FB" w:rsidP="009F09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AF0E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846C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8 (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8295C" w14:textId="43D6BEF4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46455"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674A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7CEB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53 (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F00BD" w14:textId="20686CA9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46455"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C236E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2BD2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9 (0.9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F0AE" w14:textId="611D56F3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46455"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7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75F116F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6969" w:rsidRPr="00546455" w14:paraId="73D6F883" w14:textId="77777777" w:rsidTr="00F06969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D807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656D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DB1E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3 (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AE38B" w14:textId="3D9D9406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46455"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1692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6DF64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87 (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DF04" w14:textId="61448BA9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46455"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4E34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121B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0 (0.8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8142" w14:textId="1DAEB84D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46455"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7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F2B8695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6969" w:rsidRPr="00546455" w14:paraId="2D87EE06" w14:textId="77777777" w:rsidTr="00F06969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B97F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-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F302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8491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3 (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9DCC" w14:textId="52E116A5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46455"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5CE6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A977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8 (0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FFC3" w14:textId="202EAC62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46455"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CB42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80A3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4 (1.0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C901" w14:textId="3997E96B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46455"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3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448F264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6969" w:rsidRPr="00546455" w14:paraId="67982F1D" w14:textId="77777777" w:rsidTr="00F06969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3438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-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3298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BA6E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6 (0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8ACD4" w14:textId="13E28218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46455"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3AED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06C45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02 (0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4232" w14:textId="73A58C7C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46455"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5BAB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915A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5 (0.9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088F" w14:textId="310B72F9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46455"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1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0D507C6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6969" w:rsidRPr="00546455" w14:paraId="7508E726" w14:textId="77777777" w:rsidTr="00F06969">
        <w:trPr>
          <w:trHeight w:val="292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452DC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7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FBAE45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6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595991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27 (0.9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CDFAF9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22007D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79BA0A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18 (0.8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E2EA6B" w14:textId="1F469319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46455"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481471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44F968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34 (0.98)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20FA1F" w14:textId="7185FB59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46455"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5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2287477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362FB" w:rsidRPr="00546455" w14:paraId="03BB6ADC" w14:textId="77777777" w:rsidTr="00F06969">
        <w:trPr>
          <w:gridAfter w:val="1"/>
          <w:wAfter w:w="236" w:type="dxa"/>
          <w:trHeight w:val="292"/>
        </w:trPr>
        <w:tc>
          <w:tcPr>
            <w:tcW w:w="13330" w:type="dxa"/>
            <w:gridSpan w:val="10"/>
            <w:shd w:val="clear" w:color="auto" w:fill="auto"/>
            <w:noWrap/>
            <w:vAlign w:val="bottom"/>
            <w:hideMark/>
          </w:tcPr>
          <w:p w14:paraId="7198888D" w14:textId="77777777" w:rsidR="007362FB" w:rsidRPr="00546455" w:rsidRDefault="007362FB" w:rsidP="009F09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ecutive Functioning</w:t>
            </w:r>
          </w:p>
        </w:tc>
      </w:tr>
      <w:tr w:rsidR="00F06969" w:rsidRPr="00546455" w14:paraId="0A25E6F5" w14:textId="77777777" w:rsidTr="00F06969">
        <w:trPr>
          <w:trHeight w:val="2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7FF211C" w14:textId="77777777" w:rsidR="007362FB" w:rsidRPr="00546455" w:rsidRDefault="007362FB" w:rsidP="009F09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1A608F0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1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79B1A9E3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19 (0.46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CF6D57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43A27075" w14:textId="77777777" w:rsidR="007362FB" w:rsidRPr="00546455" w:rsidRDefault="007362FB" w:rsidP="00C92A9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1845" w:type="dxa"/>
            <w:shd w:val="clear" w:color="auto" w:fill="auto"/>
            <w:vAlign w:val="center"/>
            <w:hideMark/>
          </w:tcPr>
          <w:p w14:paraId="49C107C7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85 (0.4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543DE1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D69962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1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14:paraId="0AC72ABB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44 (0.47)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15BF1197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E129689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6969" w:rsidRPr="00546455" w14:paraId="2F190335" w14:textId="77777777" w:rsidTr="00F06969">
        <w:trPr>
          <w:trHeight w:val="292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19E8AB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49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BFFD3A4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00672D99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5 (0.48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4CF318" w14:textId="3C087A4C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46455"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5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50168F26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845" w:type="dxa"/>
            <w:shd w:val="clear" w:color="auto" w:fill="auto"/>
            <w:vAlign w:val="center"/>
            <w:hideMark/>
          </w:tcPr>
          <w:p w14:paraId="0C7E8C31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8 (0.4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D4E241" w14:textId="2C487DEB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46455"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F8C922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14:paraId="5548D805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23 (0.50)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66941A45" w14:textId="74135EB5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46455"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AC0BCD4" w14:textId="77777777" w:rsidR="007362FB" w:rsidRPr="00546455" w:rsidRDefault="007362FB" w:rsidP="009F09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6969" w:rsidRPr="00546455" w14:paraId="5A952895" w14:textId="77777777" w:rsidTr="00F06969">
        <w:trPr>
          <w:trHeight w:val="292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9CDB32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-59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592104A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7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3F87BBED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34 (0.43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415328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461FFA20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45" w:type="dxa"/>
            <w:shd w:val="clear" w:color="auto" w:fill="auto"/>
            <w:vAlign w:val="center"/>
            <w:hideMark/>
          </w:tcPr>
          <w:p w14:paraId="53CB7A3C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10 (0.4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1D3D1E" w14:textId="26254AC1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46455"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BE8243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14:paraId="7398206D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53 (0.40)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2E20D881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D1E9DB6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6969" w:rsidRPr="00546455" w14:paraId="4D07D686" w14:textId="77777777" w:rsidTr="00F06969">
        <w:trPr>
          <w:trHeight w:val="292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42B153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-69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49984C9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1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5087DF5F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06 (0.43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911CE0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650D7D49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845" w:type="dxa"/>
            <w:shd w:val="clear" w:color="auto" w:fill="auto"/>
            <w:vAlign w:val="center"/>
            <w:hideMark/>
          </w:tcPr>
          <w:p w14:paraId="518C5766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83 (0.3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01C3E4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EC4C185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14:paraId="4D40CDED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25 (0.46)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4A28E94B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E8AC72D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6969" w:rsidRPr="00546455" w14:paraId="36346E2B" w14:textId="77777777" w:rsidTr="00F06969">
        <w:trPr>
          <w:trHeight w:val="292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BDAFF7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70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814760A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8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54013945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47 (0.47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FEEB86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479E5D41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845" w:type="dxa"/>
            <w:shd w:val="clear" w:color="auto" w:fill="auto"/>
            <w:vAlign w:val="center"/>
            <w:hideMark/>
          </w:tcPr>
          <w:p w14:paraId="216C5DD5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79 (0.4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587857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0D71C7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14:paraId="24D2C6C5" w14:textId="77777777" w:rsidR="007362FB" w:rsidRPr="00546455" w:rsidRDefault="007362FB" w:rsidP="009F09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02 (0.47)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4520477C" w14:textId="77777777" w:rsidR="007362FB" w:rsidRPr="00546455" w:rsidRDefault="007362FB" w:rsidP="009F09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2634AAD" w14:textId="77777777" w:rsidR="007362FB" w:rsidRPr="00546455" w:rsidRDefault="007362FB" w:rsidP="009F09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4733E9E" w14:textId="77777777" w:rsidR="007362FB" w:rsidRPr="00546455" w:rsidRDefault="007362FB" w:rsidP="007362F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435F975" w14:textId="77777777" w:rsidR="007362FB" w:rsidRPr="00546455" w:rsidRDefault="007362FB" w:rsidP="007362F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5AFD0F9" w14:textId="77777777" w:rsidR="007362FB" w:rsidRPr="00546455" w:rsidRDefault="007362FB" w:rsidP="007362F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F0C7A3" w14:textId="77777777" w:rsidR="007362FB" w:rsidRPr="00546455" w:rsidRDefault="007362FB" w:rsidP="007362F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3DBCD2A" w14:textId="15F7EB78" w:rsidR="007362FB" w:rsidRPr="00546455" w:rsidRDefault="007362FB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3110C0B" w14:textId="7211CE15" w:rsidR="007362FB" w:rsidRPr="00546455" w:rsidRDefault="007362FB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01BE474" w14:textId="69F0158D" w:rsidR="007362FB" w:rsidRPr="00546455" w:rsidRDefault="007362FB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A77A86D" w14:textId="17873B04" w:rsidR="007362FB" w:rsidRPr="00546455" w:rsidRDefault="007362FB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9EFC333" w14:textId="3230E4A7" w:rsidR="007362FB" w:rsidRPr="00546455" w:rsidRDefault="007362FB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8C096FD" w14:textId="1430F4D8" w:rsidR="007362FB" w:rsidRPr="00546455" w:rsidRDefault="007362FB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52DBDBD" w14:textId="03A8ED49" w:rsidR="007362FB" w:rsidRPr="00546455" w:rsidRDefault="007362FB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2A3C9BD" w14:textId="04D74CD6" w:rsidR="007362FB" w:rsidRPr="00546455" w:rsidRDefault="007362FB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2AB603E" w14:textId="18065994" w:rsidR="007362FB" w:rsidRPr="00546455" w:rsidRDefault="007362FB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6A7538A" w14:textId="0B0C89E2" w:rsidR="007362FB" w:rsidRPr="00546455" w:rsidRDefault="007362FB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CA5DD3F" w14:textId="61410214" w:rsidR="00846608" w:rsidRPr="00546455" w:rsidRDefault="00846608" w:rsidP="008628F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846608" w:rsidRPr="00546455" w:rsidSect="00926BCD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F3165F" w14:textId="77777777" w:rsidR="0025603A" w:rsidRDefault="0025603A" w:rsidP="00631253">
      <w:pPr>
        <w:spacing w:after="0" w:line="240" w:lineRule="auto"/>
      </w:pPr>
      <w:r>
        <w:separator/>
      </w:r>
    </w:p>
  </w:endnote>
  <w:endnote w:type="continuationSeparator" w:id="0">
    <w:p w14:paraId="13E610B5" w14:textId="77777777" w:rsidR="0025603A" w:rsidRDefault="0025603A" w:rsidP="00631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0171169"/>
      <w:docPartObj>
        <w:docPartGallery w:val="Page Numbers (Bottom of Page)"/>
        <w:docPartUnique/>
      </w:docPartObj>
    </w:sdtPr>
    <w:sdtEndPr/>
    <w:sdtContent>
      <w:p w14:paraId="6BD2A6C7" w14:textId="0F5CFE95" w:rsidR="00773F71" w:rsidRDefault="00773F7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207D">
          <w:rPr>
            <w:noProof/>
          </w:rPr>
          <w:t>1</w:t>
        </w:r>
        <w:r>
          <w:fldChar w:fldCharType="end"/>
        </w:r>
      </w:p>
    </w:sdtContent>
  </w:sdt>
  <w:p w14:paraId="2354D7A9" w14:textId="77777777" w:rsidR="00773F71" w:rsidRDefault="00773F7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7F3752" w14:textId="77777777" w:rsidR="0025603A" w:rsidRDefault="0025603A" w:rsidP="00631253">
      <w:pPr>
        <w:spacing w:after="0" w:line="240" w:lineRule="auto"/>
      </w:pPr>
      <w:r>
        <w:separator/>
      </w:r>
    </w:p>
  </w:footnote>
  <w:footnote w:type="continuationSeparator" w:id="0">
    <w:p w14:paraId="10EC5F00" w14:textId="77777777" w:rsidR="0025603A" w:rsidRDefault="0025603A" w:rsidP="006312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B21887"/>
    <w:multiLevelType w:val="hybridMultilevel"/>
    <w:tmpl w:val="208C18F8"/>
    <w:lvl w:ilvl="0" w:tplc="0407000F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BCD"/>
    <w:rsid w:val="00000046"/>
    <w:rsid w:val="00005BFF"/>
    <w:rsid w:val="0001372F"/>
    <w:rsid w:val="000649EB"/>
    <w:rsid w:val="000A1A2C"/>
    <w:rsid w:val="000A643A"/>
    <w:rsid w:val="000B75D1"/>
    <w:rsid w:val="000B7D6A"/>
    <w:rsid w:val="00105C45"/>
    <w:rsid w:val="001105DC"/>
    <w:rsid w:val="0016798C"/>
    <w:rsid w:val="00191BC0"/>
    <w:rsid w:val="001A0ACB"/>
    <w:rsid w:val="001F6CBF"/>
    <w:rsid w:val="00205E8D"/>
    <w:rsid w:val="00216003"/>
    <w:rsid w:val="0025603A"/>
    <w:rsid w:val="00313EC7"/>
    <w:rsid w:val="00375C33"/>
    <w:rsid w:val="00382A6B"/>
    <w:rsid w:val="00385F79"/>
    <w:rsid w:val="003B741A"/>
    <w:rsid w:val="003C2587"/>
    <w:rsid w:val="00411646"/>
    <w:rsid w:val="00420134"/>
    <w:rsid w:val="00464C21"/>
    <w:rsid w:val="00491320"/>
    <w:rsid w:val="00540B12"/>
    <w:rsid w:val="00546455"/>
    <w:rsid w:val="005D0238"/>
    <w:rsid w:val="00631253"/>
    <w:rsid w:val="00656CA5"/>
    <w:rsid w:val="006B1EEA"/>
    <w:rsid w:val="007362FB"/>
    <w:rsid w:val="00773F71"/>
    <w:rsid w:val="007F2799"/>
    <w:rsid w:val="00842887"/>
    <w:rsid w:val="00846608"/>
    <w:rsid w:val="008628F9"/>
    <w:rsid w:val="00871240"/>
    <w:rsid w:val="0087207D"/>
    <w:rsid w:val="00875455"/>
    <w:rsid w:val="0089742A"/>
    <w:rsid w:val="00926BCD"/>
    <w:rsid w:val="009F09AF"/>
    <w:rsid w:val="00A41285"/>
    <w:rsid w:val="00A83DBF"/>
    <w:rsid w:val="00AD26EB"/>
    <w:rsid w:val="00B402BD"/>
    <w:rsid w:val="00B57EDD"/>
    <w:rsid w:val="00B60C7C"/>
    <w:rsid w:val="00BC4015"/>
    <w:rsid w:val="00C92A96"/>
    <w:rsid w:val="00CA13BA"/>
    <w:rsid w:val="00CE3DDB"/>
    <w:rsid w:val="00CF5150"/>
    <w:rsid w:val="00DB5524"/>
    <w:rsid w:val="00DE0A92"/>
    <w:rsid w:val="00E833F8"/>
    <w:rsid w:val="00F06969"/>
    <w:rsid w:val="00F27BEB"/>
    <w:rsid w:val="00FA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88989"/>
  <w15:chartTrackingRefBased/>
  <w15:docId w15:val="{4CBED207-AC9D-4150-84AB-3A5FA4168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26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26BCD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1EE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1EEA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B1EEA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1E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1EEA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312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1253"/>
  </w:style>
  <w:style w:type="paragraph" w:styleId="Fuzeile">
    <w:name w:val="footer"/>
    <w:basedOn w:val="Standard"/>
    <w:link w:val="FuzeileZchn"/>
    <w:uiPriority w:val="99"/>
    <w:unhideWhenUsed/>
    <w:rsid w:val="006312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125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2A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2A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67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788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69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A019401-1AAE-45C0-84ED-D6849AFDEEDA}" type="doc">
      <dgm:prSet loTypeId="urn:microsoft.com/office/officeart/2005/8/layout/process4" loCatId="list" qsTypeId="urn:microsoft.com/office/officeart/2005/8/quickstyle/simple3" qsCatId="simple" csTypeId="urn:microsoft.com/office/officeart/2005/8/colors/accent1_2" csCatId="accent1" phldr="1"/>
      <dgm:spPr/>
      <dgm:t>
        <a:bodyPr/>
        <a:lstStyle/>
        <a:p>
          <a:endParaRPr lang="de-DE"/>
        </a:p>
      </dgm:t>
    </dgm:pt>
    <dgm:pt modelId="{297FF463-168A-4B70-9E74-6CFB4C64C17E}">
      <dgm:prSet phldrT="[Text]" custT="1"/>
      <dgm:spPr/>
      <dgm:t>
        <a:bodyPr/>
        <a:lstStyle/>
        <a:p>
          <a:r>
            <a:rPr lang="de-DE" sz="1100">
              <a:latin typeface="Times New Roman" panose="02020603050405020304" pitchFamily="18" charset="0"/>
              <a:cs typeface="Times New Roman" panose="02020603050405020304" pitchFamily="18" charset="0"/>
            </a:rPr>
            <a:t>MIDUS sample</a:t>
          </a:r>
        </a:p>
        <a:p>
          <a:r>
            <a:rPr lang="de-DE" sz="1100">
              <a:latin typeface="Times New Roman" panose="02020603050405020304" pitchFamily="18" charset="0"/>
              <a:cs typeface="Times New Roman" panose="02020603050405020304" pitchFamily="18" charset="0"/>
            </a:rPr>
            <a:t>N=7 108 (Mean age: 46.38 (SD: 13.00)</a:t>
          </a:r>
        </a:p>
      </dgm:t>
    </dgm:pt>
    <dgm:pt modelId="{49C19BE1-78AB-4E74-A2F8-867D4E2FF804}" type="parTrans" cxnId="{3E86D513-8FDD-4AE1-B1E5-BC6A86A81311}">
      <dgm:prSet/>
      <dgm:spPr/>
      <dgm:t>
        <a:bodyPr/>
        <a:lstStyle/>
        <a:p>
          <a:endParaRPr lang="de-DE"/>
        </a:p>
      </dgm:t>
    </dgm:pt>
    <dgm:pt modelId="{ABFFB45A-D5F7-4B28-89AA-BC543BEE5956}" type="sibTrans" cxnId="{3E86D513-8FDD-4AE1-B1E5-BC6A86A81311}">
      <dgm:prSet/>
      <dgm:spPr/>
      <dgm:t>
        <a:bodyPr/>
        <a:lstStyle/>
        <a:p>
          <a:endParaRPr lang="de-DE"/>
        </a:p>
      </dgm:t>
    </dgm:pt>
    <dgm:pt modelId="{64AE2C59-1A17-4A49-9638-14C45ED6A7ED}">
      <dgm:prSet phldrT="[Text]" custT="1"/>
      <dgm:spPr/>
      <dgm:t>
        <a:bodyPr/>
        <a:lstStyle/>
        <a:p>
          <a:endParaRPr lang="de-DE" sz="11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de-DE" sz="1100">
              <a:latin typeface="Times New Roman" panose="02020603050405020304" pitchFamily="18" charset="0"/>
              <a:cs typeface="Times New Roman" panose="02020603050405020304" pitchFamily="18" charset="0"/>
            </a:rPr>
            <a:t>Biomarker Project</a:t>
          </a:r>
        </a:p>
        <a:p>
          <a:r>
            <a:rPr lang="de-DE" sz="1100">
              <a:latin typeface="Times New Roman" panose="02020603050405020304" pitchFamily="18" charset="0"/>
              <a:cs typeface="Times New Roman" panose="02020603050405020304" pitchFamily="18" charset="0"/>
            </a:rPr>
            <a:t>N=1, 255</a:t>
          </a:r>
        </a:p>
        <a:p>
          <a:r>
            <a:rPr lang="de-DE" sz="1100">
              <a:latin typeface="Times New Roman" panose="02020603050405020304" pitchFamily="18" charset="0"/>
              <a:cs typeface="Times New Roman" panose="02020603050405020304" pitchFamily="18" charset="0"/>
            </a:rPr>
            <a:t>N=1183 </a:t>
          </a:r>
        </a:p>
      </dgm:t>
    </dgm:pt>
    <dgm:pt modelId="{6120DD91-F34E-4A7C-B133-0E1284130820}" type="parTrans" cxnId="{0C5383C1-54CE-42F2-84F7-DD9498A5C3DF}">
      <dgm:prSet/>
      <dgm:spPr/>
      <dgm:t>
        <a:bodyPr/>
        <a:lstStyle/>
        <a:p>
          <a:endParaRPr lang="de-DE"/>
        </a:p>
      </dgm:t>
    </dgm:pt>
    <dgm:pt modelId="{768C8594-26B6-4626-8E2E-1A634BBE27AF}" type="sibTrans" cxnId="{0C5383C1-54CE-42F2-84F7-DD9498A5C3DF}">
      <dgm:prSet/>
      <dgm:spPr/>
      <dgm:t>
        <a:bodyPr/>
        <a:lstStyle/>
        <a:p>
          <a:endParaRPr lang="de-DE"/>
        </a:p>
      </dgm:t>
    </dgm:pt>
    <dgm:pt modelId="{76CADB2B-8A0C-4039-8CF9-B623054DAC1B}">
      <dgm:prSet phldrT="[Text]" custT="1"/>
      <dgm:spPr/>
      <dgm:t>
        <a:bodyPr/>
        <a:lstStyle/>
        <a:p>
          <a:r>
            <a:rPr lang="de-DE" sz="1100">
              <a:latin typeface="Times New Roman" panose="02020603050405020304" pitchFamily="18" charset="0"/>
              <a:cs typeface="Times New Roman" panose="02020603050405020304" pitchFamily="18" charset="0"/>
            </a:rPr>
            <a:t>"Biomarker" Project</a:t>
          </a:r>
        </a:p>
        <a:p>
          <a:r>
            <a:rPr lang="de-DE" sz="1100">
              <a:latin typeface="Times New Roman" panose="02020603050405020304" pitchFamily="18" charset="0"/>
              <a:cs typeface="Times New Roman" panose="02020603050405020304" pitchFamily="18" charset="0"/>
            </a:rPr>
            <a:t>N=1, 255</a:t>
          </a:r>
        </a:p>
      </dgm:t>
    </dgm:pt>
    <dgm:pt modelId="{BA3BCB5C-CDDD-4830-A98C-D70D11BE9BA1}" type="sibTrans" cxnId="{91C9CDDA-22A0-4E4F-9A6A-87C670087B33}">
      <dgm:prSet/>
      <dgm:spPr/>
      <dgm:t>
        <a:bodyPr/>
        <a:lstStyle/>
        <a:p>
          <a:endParaRPr lang="de-DE"/>
        </a:p>
      </dgm:t>
    </dgm:pt>
    <dgm:pt modelId="{4AAFFE0A-A769-4B97-93CD-9F3F86349377}" type="parTrans" cxnId="{91C9CDDA-22A0-4E4F-9A6A-87C670087B33}">
      <dgm:prSet/>
      <dgm:spPr/>
      <dgm:t>
        <a:bodyPr/>
        <a:lstStyle/>
        <a:p>
          <a:endParaRPr lang="de-DE"/>
        </a:p>
      </dgm:t>
    </dgm:pt>
    <dgm:pt modelId="{B051177B-0E6D-41A5-83ED-CADE876E631A}">
      <dgm:prSet custT="1"/>
      <dgm:spPr/>
      <dgm:t>
        <a:bodyPr/>
        <a:lstStyle/>
        <a:p>
          <a:r>
            <a:rPr lang="de-DE" sz="1100">
              <a:latin typeface="Times New Roman" panose="02020603050405020304" pitchFamily="18" charset="0"/>
              <a:cs typeface="Times New Roman" panose="02020603050405020304" pitchFamily="18" charset="0"/>
            </a:rPr>
            <a:t>Analytical sample, exam 1, baseline</a:t>
          </a:r>
        </a:p>
        <a:p>
          <a:r>
            <a:rPr lang="de-DE" sz="1100">
              <a:latin typeface="Times New Roman" panose="02020603050405020304" pitchFamily="18" charset="0"/>
              <a:cs typeface="Times New Roman" panose="02020603050405020304" pitchFamily="18" charset="0"/>
            </a:rPr>
            <a:t>N=1 252</a:t>
          </a:r>
        </a:p>
      </dgm:t>
    </dgm:pt>
    <dgm:pt modelId="{B5F3CE32-AB22-4A72-9C95-9E31BE6332A3}" type="parTrans" cxnId="{44B05C39-3A26-4C2B-A21E-44387859684C}">
      <dgm:prSet/>
      <dgm:spPr/>
    </dgm:pt>
    <dgm:pt modelId="{14697108-430F-4639-8A00-497ED619CE25}" type="sibTrans" cxnId="{44B05C39-3A26-4C2B-A21E-44387859684C}">
      <dgm:prSet/>
      <dgm:spPr/>
    </dgm:pt>
    <dgm:pt modelId="{3F853F5E-8A9C-4E57-97F9-1AD2A2F92F7F}">
      <dgm:prSet/>
      <dgm:spPr/>
      <dgm:t>
        <a:bodyPr/>
        <a:lstStyle/>
        <a:p>
          <a:endParaRPr lang="de-DE"/>
        </a:p>
      </dgm:t>
    </dgm:pt>
    <dgm:pt modelId="{7A765D05-D366-4917-992A-D0C51D33E41B}" type="parTrans" cxnId="{89D40CBB-DF90-4B88-A569-82BB360D407D}">
      <dgm:prSet/>
      <dgm:spPr/>
    </dgm:pt>
    <dgm:pt modelId="{C49A858E-C02C-4791-A299-B19E52C4F3A1}" type="sibTrans" cxnId="{89D40CBB-DF90-4B88-A569-82BB360D407D}">
      <dgm:prSet/>
      <dgm:spPr/>
    </dgm:pt>
    <dgm:pt modelId="{19F82308-04A9-4101-B8DA-6923BBB90055}">
      <dgm:prSet custT="1"/>
      <dgm:spPr/>
      <dgm:t>
        <a:bodyPr/>
        <a:lstStyle/>
        <a:p>
          <a:r>
            <a:rPr lang="de-DE" sz="1100">
              <a:latin typeface="Times New Roman" panose="02020603050405020304" pitchFamily="18" charset="0"/>
              <a:cs typeface="Times New Roman" panose="02020603050405020304" pitchFamily="18" charset="0"/>
            </a:rPr>
            <a:t>Analytical sample, exam 2, follow - up</a:t>
          </a:r>
        </a:p>
        <a:p>
          <a:r>
            <a:rPr lang="de-DE" sz="1100">
              <a:latin typeface="Times New Roman" panose="02020603050405020304" pitchFamily="18" charset="0"/>
              <a:cs typeface="Times New Roman" panose="02020603050405020304" pitchFamily="18" charset="0"/>
            </a:rPr>
            <a:t>N=1 183</a:t>
          </a:r>
          <a:endParaRPr lang="de-DE" sz="1100"/>
        </a:p>
      </dgm:t>
    </dgm:pt>
    <dgm:pt modelId="{CFA4FFA8-6AE8-4E64-B0A8-299C0C771A8C}" type="parTrans" cxnId="{2CCD19B9-30FD-4BE8-B1A9-35DA783536D1}">
      <dgm:prSet/>
      <dgm:spPr/>
      <dgm:t>
        <a:bodyPr/>
        <a:lstStyle/>
        <a:p>
          <a:endParaRPr lang="de-DE"/>
        </a:p>
      </dgm:t>
    </dgm:pt>
    <dgm:pt modelId="{A4306CED-442D-4ECB-A11B-10A3DD7661D1}" type="sibTrans" cxnId="{2CCD19B9-30FD-4BE8-B1A9-35DA783536D1}">
      <dgm:prSet/>
      <dgm:spPr/>
      <dgm:t>
        <a:bodyPr/>
        <a:lstStyle/>
        <a:p>
          <a:endParaRPr lang="de-DE"/>
        </a:p>
      </dgm:t>
    </dgm:pt>
    <dgm:pt modelId="{6D0EA604-DEFE-40A7-82A5-28B34FEA76CB}" type="pres">
      <dgm:prSet presAssocID="{2A019401-1AAE-45C0-84ED-D6849AFDEEDA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de-DE"/>
        </a:p>
      </dgm:t>
    </dgm:pt>
    <dgm:pt modelId="{A00EF4EE-5999-423A-AFE2-4533B014A548}" type="pres">
      <dgm:prSet presAssocID="{64AE2C59-1A17-4A49-9638-14C45ED6A7ED}" presName="boxAndChildren" presStyleCnt="0"/>
      <dgm:spPr/>
    </dgm:pt>
    <dgm:pt modelId="{8B3F1F49-68CC-4165-A9BF-8803A7CA4BA6}" type="pres">
      <dgm:prSet presAssocID="{64AE2C59-1A17-4A49-9638-14C45ED6A7ED}" presName="parentTextBox" presStyleLbl="node1" presStyleIdx="0" presStyleCnt="3" custLinFactNeighborX="260" custLinFactNeighborY="-4216"/>
      <dgm:spPr/>
      <dgm:t>
        <a:bodyPr/>
        <a:lstStyle/>
        <a:p>
          <a:endParaRPr lang="de-DE"/>
        </a:p>
      </dgm:t>
    </dgm:pt>
    <dgm:pt modelId="{EA630809-58FE-4EA4-A33A-5D47A96D1E05}" type="pres">
      <dgm:prSet presAssocID="{64AE2C59-1A17-4A49-9638-14C45ED6A7ED}" presName="entireBox" presStyleLbl="node1" presStyleIdx="0" presStyleCnt="3"/>
      <dgm:spPr/>
      <dgm:t>
        <a:bodyPr/>
        <a:lstStyle/>
        <a:p>
          <a:endParaRPr lang="de-DE"/>
        </a:p>
      </dgm:t>
    </dgm:pt>
    <dgm:pt modelId="{99078C37-2258-4408-83AF-8F0DFE246E42}" type="pres">
      <dgm:prSet presAssocID="{64AE2C59-1A17-4A49-9638-14C45ED6A7ED}" presName="descendantBox" presStyleCnt="0"/>
      <dgm:spPr/>
    </dgm:pt>
    <dgm:pt modelId="{D703E890-6309-48B1-8E23-0D59B7D328AC}" type="pres">
      <dgm:prSet presAssocID="{3F853F5E-8A9C-4E57-97F9-1AD2A2F92F7F}" presName="childTextBox" presStyleLbl="fgAccFollowNode1" presStyleIdx="0" presStyleCnt="3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12F795A0-F58C-4DB4-BE33-7A3AD38369DC}" type="pres">
      <dgm:prSet presAssocID="{19F82308-04A9-4101-B8DA-6923BBB90055}" presName="childTextBox" presStyleLbl="fgAccFollowNode1" presStyleIdx="1" presStyleCnt="3" custScaleX="2000000" custLinFactNeighborX="1736" custLinFactNeighborY="-2043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488C171E-9477-4ECC-BF58-0ECE2BF343DE}" type="pres">
      <dgm:prSet presAssocID="{BA3BCB5C-CDDD-4830-A98C-D70D11BE9BA1}" presName="sp" presStyleCnt="0"/>
      <dgm:spPr/>
    </dgm:pt>
    <dgm:pt modelId="{8AF18D62-33E3-45FB-B70C-4F0026EC2F0F}" type="pres">
      <dgm:prSet presAssocID="{76CADB2B-8A0C-4039-8CF9-B623054DAC1B}" presName="arrowAndChildren" presStyleCnt="0"/>
      <dgm:spPr/>
    </dgm:pt>
    <dgm:pt modelId="{8C38AEE6-6C62-4DD3-9AD9-D515BFEDC46B}" type="pres">
      <dgm:prSet presAssocID="{76CADB2B-8A0C-4039-8CF9-B623054DAC1B}" presName="parentTextArrow" presStyleLbl="node1" presStyleIdx="0" presStyleCnt="3"/>
      <dgm:spPr/>
      <dgm:t>
        <a:bodyPr/>
        <a:lstStyle/>
        <a:p>
          <a:endParaRPr lang="de-DE"/>
        </a:p>
      </dgm:t>
    </dgm:pt>
    <dgm:pt modelId="{49E418D0-6278-4E72-BE26-C5C0776091E5}" type="pres">
      <dgm:prSet presAssocID="{76CADB2B-8A0C-4039-8CF9-B623054DAC1B}" presName="arrow" presStyleLbl="node1" presStyleIdx="1" presStyleCnt="3"/>
      <dgm:spPr/>
      <dgm:t>
        <a:bodyPr/>
        <a:lstStyle/>
        <a:p>
          <a:endParaRPr lang="de-DE"/>
        </a:p>
      </dgm:t>
    </dgm:pt>
    <dgm:pt modelId="{00A1E9DC-F16C-4A38-AEE3-C42E0D7C70BF}" type="pres">
      <dgm:prSet presAssocID="{76CADB2B-8A0C-4039-8CF9-B623054DAC1B}" presName="descendantArrow" presStyleCnt="0"/>
      <dgm:spPr/>
    </dgm:pt>
    <dgm:pt modelId="{A1CD257B-1450-410A-A554-38D3929E0CF7}" type="pres">
      <dgm:prSet presAssocID="{B051177B-0E6D-41A5-83ED-CADE876E631A}" presName="childTextArrow" presStyleLbl="fgAccFollowNode1" presStyleIdx="2" presStyleCnt="3" custLinFactNeighborX="-2865" custLinFactNeighborY="1310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7C016F70-9D31-486E-857F-549111CCD280}" type="pres">
      <dgm:prSet presAssocID="{ABFFB45A-D5F7-4B28-89AA-BC543BEE5956}" presName="sp" presStyleCnt="0"/>
      <dgm:spPr/>
    </dgm:pt>
    <dgm:pt modelId="{81218699-D007-4EF0-995C-4CA21DD5A224}" type="pres">
      <dgm:prSet presAssocID="{297FF463-168A-4B70-9E74-6CFB4C64C17E}" presName="arrowAndChildren" presStyleCnt="0"/>
      <dgm:spPr/>
    </dgm:pt>
    <dgm:pt modelId="{AA89590C-E17E-4FF1-BC8A-3C0945FDCD41}" type="pres">
      <dgm:prSet presAssocID="{297FF463-168A-4B70-9E74-6CFB4C64C17E}" presName="parentTextArrow" presStyleLbl="node1" presStyleIdx="2" presStyleCnt="3" custLinFactNeighborX="-347" custLinFactNeighborY="-1566"/>
      <dgm:spPr/>
      <dgm:t>
        <a:bodyPr/>
        <a:lstStyle/>
        <a:p>
          <a:endParaRPr lang="de-DE"/>
        </a:p>
      </dgm:t>
    </dgm:pt>
  </dgm:ptLst>
  <dgm:cxnLst>
    <dgm:cxn modelId="{2CCD19B9-30FD-4BE8-B1A9-35DA783536D1}" srcId="{64AE2C59-1A17-4A49-9638-14C45ED6A7ED}" destId="{19F82308-04A9-4101-B8DA-6923BBB90055}" srcOrd="1" destOrd="0" parTransId="{CFA4FFA8-6AE8-4E64-B0A8-299C0C771A8C}" sibTransId="{A4306CED-442D-4ECB-A11B-10A3DD7661D1}"/>
    <dgm:cxn modelId="{89D40CBB-DF90-4B88-A569-82BB360D407D}" srcId="{64AE2C59-1A17-4A49-9638-14C45ED6A7ED}" destId="{3F853F5E-8A9C-4E57-97F9-1AD2A2F92F7F}" srcOrd="0" destOrd="0" parTransId="{7A765D05-D366-4917-992A-D0C51D33E41B}" sibTransId="{C49A858E-C02C-4791-A299-B19E52C4F3A1}"/>
    <dgm:cxn modelId="{FF097505-8DD7-4464-8577-44F043A4DBE1}" type="presOf" srcId="{76CADB2B-8A0C-4039-8CF9-B623054DAC1B}" destId="{49E418D0-6278-4E72-BE26-C5C0776091E5}" srcOrd="1" destOrd="0" presId="urn:microsoft.com/office/officeart/2005/8/layout/process4"/>
    <dgm:cxn modelId="{837AEE61-B36A-4E79-ADF7-B850C92FF54F}" type="presOf" srcId="{64AE2C59-1A17-4A49-9638-14C45ED6A7ED}" destId="{8B3F1F49-68CC-4165-A9BF-8803A7CA4BA6}" srcOrd="0" destOrd="0" presId="urn:microsoft.com/office/officeart/2005/8/layout/process4"/>
    <dgm:cxn modelId="{C67EBE5C-DE3D-4869-A9D8-8E148AE4C81A}" type="presOf" srcId="{19F82308-04A9-4101-B8DA-6923BBB90055}" destId="{12F795A0-F58C-4DB4-BE33-7A3AD38369DC}" srcOrd="0" destOrd="0" presId="urn:microsoft.com/office/officeart/2005/8/layout/process4"/>
    <dgm:cxn modelId="{91C9CDDA-22A0-4E4F-9A6A-87C670087B33}" srcId="{2A019401-1AAE-45C0-84ED-D6849AFDEEDA}" destId="{76CADB2B-8A0C-4039-8CF9-B623054DAC1B}" srcOrd="1" destOrd="0" parTransId="{4AAFFE0A-A769-4B97-93CD-9F3F86349377}" sibTransId="{BA3BCB5C-CDDD-4830-A98C-D70D11BE9BA1}"/>
    <dgm:cxn modelId="{3E86D513-8FDD-4AE1-B1E5-BC6A86A81311}" srcId="{2A019401-1AAE-45C0-84ED-D6849AFDEEDA}" destId="{297FF463-168A-4B70-9E74-6CFB4C64C17E}" srcOrd="0" destOrd="0" parTransId="{49C19BE1-78AB-4E74-A2F8-867D4E2FF804}" sibTransId="{ABFFB45A-D5F7-4B28-89AA-BC543BEE5956}"/>
    <dgm:cxn modelId="{4CA6D0D0-CC45-4874-83FF-6E5FBC64CDC3}" type="presOf" srcId="{3F853F5E-8A9C-4E57-97F9-1AD2A2F92F7F}" destId="{D703E890-6309-48B1-8E23-0D59B7D328AC}" srcOrd="0" destOrd="0" presId="urn:microsoft.com/office/officeart/2005/8/layout/process4"/>
    <dgm:cxn modelId="{5D848A7F-2C6B-4CD6-916D-666897BFE10B}" type="presOf" srcId="{64AE2C59-1A17-4A49-9638-14C45ED6A7ED}" destId="{EA630809-58FE-4EA4-A33A-5D47A96D1E05}" srcOrd="1" destOrd="0" presId="urn:microsoft.com/office/officeart/2005/8/layout/process4"/>
    <dgm:cxn modelId="{58C08F52-58A7-4038-AB57-92EEE922E5AE}" type="presOf" srcId="{76CADB2B-8A0C-4039-8CF9-B623054DAC1B}" destId="{8C38AEE6-6C62-4DD3-9AD9-D515BFEDC46B}" srcOrd="0" destOrd="0" presId="urn:microsoft.com/office/officeart/2005/8/layout/process4"/>
    <dgm:cxn modelId="{E58A2D46-D99F-4735-A931-4185E29634D5}" type="presOf" srcId="{B051177B-0E6D-41A5-83ED-CADE876E631A}" destId="{A1CD257B-1450-410A-A554-38D3929E0CF7}" srcOrd="0" destOrd="0" presId="urn:microsoft.com/office/officeart/2005/8/layout/process4"/>
    <dgm:cxn modelId="{44B05C39-3A26-4C2B-A21E-44387859684C}" srcId="{76CADB2B-8A0C-4039-8CF9-B623054DAC1B}" destId="{B051177B-0E6D-41A5-83ED-CADE876E631A}" srcOrd="0" destOrd="0" parTransId="{B5F3CE32-AB22-4A72-9C95-9E31BE6332A3}" sibTransId="{14697108-430F-4639-8A00-497ED619CE25}"/>
    <dgm:cxn modelId="{286AEBE8-120A-4711-95A7-D1BB41BAF0E4}" type="presOf" srcId="{2A019401-1AAE-45C0-84ED-D6849AFDEEDA}" destId="{6D0EA604-DEFE-40A7-82A5-28B34FEA76CB}" srcOrd="0" destOrd="0" presId="urn:microsoft.com/office/officeart/2005/8/layout/process4"/>
    <dgm:cxn modelId="{0C5383C1-54CE-42F2-84F7-DD9498A5C3DF}" srcId="{2A019401-1AAE-45C0-84ED-D6849AFDEEDA}" destId="{64AE2C59-1A17-4A49-9638-14C45ED6A7ED}" srcOrd="2" destOrd="0" parTransId="{6120DD91-F34E-4A7C-B133-0E1284130820}" sibTransId="{768C8594-26B6-4626-8E2E-1A634BBE27AF}"/>
    <dgm:cxn modelId="{CCE94AF3-4DA0-425B-A7C8-528ABE5914B7}" type="presOf" srcId="{297FF463-168A-4B70-9E74-6CFB4C64C17E}" destId="{AA89590C-E17E-4FF1-BC8A-3C0945FDCD41}" srcOrd="0" destOrd="0" presId="urn:microsoft.com/office/officeart/2005/8/layout/process4"/>
    <dgm:cxn modelId="{60BDC397-1C79-4906-BDE9-47C902991940}" type="presParOf" srcId="{6D0EA604-DEFE-40A7-82A5-28B34FEA76CB}" destId="{A00EF4EE-5999-423A-AFE2-4533B014A548}" srcOrd="0" destOrd="0" presId="urn:microsoft.com/office/officeart/2005/8/layout/process4"/>
    <dgm:cxn modelId="{995C96CA-82E5-4AA7-9A33-DC1A5EDDDF40}" type="presParOf" srcId="{A00EF4EE-5999-423A-AFE2-4533B014A548}" destId="{8B3F1F49-68CC-4165-A9BF-8803A7CA4BA6}" srcOrd="0" destOrd="0" presId="urn:microsoft.com/office/officeart/2005/8/layout/process4"/>
    <dgm:cxn modelId="{77336B17-72A5-4F11-8E80-234B4EBA6EF0}" type="presParOf" srcId="{A00EF4EE-5999-423A-AFE2-4533B014A548}" destId="{EA630809-58FE-4EA4-A33A-5D47A96D1E05}" srcOrd="1" destOrd="0" presId="urn:microsoft.com/office/officeart/2005/8/layout/process4"/>
    <dgm:cxn modelId="{450868C7-5878-4FA5-981C-0FD88F0DAD30}" type="presParOf" srcId="{A00EF4EE-5999-423A-AFE2-4533B014A548}" destId="{99078C37-2258-4408-83AF-8F0DFE246E42}" srcOrd="2" destOrd="0" presId="urn:microsoft.com/office/officeart/2005/8/layout/process4"/>
    <dgm:cxn modelId="{7406D166-4C98-4B53-8374-C55CFE75C55E}" type="presParOf" srcId="{99078C37-2258-4408-83AF-8F0DFE246E42}" destId="{D703E890-6309-48B1-8E23-0D59B7D328AC}" srcOrd="0" destOrd="0" presId="urn:microsoft.com/office/officeart/2005/8/layout/process4"/>
    <dgm:cxn modelId="{A517BC02-7ACB-41CC-B84E-E9D6729B65CD}" type="presParOf" srcId="{99078C37-2258-4408-83AF-8F0DFE246E42}" destId="{12F795A0-F58C-4DB4-BE33-7A3AD38369DC}" srcOrd="1" destOrd="0" presId="urn:microsoft.com/office/officeart/2005/8/layout/process4"/>
    <dgm:cxn modelId="{D0878CB7-807E-4019-BBF0-7FF2DCBE4075}" type="presParOf" srcId="{6D0EA604-DEFE-40A7-82A5-28B34FEA76CB}" destId="{488C171E-9477-4ECC-BF58-0ECE2BF343DE}" srcOrd="1" destOrd="0" presId="urn:microsoft.com/office/officeart/2005/8/layout/process4"/>
    <dgm:cxn modelId="{5E6A32E3-5EA8-432D-BC40-188068859DD7}" type="presParOf" srcId="{6D0EA604-DEFE-40A7-82A5-28B34FEA76CB}" destId="{8AF18D62-33E3-45FB-B70C-4F0026EC2F0F}" srcOrd="2" destOrd="0" presId="urn:microsoft.com/office/officeart/2005/8/layout/process4"/>
    <dgm:cxn modelId="{69644C56-68E9-4C2C-BEC0-04654BB0FB82}" type="presParOf" srcId="{8AF18D62-33E3-45FB-B70C-4F0026EC2F0F}" destId="{8C38AEE6-6C62-4DD3-9AD9-D515BFEDC46B}" srcOrd="0" destOrd="0" presId="urn:microsoft.com/office/officeart/2005/8/layout/process4"/>
    <dgm:cxn modelId="{E353D97D-5F1F-449A-BCBA-D3CDFC1A699B}" type="presParOf" srcId="{8AF18D62-33E3-45FB-B70C-4F0026EC2F0F}" destId="{49E418D0-6278-4E72-BE26-C5C0776091E5}" srcOrd="1" destOrd="0" presId="urn:microsoft.com/office/officeart/2005/8/layout/process4"/>
    <dgm:cxn modelId="{BF90A88E-F992-47C7-ADBC-0D12C6DA2F15}" type="presParOf" srcId="{8AF18D62-33E3-45FB-B70C-4F0026EC2F0F}" destId="{00A1E9DC-F16C-4A38-AEE3-C42E0D7C70BF}" srcOrd="2" destOrd="0" presId="urn:microsoft.com/office/officeart/2005/8/layout/process4"/>
    <dgm:cxn modelId="{8CFFF6D2-2570-4345-80F9-2E9557024AC0}" type="presParOf" srcId="{00A1E9DC-F16C-4A38-AEE3-C42E0D7C70BF}" destId="{A1CD257B-1450-410A-A554-38D3929E0CF7}" srcOrd="0" destOrd="0" presId="urn:microsoft.com/office/officeart/2005/8/layout/process4"/>
    <dgm:cxn modelId="{E0929BFD-C4ED-4C48-8378-4A90D9A6A797}" type="presParOf" srcId="{6D0EA604-DEFE-40A7-82A5-28B34FEA76CB}" destId="{7C016F70-9D31-486E-857F-549111CCD280}" srcOrd="3" destOrd="0" presId="urn:microsoft.com/office/officeart/2005/8/layout/process4"/>
    <dgm:cxn modelId="{59EDEBFA-5553-45C0-A34C-C419933FE77D}" type="presParOf" srcId="{6D0EA604-DEFE-40A7-82A5-28B34FEA76CB}" destId="{81218699-D007-4EF0-995C-4CA21DD5A224}" srcOrd="4" destOrd="0" presId="urn:microsoft.com/office/officeart/2005/8/layout/process4"/>
    <dgm:cxn modelId="{3EC84FF3-6D08-4CF9-977E-D46D7AEF2B1F}" type="presParOf" srcId="{81218699-D007-4EF0-995C-4CA21DD5A224}" destId="{AA89590C-E17E-4FF1-BC8A-3C0945FDCD41}" srcOrd="0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A630809-58FE-4EA4-A33A-5D47A96D1E05}">
      <dsp:nvSpPr>
        <dsp:cNvPr id="0" name=""/>
        <dsp:cNvSpPr/>
      </dsp:nvSpPr>
      <dsp:spPr>
        <a:xfrm>
          <a:off x="0" y="2409110"/>
          <a:ext cx="5486400" cy="790723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Biomarker Project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N=1, 255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N=1183 </a:t>
          </a:r>
        </a:p>
      </dsp:txBody>
      <dsp:txXfrm>
        <a:off x="0" y="2409110"/>
        <a:ext cx="5486400" cy="426990"/>
      </dsp:txXfrm>
    </dsp:sp>
    <dsp:sp modelId="{D703E890-6309-48B1-8E23-0D59B7D328AC}">
      <dsp:nvSpPr>
        <dsp:cNvPr id="0" name=""/>
        <dsp:cNvSpPr/>
      </dsp:nvSpPr>
      <dsp:spPr>
        <a:xfrm>
          <a:off x="669" y="2820286"/>
          <a:ext cx="261193" cy="363732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6464" tIns="27940" rIns="156464" bIns="27940" numCol="1" spcCol="1270" anchor="ctr" anchorCtr="0">
          <a:noAutofit/>
        </a:bodyPr>
        <a:lstStyle/>
        <a:p>
          <a:pPr lvl="0" algn="ctr" defTabSz="9779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2200" kern="1200"/>
        </a:p>
      </dsp:txBody>
      <dsp:txXfrm>
        <a:off x="669" y="2820286"/>
        <a:ext cx="261193" cy="363732"/>
      </dsp:txXfrm>
    </dsp:sp>
    <dsp:sp modelId="{12F795A0-F58C-4DB4-BE33-7A3AD38369DC}">
      <dsp:nvSpPr>
        <dsp:cNvPr id="0" name=""/>
        <dsp:cNvSpPr/>
      </dsp:nvSpPr>
      <dsp:spPr>
        <a:xfrm>
          <a:off x="262532" y="2812855"/>
          <a:ext cx="5223867" cy="363732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Analytical sample, exam 2, follow - up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N=1 183</a:t>
          </a:r>
          <a:endParaRPr lang="de-DE" sz="1100" kern="1200"/>
        </a:p>
      </dsp:txBody>
      <dsp:txXfrm>
        <a:off x="262532" y="2812855"/>
        <a:ext cx="5223867" cy="363732"/>
      </dsp:txXfrm>
    </dsp:sp>
    <dsp:sp modelId="{49E418D0-6278-4E72-BE26-C5C0776091E5}">
      <dsp:nvSpPr>
        <dsp:cNvPr id="0" name=""/>
        <dsp:cNvSpPr/>
      </dsp:nvSpPr>
      <dsp:spPr>
        <a:xfrm rot="10800000">
          <a:off x="0" y="1204838"/>
          <a:ext cx="5486400" cy="1216133"/>
        </a:xfrm>
        <a:prstGeom prst="upArrowCallou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"Biomarker" Project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N=1, 255</a:t>
          </a:r>
        </a:p>
      </dsp:txBody>
      <dsp:txXfrm rot="-10800000">
        <a:off x="0" y="1204838"/>
        <a:ext cx="5486400" cy="426862"/>
      </dsp:txXfrm>
    </dsp:sp>
    <dsp:sp modelId="{A1CD257B-1450-410A-A554-38D3929E0CF7}">
      <dsp:nvSpPr>
        <dsp:cNvPr id="0" name=""/>
        <dsp:cNvSpPr/>
      </dsp:nvSpPr>
      <dsp:spPr>
        <a:xfrm>
          <a:off x="0" y="1636464"/>
          <a:ext cx="5486400" cy="363623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Analytical sample, exam 1, baseline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N=1 252</a:t>
          </a:r>
        </a:p>
      </dsp:txBody>
      <dsp:txXfrm>
        <a:off x="0" y="1636464"/>
        <a:ext cx="5486400" cy="363623"/>
      </dsp:txXfrm>
    </dsp:sp>
    <dsp:sp modelId="{AA89590C-E17E-4FF1-BC8A-3C0945FDCD41}">
      <dsp:nvSpPr>
        <dsp:cNvPr id="0" name=""/>
        <dsp:cNvSpPr/>
      </dsp:nvSpPr>
      <dsp:spPr>
        <a:xfrm rot="10800000">
          <a:off x="0" y="0"/>
          <a:ext cx="5486400" cy="1216133"/>
        </a:xfrm>
        <a:prstGeom prst="upArrowCallou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MIDUS sample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N=7 108 (Mean age: 46.38 (SD: 13.00)</a:t>
          </a:r>
        </a:p>
      </dsp:txBody>
      <dsp:txXfrm rot="10800000">
        <a:off x="0" y="0"/>
        <a:ext cx="5486400" cy="79020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97</Words>
  <Characters>6283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 Lindert</dc:creator>
  <cp:keywords/>
  <dc:description/>
  <cp:lastModifiedBy>Lindert</cp:lastModifiedBy>
  <cp:revision>2</cp:revision>
  <dcterms:created xsi:type="dcterms:W3CDTF">2021-07-02T16:00:00Z</dcterms:created>
  <dcterms:modified xsi:type="dcterms:W3CDTF">2021-07-02T16:00:00Z</dcterms:modified>
</cp:coreProperties>
</file>